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BDE421" w14:textId="15505BB2" w:rsidR="00E16BD9" w:rsidRPr="0007499F" w:rsidRDefault="00E16BD9" w:rsidP="00E16BD9">
      <w:pPr>
        <w:spacing w:after="160" w:line="259" w:lineRule="auto"/>
        <w:rPr>
          <w:rFonts w:asciiTheme="minorBidi" w:hAnsiTheme="minorBidi"/>
        </w:rPr>
      </w:pPr>
    </w:p>
    <w:p w14:paraId="10E5BA5B" w14:textId="77777777" w:rsidR="00E16BD9" w:rsidRPr="0007499F" w:rsidRDefault="00E16BD9" w:rsidP="00E16BD9">
      <w:pPr>
        <w:rPr>
          <w:rFonts w:asciiTheme="minorBidi" w:hAnsiTheme="minorBidi"/>
          <w:b/>
          <w:bCs/>
          <w:sz w:val="24"/>
          <w:szCs w:val="24"/>
        </w:rPr>
      </w:pPr>
      <w:r w:rsidRPr="0007499F">
        <w:rPr>
          <w:rFonts w:asciiTheme="minorBidi" w:hAnsiTheme="minorBidi"/>
          <w:b/>
        </w:rPr>
        <w:t xml:space="preserve">Supplemental Table 1. Characteristics of Women with Success vs Failure by Success Outcome Definition. </w:t>
      </w: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160"/>
        <w:gridCol w:w="2170"/>
        <w:gridCol w:w="1234"/>
        <w:gridCol w:w="1234"/>
        <w:gridCol w:w="1234"/>
        <w:gridCol w:w="843"/>
        <w:gridCol w:w="1234"/>
        <w:gridCol w:w="1234"/>
        <w:gridCol w:w="843"/>
        <w:gridCol w:w="1234"/>
        <w:gridCol w:w="1234"/>
        <w:gridCol w:w="843"/>
        <w:gridCol w:w="67"/>
      </w:tblGrid>
      <w:tr w:rsidR="00E16BD9" w:rsidRPr="0007499F" w14:paraId="3D720F86" w14:textId="77777777" w:rsidTr="000E5158">
        <w:trPr>
          <w:cantSplit/>
          <w:tblHeader/>
          <w:jc w:val="center"/>
        </w:trPr>
        <w:tc>
          <w:tcPr>
            <w:tcW w:w="5564" w:type="dxa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5DCE4"/>
            <w:tcMar>
              <w:left w:w="67" w:type="dxa"/>
              <w:right w:w="67" w:type="dxa"/>
            </w:tcMar>
            <w:vAlign w:val="bottom"/>
          </w:tcPr>
          <w:p w14:paraId="582AEBFB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3311" w:type="dxa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5DCE4"/>
            <w:tcMar>
              <w:left w:w="67" w:type="dxa"/>
              <w:right w:w="67" w:type="dxa"/>
            </w:tcMar>
            <w:vAlign w:val="bottom"/>
          </w:tcPr>
          <w:p w14:paraId="01ABDB7F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b/>
                <w:bCs/>
                <w:i/>
                <w:iCs/>
                <w:color w:val="000000"/>
                <w:sz w:val="18"/>
                <w:szCs w:val="18"/>
              </w:rPr>
              <w:t>Responder Status (&gt;= 4-point decrease in St. Mark's Score)</w:t>
            </w:r>
          </w:p>
        </w:tc>
        <w:tc>
          <w:tcPr>
            <w:tcW w:w="3311" w:type="dxa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5DCE4"/>
            <w:tcMar>
              <w:left w:w="67" w:type="dxa"/>
              <w:right w:w="67" w:type="dxa"/>
            </w:tcMar>
            <w:vAlign w:val="bottom"/>
          </w:tcPr>
          <w:p w14:paraId="39104C69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b/>
                <w:bCs/>
                <w:i/>
                <w:iCs/>
                <w:color w:val="000000"/>
                <w:sz w:val="18"/>
                <w:szCs w:val="18"/>
              </w:rPr>
              <w:t>Patient Global Impression of Improvement</w:t>
            </w:r>
          </w:p>
        </w:tc>
        <w:tc>
          <w:tcPr>
            <w:tcW w:w="3311" w:type="dxa"/>
            <w:gridSpan w:val="4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5DCE4"/>
            <w:tcMar>
              <w:left w:w="67" w:type="dxa"/>
              <w:right w:w="67" w:type="dxa"/>
            </w:tcMar>
            <w:vAlign w:val="bottom"/>
          </w:tcPr>
          <w:p w14:paraId="4150379B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b/>
                <w:bCs/>
                <w:i/>
                <w:iCs/>
                <w:color w:val="000000"/>
                <w:sz w:val="18"/>
                <w:szCs w:val="18"/>
              </w:rPr>
              <w:t>50% Improvement in FIEs</w:t>
            </w:r>
          </w:p>
        </w:tc>
      </w:tr>
      <w:tr w:rsidR="00E16BD9" w:rsidRPr="0007499F" w14:paraId="0950B1B8" w14:textId="77777777" w:rsidTr="000E5158">
        <w:trPr>
          <w:cantSplit/>
          <w:tblHeader/>
          <w:jc w:val="center"/>
        </w:trPr>
        <w:tc>
          <w:tcPr>
            <w:tcW w:w="21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5DCE4"/>
            <w:tcMar>
              <w:left w:w="67" w:type="dxa"/>
              <w:right w:w="67" w:type="dxa"/>
            </w:tcMar>
            <w:vAlign w:val="bottom"/>
          </w:tcPr>
          <w:p w14:paraId="5BCA55D4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b/>
                <w:bCs/>
                <w:i/>
                <w:iCs/>
                <w:color w:val="000000"/>
                <w:sz w:val="18"/>
                <w:szCs w:val="18"/>
              </w:rPr>
              <w:t>Characteristic</w:t>
            </w:r>
          </w:p>
        </w:tc>
        <w:tc>
          <w:tcPr>
            <w:tcW w:w="21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5DCE4"/>
            <w:tcMar>
              <w:left w:w="67" w:type="dxa"/>
              <w:right w:w="67" w:type="dxa"/>
            </w:tcMar>
            <w:vAlign w:val="bottom"/>
          </w:tcPr>
          <w:p w14:paraId="7C4B9129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b/>
                <w:bCs/>
                <w:i/>
                <w:iCs/>
                <w:color w:val="000000"/>
                <w:sz w:val="18"/>
                <w:szCs w:val="18"/>
              </w:rPr>
              <w:t>Category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5DCE4"/>
            <w:tcMar>
              <w:left w:w="67" w:type="dxa"/>
              <w:right w:w="67" w:type="dxa"/>
            </w:tcMar>
            <w:vAlign w:val="bottom"/>
          </w:tcPr>
          <w:p w14:paraId="7A0CC85A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b/>
                <w:bCs/>
                <w:i/>
                <w:iCs/>
                <w:color w:val="000000"/>
                <w:sz w:val="18"/>
                <w:szCs w:val="18"/>
              </w:rPr>
              <w:t>Total</w:t>
            </w:r>
            <w:r w:rsidRPr="0007499F">
              <w:rPr>
                <w:rFonts w:asciiTheme="minorBidi" w:hAnsiTheme="minorBidi"/>
                <w:b/>
                <w:bCs/>
                <w:i/>
                <w:iCs/>
                <w:color w:val="000000"/>
                <w:sz w:val="18"/>
                <w:szCs w:val="18"/>
              </w:rPr>
              <w:br/>
              <w:t>(N=160)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5DCE4"/>
            <w:tcMar>
              <w:left w:w="67" w:type="dxa"/>
              <w:right w:w="67" w:type="dxa"/>
            </w:tcMar>
            <w:vAlign w:val="bottom"/>
          </w:tcPr>
          <w:p w14:paraId="576F2BA4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b/>
                <w:bCs/>
                <w:i/>
                <w:iCs/>
                <w:color w:val="000000"/>
                <w:sz w:val="18"/>
                <w:szCs w:val="18"/>
              </w:rPr>
              <w:t>Yes</w:t>
            </w:r>
            <w:r w:rsidRPr="0007499F">
              <w:rPr>
                <w:rFonts w:asciiTheme="minorBidi" w:hAnsiTheme="minorBidi"/>
                <w:b/>
                <w:bCs/>
                <w:i/>
                <w:iCs/>
                <w:color w:val="000000"/>
                <w:sz w:val="18"/>
                <w:szCs w:val="18"/>
              </w:rPr>
              <w:br/>
              <w:t>(N=90)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5DCE4"/>
            <w:tcMar>
              <w:left w:w="67" w:type="dxa"/>
              <w:right w:w="67" w:type="dxa"/>
            </w:tcMar>
            <w:vAlign w:val="bottom"/>
          </w:tcPr>
          <w:p w14:paraId="5EEA11A9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b/>
                <w:bCs/>
                <w:i/>
                <w:iCs/>
                <w:color w:val="000000"/>
                <w:sz w:val="18"/>
                <w:szCs w:val="18"/>
              </w:rPr>
              <w:t>No</w:t>
            </w:r>
            <w:r w:rsidRPr="0007499F">
              <w:rPr>
                <w:rFonts w:asciiTheme="minorBidi" w:hAnsiTheme="minorBidi"/>
                <w:b/>
                <w:bCs/>
                <w:i/>
                <w:iCs/>
                <w:color w:val="000000"/>
                <w:sz w:val="18"/>
                <w:szCs w:val="18"/>
              </w:rPr>
              <w:br/>
              <w:t>(N=68)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5DCE4"/>
            <w:tcMar>
              <w:left w:w="67" w:type="dxa"/>
              <w:right w:w="67" w:type="dxa"/>
            </w:tcMar>
            <w:vAlign w:val="bottom"/>
          </w:tcPr>
          <w:p w14:paraId="54B46D7D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b/>
                <w:bCs/>
                <w:i/>
                <w:iCs/>
                <w:color w:val="000000"/>
                <w:sz w:val="18"/>
                <w:szCs w:val="18"/>
              </w:rPr>
              <w:t xml:space="preserve">P-value </w:t>
            </w:r>
            <w:r w:rsidRPr="0007499F">
              <w:rPr>
                <w:rFonts w:asciiTheme="minorBidi" w:hAnsiTheme="minorBidi"/>
                <w:b/>
                <w:bCs/>
                <w:i/>
                <w:iCs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5DCE4"/>
            <w:tcMar>
              <w:left w:w="67" w:type="dxa"/>
              <w:right w:w="67" w:type="dxa"/>
            </w:tcMar>
            <w:vAlign w:val="bottom"/>
          </w:tcPr>
          <w:p w14:paraId="28D9403C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b/>
                <w:bCs/>
                <w:i/>
                <w:iCs/>
                <w:color w:val="000000"/>
                <w:sz w:val="18"/>
                <w:szCs w:val="18"/>
              </w:rPr>
              <w:t>Yes</w:t>
            </w:r>
            <w:r w:rsidRPr="0007499F">
              <w:rPr>
                <w:rFonts w:asciiTheme="minorBidi" w:hAnsiTheme="minorBidi"/>
                <w:b/>
                <w:bCs/>
                <w:i/>
                <w:iCs/>
                <w:color w:val="000000"/>
                <w:sz w:val="18"/>
                <w:szCs w:val="18"/>
              </w:rPr>
              <w:br/>
              <w:t>(N=68)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5DCE4"/>
            <w:tcMar>
              <w:left w:w="67" w:type="dxa"/>
              <w:right w:w="67" w:type="dxa"/>
            </w:tcMar>
            <w:vAlign w:val="bottom"/>
          </w:tcPr>
          <w:p w14:paraId="3181FFE3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b/>
                <w:bCs/>
                <w:i/>
                <w:iCs/>
                <w:color w:val="000000"/>
                <w:sz w:val="18"/>
                <w:szCs w:val="18"/>
              </w:rPr>
              <w:t>No</w:t>
            </w:r>
            <w:r w:rsidRPr="0007499F">
              <w:rPr>
                <w:rFonts w:asciiTheme="minorBidi" w:hAnsiTheme="minorBidi"/>
                <w:b/>
                <w:bCs/>
                <w:i/>
                <w:iCs/>
                <w:color w:val="000000"/>
                <w:sz w:val="18"/>
                <w:szCs w:val="18"/>
              </w:rPr>
              <w:br/>
              <w:t>(N=89)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5DCE4"/>
            <w:tcMar>
              <w:left w:w="67" w:type="dxa"/>
              <w:right w:w="67" w:type="dxa"/>
            </w:tcMar>
            <w:vAlign w:val="bottom"/>
          </w:tcPr>
          <w:p w14:paraId="634262E2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b/>
                <w:bCs/>
                <w:i/>
                <w:iCs/>
                <w:color w:val="000000"/>
                <w:sz w:val="18"/>
                <w:szCs w:val="18"/>
              </w:rPr>
              <w:t>P-value</w:t>
            </w:r>
            <w:r w:rsidRPr="0007499F">
              <w:rPr>
                <w:rFonts w:asciiTheme="minorBidi" w:hAnsiTheme="minorBidi"/>
                <w:b/>
                <w:bCs/>
                <w:i/>
                <w:iCs/>
                <w:color w:val="00000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5DCE4"/>
            <w:tcMar>
              <w:left w:w="67" w:type="dxa"/>
              <w:right w:w="67" w:type="dxa"/>
            </w:tcMar>
            <w:vAlign w:val="bottom"/>
          </w:tcPr>
          <w:p w14:paraId="04D85385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b/>
                <w:bCs/>
                <w:i/>
                <w:iCs/>
                <w:color w:val="000000"/>
                <w:sz w:val="18"/>
                <w:szCs w:val="18"/>
              </w:rPr>
              <w:t>Yes</w:t>
            </w:r>
            <w:r w:rsidRPr="0007499F">
              <w:rPr>
                <w:rFonts w:asciiTheme="minorBidi" w:hAnsiTheme="minorBidi"/>
                <w:b/>
                <w:bCs/>
                <w:i/>
                <w:iCs/>
                <w:color w:val="000000"/>
                <w:sz w:val="18"/>
                <w:szCs w:val="18"/>
              </w:rPr>
              <w:br/>
              <w:t>(N=70)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5DCE4"/>
            <w:tcMar>
              <w:left w:w="67" w:type="dxa"/>
              <w:right w:w="67" w:type="dxa"/>
            </w:tcMar>
            <w:vAlign w:val="bottom"/>
          </w:tcPr>
          <w:p w14:paraId="7A08B981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b/>
                <w:bCs/>
                <w:i/>
                <w:iCs/>
                <w:color w:val="000000"/>
                <w:sz w:val="18"/>
                <w:szCs w:val="18"/>
              </w:rPr>
              <w:t>No</w:t>
            </w:r>
            <w:r w:rsidRPr="0007499F">
              <w:rPr>
                <w:rFonts w:asciiTheme="minorBidi" w:hAnsiTheme="minorBidi"/>
                <w:b/>
                <w:bCs/>
                <w:i/>
                <w:iCs/>
                <w:color w:val="000000"/>
                <w:sz w:val="18"/>
                <w:szCs w:val="18"/>
              </w:rPr>
              <w:br/>
              <w:t>(N=75)</w:t>
            </w:r>
          </w:p>
        </w:tc>
        <w:tc>
          <w:tcPr>
            <w:tcW w:w="843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5DCE4"/>
            <w:tcMar>
              <w:left w:w="67" w:type="dxa"/>
              <w:right w:w="67" w:type="dxa"/>
            </w:tcMar>
            <w:vAlign w:val="bottom"/>
          </w:tcPr>
          <w:p w14:paraId="3BC17FCD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b/>
                <w:bCs/>
                <w:i/>
                <w:iCs/>
                <w:color w:val="000000"/>
                <w:sz w:val="18"/>
                <w:szCs w:val="18"/>
              </w:rPr>
              <w:t>P-value</w:t>
            </w:r>
            <w:r w:rsidRPr="0007499F">
              <w:rPr>
                <w:rFonts w:asciiTheme="minorBidi" w:hAnsiTheme="minorBidi"/>
                <w:b/>
                <w:bCs/>
                <w:i/>
                <w:iCs/>
                <w:color w:val="000000"/>
                <w:sz w:val="18"/>
                <w:szCs w:val="18"/>
                <w:vertAlign w:val="superscript"/>
              </w:rPr>
              <w:t xml:space="preserve"> a</w:t>
            </w:r>
          </w:p>
        </w:tc>
      </w:tr>
      <w:tr w:rsidR="00E16BD9" w:rsidRPr="0007499F" w14:paraId="7732B411" w14:textId="77777777" w:rsidTr="000E5158">
        <w:trPr>
          <w:cantSplit/>
          <w:jc w:val="center"/>
        </w:trPr>
        <w:tc>
          <w:tcPr>
            <w:tcW w:w="21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7BE95F0" w14:textId="77777777" w:rsidR="00E16BD9" w:rsidRPr="0007499F" w:rsidRDefault="00E16BD9" w:rsidP="000E5158">
            <w:pPr>
              <w:keepNext/>
              <w:adjustRightInd w:val="0"/>
              <w:spacing w:before="67" w:after="67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Randomized Treatment, n/N (%)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58B1DEF" w14:textId="77777777" w:rsidR="00E16BD9" w:rsidRPr="0007499F" w:rsidRDefault="00E16BD9" w:rsidP="000E5158">
            <w:pPr>
              <w:keepNext/>
              <w:adjustRightInd w:val="0"/>
              <w:spacing w:before="67" w:after="67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PTNS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5083C82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106/160 (66.3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806032B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64/90 (71.1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9B46E73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40/68 (58.8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9FE05DA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0.108*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1332807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47/68 (69.1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2937859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56/89 (62.9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E7CC612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0.419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3C79548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51/70 (72.9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AB69EA1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46/75 (61.3)</w:t>
            </w:r>
          </w:p>
        </w:tc>
        <w:tc>
          <w:tcPr>
            <w:tcW w:w="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AF07E85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0.142*</w:t>
            </w:r>
          </w:p>
        </w:tc>
      </w:tr>
      <w:tr w:rsidR="00E16BD9" w:rsidRPr="0007499F" w14:paraId="451E8F6F" w14:textId="77777777" w:rsidTr="000E5158">
        <w:trPr>
          <w:cantSplit/>
          <w:jc w:val="center"/>
        </w:trPr>
        <w:tc>
          <w:tcPr>
            <w:tcW w:w="21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F32E4D6" w14:textId="77777777" w:rsidR="00E16BD9" w:rsidRPr="0007499F" w:rsidRDefault="00E16BD9" w:rsidP="000E5158">
            <w:pPr>
              <w:adjustRightInd w:val="0"/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E81DEE8" w14:textId="77777777" w:rsidR="00E16BD9" w:rsidRPr="0007499F" w:rsidRDefault="00E16BD9" w:rsidP="000E5158">
            <w:pPr>
              <w:adjustRightInd w:val="0"/>
              <w:spacing w:before="67" w:after="67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Sham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75112D2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54/160 (33.8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C4BC007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26/90 (28.9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112C029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28/68 (41.2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762A2DC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E0EB414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21/68 (30.9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51F3B27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33/89 (37.1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A2D49D8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676B4EA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19/70 (27.1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3075FDB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29/75 (38.7)</w:t>
            </w:r>
          </w:p>
        </w:tc>
        <w:tc>
          <w:tcPr>
            <w:tcW w:w="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CF52F25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</w:p>
        </w:tc>
      </w:tr>
      <w:tr w:rsidR="00E16BD9" w:rsidRPr="0007499F" w14:paraId="5A43F59E" w14:textId="77777777" w:rsidTr="000E5158">
        <w:trPr>
          <w:cantSplit/>
          <w:trHeight w:hRule="exact" w:val="145"/>
          <w:jc w:val="center"/>
        </w:trPr>
        <w:tc>
          <w:tcPr>
            <w:tcW w:w="15497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0716BDE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9"/>
                <w:szCs w:val="19"/>
              </w:rPr>
            </w:pPr>
          </w:p>
        </w:tc>
      </w:tr>
      <w:tr w:rsidR="00E16BD9" w:rsidRPr="0007499F" w14:paraId="7051C87C" w14:textId="77777777" w:rsidTr="000E5158">
        <w:trPr>
          <w:cantSplit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C32A3A8" w14:textId="77777777" w:rsidR="00E16BD9" w:rsidRPr="0007499F" w:rsidRDefault="00E16BD9" w:rsidP="000E5158">
            <w:pPr>
              <w:adjustRightInd w:val="0"/>
              <w:spacing w:before="67" w:after="67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Age, mean (SD) [min, max], y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DBD6E80" w14:textId="77777777" w:rsidR="00E16BD9" w:rsidRPr="0007499F" w:rsidRDefault="00E16BD9" w:rsidP="000E5158">
            <w:pPr>
              <w:adjustRightInd w:val="0"/>
              <w:spacing w:before="67" w:after="67"/>
              <w:rPr>
                <w:rFonts w:asciiTheme="minorBidi" w:hAnsiTheme="minorBidi"/>
                <w:color w:val="000000"/>
                <w:sz w:val="18"/>
                <w:szCs w:val="18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744F1C1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63.6 (11.5) [29.0, 90.0]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AFB3702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64.4 (11.6) [29.0, 85.0]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279FC8D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62.8 (11.4) [34.0, 90.0]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CDA893D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0.380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6CF9EBC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62.6 (11.7) [29.0, 84.0]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6096744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64.8 (11.2) [33.0, 90.0]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1CB74CB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0.230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54C6876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62.6 (12.9) [29.0, 90.0]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F50531A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64.9 (10.2) [37.0, 85.0]</w:t>
            </w:r>
          </w:p>
        </w:tc>
        <w:tc>
          <w:tcPr>
            <w:tcW w:w="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790FD49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0.222</w:t>
            </w:r>
          </w:p>
        </w:tc>
      </w:tr>
      <w:tr w:rsidR="00E16BD9" w:rsidRPr="0007499F" w14:paraId="6E99F146" w14:textId="77777777" w:rsidTr="000E5158">
        <w:trPr>
          <w:cantSplit/>
          <w:trHeight w:hRule="exact" w:val="145"/>
          <w:jc w:val="center"/>
        </w:trPr>
        <w:tc>
          <w:tcPr>
            <w:tcW w:w="15497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C853DA1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9"/>
                <w:szCs w:val="19"/>
              </w:rPr>
            </w:pPr>
          </w:p>
        </w:tc>
      </w:tr>
      <w:tr w:rsidR="00E16BD9" w:rsidRPr="0007499F" w14:paraId="121783E8" w14:textId="77777777" w:rsidTr="000E5158">
        <w:trPr>
          <w:cantSplit/>
          <w:jc w:val="center"/>
        </w:trPr>
        <w:tc>
          <w:tcPr>
            <w:tcW w:w="21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2C9F594" w14:textId="77777777" w:rsidR="00E16BD9" w:rsidRPr="0007499F" w:rsidRDefault="00E16BD9" w:rsidP="000E5158">
            <w:pPr>
              <w:keepNext/>
              <w:adjustRightInd w:val="0"/>
              <w:spacing w:before="67" w:after="67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 xml:space="preserve">Race, n/N (%) </w:t>
            </w:r>
            <w:r w:rsidRPr="0007499F">
              <w:rPr>
                <w:rFonts w:asciiTheme="minorBidi" w:hAnsiTheme="minorBidi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8DEFF04" w14:textId="77777777" w:rsidR="00E16BD9" w:rsidRPr="0007499F" w:rsidRDefault="00E16BD9" w:rsidP="000E5158">
            <w:pPr>
              <w:keepNext/>
              <w:adjustRightInd w:val="0"/>
              <w:spacing w:before="67" w:after="67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American Indian or Alaska Native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DEA0488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2/160 (1.3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5BCCB91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2/90 (2.2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6DA64AC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0/68 (0.0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3550302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0.999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F614C7A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0/68 (0.0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2BFBB9C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2/89 (2.2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08D40F6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0.758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6020FC8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0/70 (0.0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8245395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2/75 (2.7)</w:t>
            </w:r>
          </w:p>
        </w:tc>
        <w:tc>
          <w:tcPr>
            <w:tcW w:w="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4A75292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1.000</w:t>
            </w:r>
          </w:p>
        </w:tc>
      </w:tr>
      <w:tr w:rsidR="00E16BD9" w:rsidRPr="0007499F" w14:paraId="3FD39A8C" w14:textId="77777777" w:rsidTr="000E5158">
        <w:trPr>
          <w:cantSplit/>
          <w:jc w:val="center"/>
        </w:trPr>
        <w:tc>
          <w:tcPr>
            <w:tcW w:w="21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B2C1F18" w14:textId="77777777" w:rsidR="00E16BD9" w:rsidRPr="0007499F" w:rsidRDefault="00E16BD9" w:rsidP="000E5158">
            <w:pPr>
              <w:keepNext/>
              <w:adjustRightInd w:val="0"/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6B19DF4" w14:textId="77777777" w:rsidR="00E16BD9" w:rsidRPr="0007499F" w:rsidRDefault="00E16BD9" w:rsidP="000E5158">
            <w:pPr>
              <w:keepNext/>
              <w:adjustRightInd w:val="0"/>
              <w:spacing w:before="67" w:after="67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Asian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705895B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2/160 (1.3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A736198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1/90 (1.1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773CFAC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1/68 (1.5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0F2CFF4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E208EA5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1/68 (1.5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20D22F6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1/89 (1.1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D031B19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B335EDA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2/70 (2.9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CCACA0E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0/75 (0.0)</w:t>
            </w:r>
          </w:p>
        </w:tc>
        <w:tc>
          <w:tcPr>
            <w:tcW w:w="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AB65479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</w:p>
        </w:tc>
      </w:tr>
      <w:tr w:rsidR="00E16BD9" w:rsidRPr="0007499F" w14:paraId="595EA808" w14:textId="77777777" w:rsidTr="000E5158">
        <w:trPr>
          <w:cantSplit/>
          <w:jc w:val="center"/>
        </w:trPr>
        <w:tc>
          <w:tcPr>
            <w:tcW w:w="21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3DCB89D" w14:textId="77777777" w:rsidR="00E16BD9" w:rsidRPr="0007499F" w:rsidRDefault="00E16BD9" w:rsidP="000E5158">
            <w:pPr>
              <w:keepNext/>
              <w:adjustRightInd w:val="0"/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5A32B03" w14:textId="77777777" w:rsidR="00E16BD9" w:rsidRPr="0007499F" w:rsidRDefault="00E16BD9" w:rsidP="000E5158">
            <w:pPr>
              <w:keepNext/>
              <w:adjustRightInd w:val="0"/>
              <w:spacing w:before="67" w:after="67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Black or African American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FB5F2F9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19/160 (11.9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2370EFB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11/90 (12.2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5466276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7/68 (10.3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83C3A4F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995C2B1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10/68 (14.7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15AB98C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8/89 (9.0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08D0102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C6C78B4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9/70 (12.9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85F5619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9/75 (12.0)</w:t>
            </w:r>
          </w:p>
        </w:tc>
        <w:tc>
          <w:tcPr>
            <w:tcW w:w="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C76EC93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</w:p>
        </w:tc>
      </w:tr>
      <w:tr w:rsidR="00E16BD9" w:rsidRPr="0007499F" w14:paraId="24CC8344" w14:textId="77777777" w:rsidTr="000E5158">
        <w:trPr>
          <w:cantSplit/>
          <w:jc w:val="center"/>
        </w:trPr>
        <w:tc>
          <w:tcPr>
            <w:tcW w:w="21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F611293" w14:textId="77777777" w:rsidR="00E16BD9" w:rsidRPr="0007499F" w:rsidRDefault="00E16BD9" w:rsidP="000E5158">
            <w:pPr>
              <w:keepNext/>
              <w:adjustRightInd w:val="0"/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A1258CF" w14:textId="77777777" w:rsidR="00E16BD9" w:rsidRPr="0007499F" w:rsidRDefault="00E16BD9" w:rsidP="000E5158">
            <w:pPr>
              <w:keepNext/>
              <w:adjustRightInd w:val="0"/>
              <w:spacing w:before="67" w:after="67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Native Hawaiian or Other Pacific Islander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CE5DB02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2/160 (1.3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90FC572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0/90 (0.0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D16B1EE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2/68 (2.9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AB4D9B2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7103A3D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0/68 (0.0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496EEF5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1/89 (1.1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D59FAB5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FF3B318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0/70 (0.0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32A622E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2/75 (2.7)</w:t>
            </w:r>
          </w:p>
        </w:tc>
        <w:tc>
          <w:tcPr>
            <w:tcW w:w="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C055CF8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</w:p>
        </w:tc>
      </w:tr>
      <w:tr w:rsidR="00E16BD9" w:rsidRPr="0007499F" w14:paraId="5FD9C97F" w14:textId="77777777" w:rsidTr="000E5158">
        <w:trPr>
          <w:cantSplit/>
          <w:jc w:val="center"/>
        </w:trPr>
        <w:tc>
          <w:tcPr>
            <w:tcW w:w="21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4D49434" w14:textId="77777777" w:rsidR="00E16BD9" w:rsidRPr="0007499F" w:rsidRDefault="00E16BD9" w:rsidP="000E5158">
            <w:pPr>
              <w:keepNext/>
              <w:adjustRightInd w:val="0"/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A467A2F" w14:textId="77777777" w:rsidR="00E16BD9" w:rsidRPr="0007499F" w:rsidRDefault="00E16BD9" w:rsidP="000E5158">
            <w:pPr>
              <w:keepNext/>
              <w:adjustRightInd w:val="0"/>
              <w:spacing w:before="67" w:after="67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White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CCA6178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128/160 (80.0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B0A374B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72/90 (80.0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1F83E71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55/68 (80.9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B805B2E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636BD4A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52/68 (76.5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D08A7F5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75/89 (84.3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020474F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15C6B5B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57/70 (81.4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18F4ABE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59/75 (78.7)</w:t>
            </w:r>
          </w:p>
        </w:tc>
        <w:tc>
          <w:tcPr>
            <w:tcW w:w="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13315D8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</w:p>
        </w:tc>
      </w:tr>
      <w:tr w:rsidR="00E16BD9" w:rsidRPr="0007499F" w14:paraId="1A3452DA" w14:textId="77777777" w:rsidTr="000E5158">
        <w:trPr>
          <w:cantSplit/>
          <w:jc w:val="center"/>
        </w:trPr>
        <w:tc>
          <w:tcPr>
            <w:tcW w:w="21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113F8A9" w14:textId="77777777" w:rsidR="00E16BD9" w:rsidRPr="0007499F" w:rsidRDefault="00E16BD9" w:rsidP="000E5158">
            <w:pPr>
              <w:keepNext/>
              <w:adjustRightInd w:val="0"/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63737F9" w14:textId="77777777" w:rsidR="00E16BD9" w:rsidRPr="0007499F" w:rsidRDefault="00E16BD9" w:rsidP="000E5158">
            <w:pPr>
              <w:keepNext/>
              <w:adjustRightInd w:val="0"/>
              <w:spacing w:before="67" w:after="67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More than one race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F6B175B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3/160 (1.9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A6BFE56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2/90 (2.2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C0901E2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1/68 (1.5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09A105E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172DB1C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2/68 (2.9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E4CAFD8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1/89 (1.1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F02AFCF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51F76D6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1/70 (1.4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31EB306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2/75 (2.7)</w:t>
            </w:r>
          </w:p>
        </w:tc>
        <w:tc>
          <w:tcPr>
            <w:tcW w:w="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BC6F1B9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</w:p>
        </w:tc>
      </w:tr>
      <w:tr w:rsidR="00E16BD9" w:rsidRPr="0007499F" w14:paraId="51020870" w14:textId="77777777" w:rsidTr="000E5158">
        <w:trPr>
          <w:cantSplit/>
          <w:jc w:val="center"/>
        </w:trPr>
        <w:tc>
          <w:tcPr>
            <w:tcW w:w="21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45B266C" w14:textId="77777777" w:rsidR="00E16BD9" w:rsidRPr="0007499F" w:rsidRDefault="00E16BD9" w:rsidP="000E5158">
            <w:pPr>
              <w:adjustRightInd w:val="0"/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7DDE40A" w14:textId="77777777" w:rsidR="00E16BD9" w:rsidRPr="0007499F" w:rsidRDefault="00E16BD9" w:rsidP="000E5158">
            <w:pPr>
              <w:adjustRightInd w:val="0"/>
              <w:spacing w:before="67" w:after="67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Unknown/Not Reported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6820F34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4/160 (2.5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68E00E1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2/90 (2.2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0C47A0E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2/68 (2.9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C8B150D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EB33C69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3/68 (4.4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D215F53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1/89 (1.1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452C6C6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6A068AE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1/70 (1.4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2DCB162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1/75 (1.3)</w:t>
            </w:r>
          </w:p>
        </w:tc>
        <w:tc>
          <w:tcPr>
            <w:tcW w:w="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78DABBB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</w:p>
        </w:tc>
      </w:tr>
      <w:tr w:rsidR="00E16BD9" w:rsidRPr="0007499F" w14:paraId="6EB3203A" w14:textId="77777777" w:rsidTr="000E5158">
        <w:trPr>
          <w:cantSplit/>
          <w:trHeight w:hRule="exact" w:val="145"/>
          <w:jc w:val="center"/>
        </w:trPr>
        <w:tc>
          <w:tcPr>
            <w:tcW w:w="15497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60A92EB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9"/>
                <w:szCs w:val="19"/>
              </w:rPr>
            </w:pPr>
          </w:p>
        </w:tc>
      </w:tr>
      <w:tr w:rsidR="00E16BD9" w:rsidRPr="0007499F" w14:paraId="00D20E80" w14:textId="77777777" w:rsidTr="000E5158">
        <w:trPr>
          <w:cantSplit/>
          <w:jc w:val="center"/>
        </w:trPr>
        <w:tc>
          <w:tcPr>
            <w:tcW w:w="21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8E84F9F" w14:textId="77777777" w:rsidR="00E16BD9" w:rsidRPr="0007499F" w:rsidRDefault="00E16BD9" w:rsidP="000E5158">
            <w:pPr>
              <w:keepNext/>
              <w:adjustRightInd w:val="0"/>
              <w:spacing w:before="67" w:after="67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Ethnicity, n/N (%)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3437F06" w14:textId="77777777" w:rsidR="00E16BD9" w:rsidRPr="0007499F" w:rsidRDefault="00E16BD9" w:rsidP="000E5158">
            <w:pPr>
              <w:keepNext/>
              <w:adjustRightInd w:val="0"/>
              <w:spacing w:before="67" w:after="67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Hispanic/Latina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F6CD11C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15/160 (9.4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C9F0766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9/90 (10.0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BEBA0EF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5/68 (7.4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989B23C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0.836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2879797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10/68 (14.7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6CF55FF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4/89 (4.5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B22DED1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0.102*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3CAE731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7/70 (10.0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A1438E2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6/75 (8.0)</w:t>
            </w:r>
          </w:p>
        </w:tc>
        <w:tc>
          <w:tcPr>
            <w:tcW w:w="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4D7407E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0.904</w:t>
            </w:r>
          </w:p>
        </w:tc>
      </w:tr>
      <w:tr w:rsidR="00E16BD9" w:rsidRPr="0007499F" w14:paraId="58549AEA" w14:textId="77777777" w:rsidTr="000E5158">
        <w:trPr>
          <w:cantSplit/>
          <w:jc w:val="center"/>
        </w:trPr>
        <w:tc>
          <w:tcPr>
            <w:tcW w:w="21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582E732" w14:textId="77777777" w:rsidR="00E16BD9" w:rsidRPr="0007499F" w:rsidRDefault="00E16BD9" w:rsidP="000E5158">
            <w:pPr>
              <w:keepNext/>
              <w:adjustRightInd w:val="0"/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9EC2076" w14:textId="77777777" w:rsidR="00E16BD9" w:rsidRPr="0007499F" w:rsidRDefault="00E16BD9" w:rsidP="000E5158">
            <w:pPr>
              <w:keepNext/>
              <w:adjustRightInd w:val="0"/>
              <w:spacing w:before="67" w:after="67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Not Hispanic/Latina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2A63628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144/160 (90.0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D787240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80/90 (88.9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0C3D34C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63/68 (92.6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38DE07B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4E9884E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57/68 (83.8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E1EE5F6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85/89 (95.5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268EF1A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EA97F07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62/70 (88.6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77B0D6E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69/75 (92.0)</w:t>
            </w:r>
          </w:p>
        </w:tc>
        <w:tc>
          <w:tcPr>
            <w:tcW w:w="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6BEFF4A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</w:p>
        </w:tc>
      </w:tr>
      <w:tr w:rsidR="00E16BD9" w:rsidRPr="0007499F" w14:paraId="0D148B23" w14:textId="77777777" w:rsidTr="000E5158">
        <w:trPr>
          <w:cantSplit/>
          <w:jc w:val="center"/>
        </w:trPr>
        <w:tc>
          <w:tcPr>
            <w:tcW w:w="21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0C7E577" w14:textId="77777777" w:rsidR="00E16BD9" w:rsidRPr="0007499F" w:rsidRDefault="00E16BD9" w:rsidP="000E5158">
            <w:pPr>
              <w:adjustRightInd w:val="0"/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FBAD3A1" w14:textId="77777777" w:rsidR="00E16BD9" w:rsidRPr="0007499F" w:rsidRDefault="00E16BD9" w:rsidP="000E5158">
            <w:pPr>
              <w:adjustRightInd w:val="0"/>
              <w:spacing w:before="67" w:after="67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Unknown/Not Reported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D55B9AE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1/160 (0.6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CC11B27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1/90 (1.1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73BAA4B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0/68 (0.0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700D44A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5DCFAF1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1/68 (1.5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993C426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0/89 (0.0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4D89C0D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4E78C0C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1/70 (1.4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1F45C5D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0/75 (0.0)</w:t>
            </w:r>
          </w:p>
        </w:tc>
        <w:tc>
          <w:tcPr>
            <w:tcW w:w="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6881182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</w:p>
        </w:tc>
      </w:tr>
      <w:tr w:rsidR="00E16BD9" w:rsidRPr="0007499F" w14:paraId="3DEC45FE" w14:textId="77777777" w:rsidTr="000E5158">
        <w:trPr>
          <w:cantSplit/>
          <w:trHeight w:hRule="exact" w:val="145"/>
          <w:jc w:val="center"/>
        </w:trPr>
        <w:tc>
          <w:tcPr>
            <w:tcW w:w="15497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82A6832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9"/>
                <w:szCs w:val="19"/>
              </w:rPr>
            </w:pPr>
          </w:p>
        </w:tc>
      </w:tr>
      <w:tr w:rsidR="00E16BD9" w:rsidRPr="0007499F" w14:paraId="72FF99F0" w14:textId="77777777" w:rsidTr="000E5158">
        <w:trPr>
          <w:cantSplit/>
          <w:jc w:val="center"/>
        </w:trPr>
        <w:tc>
          <w:tcPr>
            <w:tcW w:w="21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C45F678" w14:textId="77777777" w:rsidR="00E16BD9" w:rsidRPr="0007499F" w:rsidRDefault="00E16BD9" w:rsidP="000E5158">
            <w:pPr>
              <w:keepNext/>
              <w:adjustRightInd w:val="0"/>
              <w:spacing w:before="67" w:after="67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lastRenderedPageBreak/>
              <w:t>Primary language, n/N (%)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30D213A" w14:textId="77777777" w:rsidR="00E16BD9" w:rsidRPr="0007499F" w:rsidRDefault="00E16BD9" w:rsidP="000E5158">
            <w:pPr>
              <w:keepNext/>
              <w:adjustRightInd w:val="0"/>
              <w:spacing w:before="67" w:after="67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English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9C07A6B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155/160 (96.9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8255E98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87/90 (96.7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CAAD3A4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66/68 (97.1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0864665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0.889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A47686E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65/68 (95.6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07E38B4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87/89 (97.8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55204DE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0.452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6918A52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69/70 (98.6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874452E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72/75 (96.0)</w:t>
            </w:r>
          </w:p>
        </w:tc>
        <w:tc>
          <w:tcPr>
            <w:tcW w:w="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F8EC3F0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0.365</w:t>
            </w:r>
          </w:p>
        </w:tc>
      </w:tr>
      <w:tr w:rsidR="00E16BD9" w:rsidRPr="0007499F" w14:paraId="67E09A78" w14:textId="77777777" w:rsidTr="000E5158">
        <w:trPr>
          <w:cantSplit/>
          <w:jc w:val="center"/>
        </w:trPr>
        <w:tc>
          <w:tcPr>
            <w:tcW w:w="21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2C17E87" w14:textId="77777777" w:rsidR="00E16BD9" w:rsidRPr="0007499F" w:rsidRDefault="00E16BD9" w:rsidP="000E5158">
            <w:pPr>
              <w:adjustRightInd w:val="0"/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41FE213" w14:textId="77777777" w:rsidR="00E16BD9" w:rsidRPr="0007499F" w:rsidRDefault="00E16BD9" w:rsidP="000E5158">
            <w:pPr>
              <w:adjustRightInd w:val="0"/>
              <w:spacing w:before="67" w:after="67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Spanish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630D55C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5/160 (3.1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A75F7D4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3/90 (3.3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AB1257A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2/68 (2.9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8F7B2A2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18CA740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3/68 (4.4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BF91725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2/89 (2.2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DF9B890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02A4926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1/70 (1.4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14512AB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3/75 (4.0)</w:t>
            </w:r>
          </w:p>
        </w:tc>
        <w:tc>
          <w:tcPr>
            <w:tcW w:w="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1E9F81F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</w:p>
        </w:tc>
      </w:tr>
      <w:tr w:rsidR="00E16BD9" w:rsidRPr="0007499F" w14:paraId="557FFF5E" w14:textId="77777777" w:rsidTr="000E5158">
        <w:trPr>
          <w:cantSplit/>
          <w:trHeight w:hRule="exact" w:val="145"/>
          <w:jc w:val="center"/>
        </w:trPr>
        <w:tc>
          <w:tcPr>
            <w:tcW w:w="15497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E92EC4D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9"/>
                <w:szCs w:val="19"/>
              </w:rPr>
            </w:pPr>
          </w:p>
        </w:tc>
      </w:tr>
      <w:tr w:rsidR="00E16BD9" w:rsidRPr="0007499F" w14:paraId="4EB9DE62" w14:textId="77777777" w:rsidTr="000E5158">
        <w:trPr>
          <w:cantSplit/>
          <w:jc w:val="center"/>
        </w:trPr>
        <w:tc>
          <w:tcPr>
            <w:tcW w:w="21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A74983C" w14:textId="77777777" w:rsidR="00E16BD9" w:rsidRPr="0007499F" w:rsidRDefault="00E16BD9" w:rsidP="000E5158">
            <w:pPr>
              <w:keepNext/>
              <w:adjustRightInd w:val="0"/>
              <w:spacing w:before="67" w:after="67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Education, n/N (%)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600FC87" w14:textId="77777777" w:rsidR="00E16BD9" w:rsidRPr="0007499F" w:rsidRDefault="00E16BD9" w:rsidP="000E5158">
            <w:pPr>
              <w:keepNext/>
              <w:adjustRightInd w:val="0"/>
              <w:spacing w:before="67" w:after="67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Some college or greater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EE4B2DC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111/160 (69.4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6AEB0BD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66/90 (73.3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6BEFE3B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43/68 (63.2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82BE06C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0.176*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64D518D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42/68 (61.8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F3E382E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66/89 (74.2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0FE321F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0.098*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2D5C14D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49/70 (70.0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D65927F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53/75 (70.7)</w:t>
            </w:r>
          </w:p>
        </w:tc>
        <w:tc>
          <w:tcPr>
            <w:tcW w:w="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CB1DEB6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0.930</w:t>
            </w:r>
          </w:p>
        </w:tc>
      </w:tr>
      <w:tr w:rsidR="00E16BD9" w:rsidRPr="0007499F" w14:paraId="139A1873" w14:textId="77777777" w:rsidTr="000E5158">
        <w:trPr>
          <w:cantSplit/>
          <w:jc w:val="center"/>
        </w:trPr>
        <w:tc>
          <w:tcPr>
            <w:tcW w:w="21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B952F97" w14:textId="77777777" w:rsidR="00E16BD9" w:rsidRPr="0007499F" w:rsidRDefault="00E16BD9" w:rsidP="000E5158">
            <w:pPr>
              <w:adjustRightInd w:val="0"/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54F9377" w14:textId="77777777" w:rsidR="00E16BD9" w:rsidRPr="0007499F" w:rsidRDefault="00E16BD9" w:rsidP="000E5158">
            <w:pPr>
              <w:adjustRightInd w:val="0"/>
              <w:spacing w:before="67" w:after="67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No college education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8D90D61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49/160 (30.6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9E31136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24/90 (26.7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7182FB1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25/68 (36.8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5EA626E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BCEFA96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26/68 (38.2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E704A85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23/89 (25.8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4E7BE3D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979EF9F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21/70 (30.0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5EA68DA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22/75 (29.3)</w:t>
            </w:r>
          </w:p>
        </w:tc>
        <w:tc>
          <w:tcPr>
            <w:tcW w:w="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CC52E9D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</w:p>
        </w:tc>
      </w:tr>
      <w:tr w:rsidR="00E16BD9" w:rsidRPr="0007499F" w14:paraId="799A9273" w14:textId="77777777" w:rsidTr="000E5158">
        <w:trPr>
          <w:cantSplit/>
          <w:trHeight w:hRule="exact" w:val="145"/>
          <w:jc w:val="center"/>
        </w:trPr>
        <w:tc>
          <w:tcPr>
            <w:tcW w:w="15497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9A8BE55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9"/>
                <w:szCs w:val="19"/>
              </w:rPr>
            </w:pPr>
          </w:p>
        </w:tc>
      </w:tr>
      <w:tr w:rsidR="00E16BD9" w:rsidRPr="0007499F" w14:paraId="2103A37A" w14:textId="77777777" w:rsidTr="000E5158">
        <w:trPr>
          <w:cantSplit/>
          <w:jc w:val="center"/>
        </w:trPr>
        <w:tc>
          <w:tcPr>
            <w:tcW w:w="21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9F1423C" w14:textId="77777777" w:rsidR="00E16BD9" w:rsidRPr="0007499F" w:rsidRDefault="00E16BD9" w:rsidP="000E5158">
            <w:pPr>
              <w:keepNext/>
              <w:adjustRightInd w:val="0"/>
              <w:spacing w:before="67" w:after="67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Insurance status, n/N (%)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786C665" w14:textId="77777777" w:rsidR="00E16BD9" w:rsidRPr="0007499F" w:rsidRDefault="00E16BD9" w:rsidP="000E5158">
            <w:pPr>
              <w:keepNext/>
              <w:adjustRightInd w:val="0"/>
              <w:spacing w:before="67" w:after="67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Private/HMO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875FF4A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57/160 (35.6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1CF7142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33/90 (36.7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E38AD5E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24/68 (35.3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F5FD86C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0.766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AFE8903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19/68 (27.9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1DB39DE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37/89 (41.6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247C434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0.035*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63ECE77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21/70 (30.0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2838153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31/75 (41.3)</w:t>
            </w:r>
          </w:p>
        </w:tc>
        <w:tc>
          <w:tcPr>
            <w:tcW w:w="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A051BAE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0.126*</w:t>
            </w:r>
          </w:p>
        </w:tc>
      </w:tr>
      <w:tr w:rsidR="00E16BD9" w:rsidRPr="0007499F" w14:paraId="50F12068" w14:textId="77777777" w:rsidTr="000E5158">
        <w:trPr>
          <w:cantSplit/>
          <w:jc w:val="center"/>
        </w:trPr>
        <w:tc>
          <w:tcPr>
            <w:tcW w:w="21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3A33AD1" w14:textId="77777777" w:rsidR="00E16BD9" w:rsidRPr="0007499F" w:rsidRDefault="00E16BD9" w:rsidP="000E5158">
            <w:pPr>
              <w:keepNext/>
              <w:adjustRightInd w:val="0"/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8141FF1" w14:textId="77777777" w:rsidR="00E16BD9" w:rsidRPr="0007499F" w:rsidRDefault="00E16BD9" w:rsidP="000E5158">
            <w:pPr>
              <w:keepNext/>
              <w:adjustRightInd w:val="0"/>
              <w:spacing w:before="67" w:after="67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Medicare/Medicaid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71A4D59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44/160 (27.5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7161F48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26/90 (28.9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6BADFBB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17/68 (25.0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A25C2DA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5B10EB2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23/68 (33.8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48D92EA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20/89 (22.5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649E317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B99B928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25/70 (35.7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360F82A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15/75 (20.0)</w:t>
            </w:r>
          </w:p>
        </w:tc>
        <w:tc>
          <w:tcPr>
            <w:tcW w:w="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A1D4BC8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</w:p>
        </w:tc>
      </w:tr>
      <w:tr w:rsidR="00E16BD9" w:rsidRPr="0007499F" w14:paraId="69229E5D" w14:textId="77777777" w:rsidTr="000E5158">
        <w:trPr>
          <w:cantSplit/>
          <w:jc w:val="center"/>
        </w:trPr>
        <w:tc>
          <w:tcPr>
            <w:tcW w:w="21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D750D39" w14:textId="77777777" w:rsidR="00E16BD9" w:rsidRPr="0007499F" w:rsidRDefault="00E16BD9" w:rsidP="000E5158">
            <w:pPr>
              <w:keepNext/>
              <w:adjustRightInd w:val="0"/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E891C93" w14:textId="77777777" w:rsidR="00E16BD9" w:rsidRPr="0007499F" w:rsidRDefault="00E16BD9" w:rsidP="000E5158">
            <w:pPr>
              <w:keepNext/>
              <w:adjustRightInd w:val="0"/>
              <w:spacing w:before="67" w:after="67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Both Private and Medicare/Medicaid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D19F737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41/160 (25.6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82DBB38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20/90 (22.2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D741CB3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20/68 (29.4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A7DD232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7F5B9D5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14/68 (20.6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8E6E8FC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26/89 (29.2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D84E5C4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E6F37FE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15/70 (21.4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BC3D00F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22/75 (29.3)</w:t>
            </w:r>
          </w:p>
        </w:tc>
        <w:tc>
          <w:tcPr>
            <w:tcW w:w="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2119F8C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</w:p>
        </w:tc>
      </w:tr>
      <w:tr w:rsidR="00E16BD9" w:rsidRPr="0007499F" w14:paraId="7FE6E628" w14:textId="77777777" w:rsidTr="000E5158">
        <w:trPr>
          <w:cantSplit/>
          <w:jc w:val="center"/>
        </w:trPr>
        <w:tc>
          <w:tcPr>
            <w:tcW w:w="21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0225430" w14:textId="77777777" w:rsidR="00E16BD9" w:rsidRPr="0007499F" w:rsidRDefault="00E16BD9" w:rsidP="000E5158">
            <w:pPr>
              <w:adjustRightInd w:val="0"/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0049FAF" w14:textId="77777777" w:rsidR="00E16BD9" w:rsidRPr="0007499F" w:rsidRDefault="00E16BD9" w:rsidP="000E5158">
            <w:pPr>
              <w:adjustRightInd w:val="0"/>
              <w:spacing w:before="67" w:after="67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Other/None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C6EEC4A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18/160 (11.3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66BCC7E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11/90 (12.2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090D01F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7/68 (10.3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E8D00A4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25E6314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12/68 (17.6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A0BC564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6/89 (6.7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0A05FF9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38EBAB5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9/70 (12.9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59D9749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7/75 (9.3)</w:t>
            </w:r>
          </w:p>
        </w:tc>
        <w:tc>
          <w:tcPr>
            <w:tcW w:w="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9C183B8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</w:p>
        </w:tc>
      </w:tr>
      <w:tr w:rsidR="00E16BD9" w:rsidRPr="0007499F" w14:paraId="4220AB5B" w14:textId="77777777" w:rsidTr="000E5158">
        <w:trPr>
          <w:cantSplit/>
          <w:trHeight w:hRule="exact" w:val="145"/>
          <w:jc w:val="center"/>
        </w:trPr>
        <w:tc>
          <w:tcPr>
            <w:tcW w:w="15497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8189533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9"/>
                <w:szCs w:val="19"/>
              </w:rPr>
            </w:pPr>
          </w:p>
        </w:tc>
      </w:tr>
      <w:tr w:rsidR="00E16BD9" w:rsidRPr="0007499F" w14:paraId="7F109307" w14:textId="77777777" w:rsidTr="000E5158">
        <w:trPr>
          <w:cantSplit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A5A9620" w14:textId="77777777" w:rsidR="00E16BD9" w:rsidRPr="0007499F" w:rsidRDefault="00E16BD9" w:rsidP="000E5158">
            <w:pPr>
              <w:adjustRightInd w:val="0"/>
              <w:spacing w:before="67" w:after="67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Body Mass Index, mean (SD) [min, max]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03E4230" w14:textId="77777777" w:rsidR="00E16BD9" w:rsidRPr="0007499F" w:rsidRDefault="00E16BD9" w:rsidP="000E5158">
            <w:pPr>
              <w:adjustRightInd w:val="0"/>
              <w:spacing w:before="67" w:after="67"/>
              <w:rPr>
                <w:rFonts w:asciiTheme="minorBidi" w:hAnsiTheme="minorBidi"/>
                <w:color w:val="000000"/>
                <w:sz w:val="18"/>
                <w:szCs w:val="18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F7DE8F3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29.4 (6.7) [18.0, 55.0]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C5EB75A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28.3 (5.7) [19.0, 44.0]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8ACD055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31.0 (7.5) [18.0, 55.0]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8C14883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0.016*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A079831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30.2 (6.8) [20.0, 55.0]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0665808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28.9 (6.5) [18.0, 55.0]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14C08A5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0.215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CF45E55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29.0 (7.1) [20.0, 55.0]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5D3CC28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28.7 (5.2) [18.0, 42.0]</w:t>
            </w:r>
          </w:p>
        </w:tc>
        <w:tc>
          <w:tcPr>
            <w:tcW w:w="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94BE157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0.741</w:t>
            </w:r>
          </w:p>
        </w:tc>
      </w:tr>
      <w:tr w:rsidR="00E16BD9" w:rsidRPr="0007499F" w14:paraId="1FBE8256" w14:textId="77777777" w:rsidTr="000E5158">
        <w:trPr>
          <w:cantSplit/>
          <w:jc w:val="center"/>
        </w:trPr>
        <w:tc>
          <w:tcPr>
            <w:tcW w:w="21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9E57E3C" w14:textId="77777777" w:rsidR="00E16BD9" w:rsidRPr="0007499F" w:rsidRDefault="00E16BD9" w:rsidP="000E5158">
            <w:pPr>
              <w:keepNext/>
              <w:adjustRightInd w:val="0"/>
              <w:spacing w:before="67" w:after="67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Body Mass Index, n/N (%)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428A607" w14:textId="77777777" w:rsidR="00E16BD9" w:rsidRPr="0007499F" w:rsidRDefault="00E16BD9" w:rsidP="000E5158">
            <w:pPr>
              <w:keepNext/>
              <w:adjustRightInd w:val="0"/>
              <w:spacing w:before="67" w:after="67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&lt;25 kg/m2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6763968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39/158 (24.7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084FC9C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27/90 (30.0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8DBBE7F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11/66 (16.7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127CF1A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0.017*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F40DE6E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14/67 (20.9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6A1EE76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23/88 (26.1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D461029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0.582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3E6F94B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22/70 (31.4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EF68A96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16/74 (21.6)</w:t>
            </w:r>
          </w:p>
        </w:tc>
        <w:tc>
          <w:tcPr>
            <w:tcW w:w="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32F7C41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0.413</w:t>
            </w:r>
          </w:p>
        </w:tc>
      </w:tr>
      <w:tr w:rsidR="00E16BD9" w:rsidRPr="0007499F" w14:paraId="036F1ADA" w14:textId="77777777" w:rsidTr="000E5158">
        <w:trPr>
          <w:cantSplit/>
          <w:jc w:val="center"/>
        </w:trPr>
        <w:tc>
          <w:tcPr>
            <w:tcW w:w="21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A9AE3F9" w14:textId="77777777" w:rsidR="00E16BD9" w:rsidRPr="0007499F" w:rsidRDefault="00E16BD9" w:rsidP="000E5158">
            <w:pPr>
              <w:keepNext/>
              <w:adjustRightInd w:val="0"/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328B347" w14:textId="77777777" w:rsidR="00E16BD9" w:rsidRPr="0007499F" w:rsidRDefault="00E16BD9" w:rsidP="000E5158">
            <w:pPr>
              <w:keepNext/>
              <w:adjustRightInd w:val="0"/>
              <w:spacing w:before="67" w:after="67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25 - 29.9 kg/m2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B72933E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51/158 (32.3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587934E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33/90 (36.7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D2AF2BF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18/66 (27.3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3AF7A4F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DF3D1E8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21/67 (31.3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DC8ADBE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30/88 (34.1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6BDFA42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136A493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22/70 (31.4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85452C6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27/74 (36.5)</w:t>
            </w:r>
          </w:p>
        </w:tc>
        <w:tc>
          <w:tcPr>
            <w:tcW w:w="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5F858AF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</w:p>
        </w:tc>
      </w:tr>
      <w:tr w:rsidR="00E16BD9" w:rsidRPr="0007499F" w14:paraId="746E74F6" w14:textId="77777777" w:rsidTr="000E5158">
        <w:trPr>
          <w:cantSplit/>
          <w:jc w:val="center"/>
        </w:trPr>
        <w:tc>
          <w:tcPr>
            <w:tcW w:w="21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865D88A" w14:textId="77777777" w:rsidR="00E16BD9" w:rsidRPr="0007499F" w:rsidRDefault="00E16BD9" w:rsidP="000E5158">
            <w:pPr>
              <w:adjustRightInd w:val="0"/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630FA93" w14:textId="77777777" w:rsidR="00E16BD9" w:rsidRPr="0007499F" w:rsidRDefault="00E16BD9" w:rsidP="000E5158">
            <w:pPr>
              <w:adjustRightInd w:val="0"/>
              <w:spacing w:before="67" w:after="67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&gt;= 30 kg/m2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009CE71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68/158 (43.0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3419441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30/90 (33.3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5E134DE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37/66 (56.1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BB5E56B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C2F1040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32/67 (47.8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48F68C4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35/88 (39.8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CB2ECA9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72DF7D7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26/70 (37.1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989FB67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31/74 (41.9)</w:t>
            </w:r>
          </w:p>
        </w:tc>
        <w:tc>
          <w:tcPr>
            <w:tcW w:w="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D7E617A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</w:p>
        </w:tc>
      </w:tr>
      <w:tr w:rsidR="00E16BD9" w:rsidRPr="0007499F" w14:paraId="6365A710" w14:textId="77777777" w:rsidTr="000E5158">
        <w:trPr>
          <w:cantSplit/>
          <w:trHeight w:hRule="exact" w:val="145"/>
          <w:jc w:val="center"/>
        </w:trPr>
        <w:tc>
          <w:tcPr>
            <w:tcW w:w="15497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C89F415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9"/>
                <w:szCs w:val="19"/>
              </w:rPr>
            </w:pPr>
          </w:p>
        </w:tc>
      </w:tr>
      <w:tr w:rsidR="00E16BD9" w:rsidRPr="0007499F" w14:paraId="728CA5D5" w14:textId="77777777" w:rsidTr="000E5158">
        <w:trPr>
          <w:cantSplit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DC6FE0F" w14:textId="77777777" w:rsidR="00E16BD9" w:rsidRPr="0007499F" w:rsidRDefault="00E16BD9" w:rsidP="000E5158">
            <w:pPr>
              <w:adjustRightInd w:val="0"/>
              <w:spacing w:before="67" w:after="67"/>
              <w:rPr>
                <w:rFonts w:asciiTheme="minorBidi" w:hAnsiTheme="minorBidi"/>
                <w:color w:val="000000"/>
                <w:sz w:val="18"/>
                <w:szCs w:val="18"/>
                <w:lang w:val="pt-BR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  <w:lang w:val="pt-BR"/>
              </w:rPr>
              <w:t xml:space="preserve">Anal </w:t>
            </w:r>
            <w:proofErr w:type="spellStart"/>
            <w:r w:rsidRPr="0007499F">
              <w:rPr>
                <w:rFonts w:asciiTheme="minorBidi" w:hAnsiTheme="minorBidi"/>
                <w:color w:val="000000"/>
                <w:sz w:val="18"/>
                <w:szCs w:val="18"/>
                <w:lang w:val="pt-BR"/>
              </w:rPr>
              <w:t>sphincter</w:t>
            </w:r>
            <w:proofErr w:type="spellEnd"/>
            <w:r w:rsidRPr="0007499F">
              <w:rPr>
                <w:rFonts w:asciiTheme="minorBidi" w:hAnsiTheme="minorBidi"/>
                <w:color w:val="000000"/>
                <w:sz w:val="18"/>
                <w:szCs w:val="18"/>
                <w:lang w:val="pt-BR"/>
              </w:rPr>
              <w:t xml:space="preserve"> squeeze, n/N (%)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60D58D8" w14:textId="77777777" w:rsidR="00E16BD9" w:rsidRPr="0007499F" w:rsidRDefault="00E16BD9" w:rsidP="000E5158">
            <w:pPr>
              <w:adjustRightInd w:val="0"/>
              <w:spacing w:before="67" w:after="67"/>
              <w:rPr>
                <w:rFonts w:asciiTheme="minorBidi" w:hAnsiTheme="minorBidi"/>
                <w:color w:val="000000"/>
                <w:sz w:val="18"/>
                <w:szCs w:val="18"/>
                <w:lang w:val="pt-BR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91636AE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141/158 (89.2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43C6D61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81/90 (90.0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D3CF69C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58/66 (87.9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6CD8662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0.675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5A90A8E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61/67 (91.0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106E931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78/88 (88.6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12CBD17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0.626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C5EEF5A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61/70 (87.1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1111AEC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68/74 (91.9)</w:t>
            </w:r>
          </w:p>
        </w:tc>
        <w:tc>
          <w:tcPr>
            <w:tcW w:w="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842B7A9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0.355</w:t>
            </w:r>
          </w:p>
        </w:tc>
      </w:tr>
      <w:tr w:rsidR="00E16BD9" w:rsidRPr="0007499F" w14:paraId="066FB3A3" w14:textId="77777777" w:rsidTr="000E5158">
        <w:trPr>
          <w:cantSplit/>
          <w:trHeight w:hRule="exact" w:val="145"/>
          <w:jc w:val="center"/>
        </w:trPr>
        <w:tc>
          <w:tcPr>
            <w:tcW w:w="15497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8C2DB9C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9"/>
                <w:szCs w:val="19"/>
              </w:rPr>
            </w:pPr>
          </w:p>
        </w:tc>
      </w:tr>
      <w:tr w:rsidR="00E16BD9" w:rsidRPr="0007499F" w14:paraId="6EC85863" w14:textId="77777777" w:rsidTr="000E5158">
        <w:trPr>
          <w:cantSplit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64B1E07" w14:textId="77777777" w:rsidR="00E16BD9" w:rsidRPr="0007499F" w:rsidRDefault="00E16BD9" w:rsidP="000E5158">
            <w:pPr>
              <w:adjustRightInd w:val="0"/>
              <w:spacing w:before="67" w:after="67"/>
              <w:rPr>
                <w:rFonts w:asciiTheme="minorBidi" w:hAnsiTheme="minorBidi"/>
                <w:color w:val="000000"/>
                <w:sz w:val="18"/>
                <w:szCs w:val="18"/>
                <w:lang w:val="pt-BR"/>
              </w:rPr>
            </w:pPr>
            <w:proofErr w:type="spellStart"/>
            <w:r w:rsidRPr="0007499F">
              <w:rPr>
                <w:rFonts w:asciiTheme="minorBidi" w:hAnsiTheme="minorBidi"/>
                <w:color w:val="000000"/>
                <w:sz w:val="18"/>
                <w:szCs w:val="18"/>
                <w:lang w:val="pt-BR"/>
              </w:rPr>
              <w:t>Any</w:t>
            </w:r>
            <w:proofErr w:type="spellEnd"/>
            <w:r w:rsidRPr="0007499F">
              <w:rPr>
                <w:rFonts w:asciiTheme="minorBidi" w:hAnsiTheme="minorBidi"/>
                <w:color w:val="000000"/>
                <w:sz w:val="18"/>
                <w:szCs w:val="18"/>
                <w:lang w:val="pt-BR"/>
              </w:rPr>
              <w:t xml:space="preserve"> vaginal deliveries, n/N (%)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ACBB3A9" w14:textId="77777777" w:rsidR="00E16BD9" w:rsidRPr="0007499F" w:rsidRDefault="00E16BD9" w:rsidP="000E5158">
            <w:pPr>
              <w:adjustRightInd w:val="0"/>
              <w:spacing w:before="67" w:after="67"/>
              <w:rPr>
                <w:rFonts w:asciiTheme="minorBidi" w:hAnsiTheme="minorBidi"/>
                <w:color w:val="000000"/>
                <w:sz w:val="18"/>
                <w:szCs w:val="18"/>
                <w:lang w:val="pt-BR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3B807F3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141/160 (88.1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615DFE7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78/90 (86.7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03B669B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61/68 (89.7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1DBF8F0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0.562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EE9E49A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58/68 (85.3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DF3EAD8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80/89 (89.9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18546E5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0.384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0FDA4B8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58/70 (82.9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DA50568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68/75 (90.7)</w:t>
            </w:r>
          </w:p>
        </w:tc>
        <w:tc>
          <w:tcPr>
            <w:tcW w:w="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ECD231A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0.169*</w:t>
            </w:r>
          </w:p>
        </w:tc>
      </w:tr>
      <w:tr w:rsidR="00E16BD9" w:rsidRPr="0007499F" w14:paraId="288D3A29" w14:textId="77777777" w:rsidTr="000E5158">
        <w:trPr>
          <w:cantSplit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6F3B3CC" w14:textId="77777777" w:rsidR="00E16BD9" w:rsidRPr="0007499F" w:rsidRDefault="00E16BD9" w:rsidP="000E5158">
            <w:pPr>
              <w:adjustRightInd w:val="0"/>
              <w:spacing w:before="67" w:after="67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Any cesarean deliveries, n/N (%)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E4546E5" w14:textId="77777777" w:rsidR="00E16BD9" w:rsidRPr="0007499F" w:rsidRDefault="00E16BD9" w:rsidP="000E5158">
            <w:pPr>
              <w:adjustRightInd w:val="0"/>
              <w:spacing w:before="67" w:after="67"/>
              <w:rPr>
                <w:rFonts w:asciiTheme="minorBidi" w:hAnsiTheme="minorBidi"/>
                <w:color w:val="000000"/>
                <w:sz w:val="18"/>
                <w:szCs w:val="18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2BD71FE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17/160 (10.6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8CAFCF6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9/90 (10.0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E571B1F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8/68 (11.8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EB83F1E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0.723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D5A26FB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9/68 (13.2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6965728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7/89 (7.9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09A69A1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0.275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ED325FE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7/70 (10.0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5657FAE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9/75 (12.0)</w:t>
            </w:r>
          </w:p>
        </w:tc>
        <w:tc>
          <w:tcPr>
            <w:tcW w:w="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1DFFA2C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0.701</w:t>
            </w:r>
          </w:p>
        </w:tc>
      </w:tr>
      <w:tr w:rsidR="00E16BD9" w:rsidRPr="0007499F" w14:paraId="1FC338A6" w14:textId="77777777" w:rsidTr="000E5158">
        <w:trPr>
          <w:cantSplit/>
          <w:trHeight w:hRule="exact" w:val="145"/>
          <w:jc w:val="center"/>
        </w:trPr>
        <w:tc>
          <w:tcPr>
            <w:tcW w:w="15497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CFCF802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9"/>
                <w:szCs w:val="19"/>
              </w:rPr>
            </w:pPr>
          </w:p>
        </w:tc>
      </w:tr>
      <w:tr w:rsidR="00E16BD9" w:rsidRPr="0007499F" w14:paraId="02220CE3" w14:textId="77777777" w:rsidTr="000E5158">
        <w:trPr>
          <w:cantSplit/>
          <w:jc w:val="center"/>
        </w:trPr>
        <w:tc>
          <w:tcPr>
            <w:tcW w:w="21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F60FC91" w14:textId="77777777" w:rsidR="00E16BD9" w:rsidRPr="0007499F" w:rsidRDefault="00E16BD9" w:rsidP="000E5158">
            <w:pPr>
              <w:keepNext/>
              <w:adjustRightInd w:val="0"/>
              <w:spacing w:before="67" w:after="67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lastRenderedPageBreak/>
              <w:t>Menopausal status, n/N (%)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6C60C5B" w14:textId="77777777" w:rsidR="00E16BD9" w:rsidRPr="0007499F" w:rsidRDefault="00E16BD9" w:rsidP="000E5158">
            <w:pPr>
              <w:keepNext/>
              <w:adjustRightInd w:val="0"/>
              <w:spacing w:before="67" w:after="67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Pre-menopausal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6D4FC6A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14/160 (8.8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3E443ED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8/90 (8.9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70EB7A3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6/68 (8.8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AA7A833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0.996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CECB161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7/68 (10.3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F5D8BA9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7/89 (7.9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2C3BFC9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0.793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AA189B7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9/70 (12.9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22D0986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5/75 (6.7)</w:t>
            </w:r>
          </w:p>
        </w:tc>
        <w:tc>
          <w:tcPr>
            <w:tcW w:w="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4D31D91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0.396</w:t>
            </w:r>
          </w:p>
        </w:tc>
      </w:tr>
      <w:tr w:rsidR="00E16BD9" w:rsidRPr="0007499F" w14:paraId="5A884A75" w14:textId="77777777" w:rsidTr="000E5158">
        <w:trPr>
          <w:cantSplit/>
          <w:jc w:val="center"/>
        </w:trPr>
        <w:tc>
          <w:tcPr>
            <w:tcW w:w="21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F551656" w14:textId="77777777" w:rsidR="00E16BD9" w:rsidRPr="0007499F" w:rsidRDefault="00E16BD9" w:rsidP="000E5158">
            <w:pPr>
              <w:keepNext/>
              <w:adjustRightInd w:val="0"/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E46D217" w14:textId="77777777" w:rsidR="00E16BD9" w:rsidRPr="0007499F" w:rsidRDefault="00E16BD9" w:rsidP="000E5158">
            <w:pPr>
              <w:keepNext/>
              <w:adjustRightInd w:val="0"/>
              <w:spacing w:before="67" w:after="67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Post-menopausal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DF675AC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137/160 (85.6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30D45F7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77/90 (85.6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F41DF95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58/68 (85.3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D2B4294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FA5ED5F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57/68 (83.8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B904BE6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78/89 (87.6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9BC9017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1F0C4E1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56/70 (80.0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CBDD5C4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66/75 (88.0)</w:t>
            </w:r>
          </w:p>
        </w:tc>
        <w:tc>
          <w:tcPr>
            <w:tcW w:w="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9BE7481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</w:p>
        </w:tc>
      </w:tr>
      <w:tr w:rsidR="00E16BD9" w:rsidRPr="0007499F" w14:paraId="2EF6B85D" w14:textId="77777777" w:rsidTr="000E5158">
        <w:trPr>
          <w:cantSplit/>
          <w:jc w:val="center"/>
        </w:trPr>
        <w:tc>
          <w:tcPr>
            <w:tcW w:w="21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99D634A" w14:textId="77777777" w:rsidR="00E16BD9" w:rsidRPr="0007499F" w:rsidRDefault="00E16BD9" w:rsidP="000E5158">
            <w:pPr>
              <w:adjustRightInd w:val="0"/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5F6E03A" w14:textId="77777777" w:rsidR="00E16BD9" w:rsidRPr="0007499F" w:rsidRDefault="00E16BD9" w:rsidP="000E5158">
            <w:pPr>
              <w:adjustRightInd w:val="0"/>
              <w:spacing w:before="67" w:after="67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Not sure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B0502D0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9/160 (5.6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A49B510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5/90 (5.6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8B3F5F1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4/68 (5.9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AEECAD5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5E834A1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4/68 (5.9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837E9DD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4/89 (4.5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413BA46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3DDD3FD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5/70 (7.1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01A7279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4/75 (5.3)</w:t>
            </w:r>
          </w:p>
        </w:tc>
        <w:tc>
          <w:tcPr>
            <w:tcW w:w="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1A62C1B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</w:p>
        </w:tc>
      </w:tr>
      <w:tr w:rsidR="00E16BD9" w:rsidRPr="0007499F" w14:paraId="3BB68BAD" w14:textId="77777777" w:rsidTr="000E5158">
        <w:trPr>
          <w:cantSplit/>
          <w:trHeight w:hRule="exact" w:val="145"/>
          <w:jc w:val="center"/>
        </w:trPr>
        <w:tc>
          <w:tcPr>
            <w:tcW w:w="15497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A0BA49A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9"/>
                <w:szCs w:val="19"/>
              </w:rPr>
            </w:pPr>
          </w:p>
        </w:tc>
      </w:tr>
      <w:tr w:rsidR="00E16BD9" w:rsidRPr="0007499F" w14:paraId="74C733FE" w14:textId="77777777" w:rsidTr="000E5158">
        <w:trPr>
          <w:cantSplit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5193C9E" w14:textId="77777777" w:rsidR="00E16BD9" w:rsidRPr="0007499F" w:rsidRDefault="00E16BD9" w:rsidP="000E5158">
            <w:pPr>
              <w:adjustRightInd w:val="0"/>
              <w:spacing w:before="67" w:after="67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Currently using estrogen, n/N (%)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4377243" w14:textId="77777777" w:rsidR="00E16BD9" w:rsidRPr="0007499F" w:rsidRDefault="00E16BD9" w:rsidP="000E5158">
            <w:pPr>
              <w:adjustRightInd w:val="0"/>
              <w:spacing w:before="67" w:after="67"/>
              <w:rPr>
                <w:rFonts w:asciiTheme="minorBidi" w:hAnsiTheme="minorBidi"/>
                <w:color w:val="000000"/>
                <w:sz w:val="18"/>
                <w:szCs w:val="18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E27274B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46/160 (28.8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F1B2F81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25/90 (27.8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0FA37BD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19/68 (27.9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A391943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0.982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B8B03BE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13/68 (19.1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F1B7925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31/89 (34.8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C037A93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0.032*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C82363E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14/70 (20.0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A679E05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28/75 (37.3)</w:t>
            </w:r>
          </w:p>
        </w:tc>
        <w:tc>
          <w:tcPr>
            <w:tcW w:w="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4261A2D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0.023*</w:t>
            </w:r>
          </w:p>
        </w:tc>
      </w:tr>
      <w:tr w:rsidR="00E16BD9" w:rsidRPr="0007499F" w14:paraId="5FEEAB7F" w14:textId="77777777" w:rsidTr="000E5158">
        <w:trPr>
          <w:cantSplit/>
          <w:trHeight w:hRule="exact" w:val="145"/>
          <w:jc w:val="center"/>
        </w:trPr>
        <w:tc>
          <w:tcPr>
            <w:tcW w:w="15497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9229D06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9"/>
                <w:szCs w:val="19"/>
              </w:rPr>
            </w:pPr>
          </w:p>
        </w:tc>
      </w:tr>
      <w:tr w:rsidR="00E16BD9" w:rsidRPr="0007499F" w14:paraId="5B75BACD" w14:textId="77777777" w:rsidTr="000E5158">
        <w:trPr>
          <w:cantSplit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2360971" w14:textId="77777777" w:rsidR="00E16BD9" w:rsidRPr="0007499F" w:rsidRDefault="00E16BD9" w:rsidP="000E5158">
            <w:pPr>
              <w:adjustRightInd w:val="0"/>
              <w:spacing w:before="67" w:after="67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Current smoker, n/N (%)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E1519E1" w14:textId="77777777" w:rsidR="00E16BD9" w:rsidRPr="0007499F" w:rsidRDefault="00E16BD9" w:rsidP="000E5158">
            <w:pPr>
              <w:adjustRightInd w:val="0"/>
              <w:spacing w:before="67" w:after="67"/>
              <w:rPr>
                <w:rFonts w:asciiTheme="minorBidi" w:hAnsiTheme="minorBidi"/>
                <w:color w:val="000000"/>
                <w:sz w:val="18"/>
                <w:szCs w:val="18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A8EA0CF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13/160 (8.1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CBBF765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7/90 (7.8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20EC180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6/68 (8.8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B21FCE2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0.813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1EF121E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8/68 (11.8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B96D338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5/89 (5.6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431DD21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0.175*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7FD0B9D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7/70 (10.0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1B34A99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4/75 (5.3)</w:t>
            </w:r>
          </w:p>
        </w:tc>
        <w:tc>
          <w:tcPr>
            <w:tcW w:w="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6418AC6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0.296</w:t>
            </w:r>
          </w:p>
        </w:tc>
      </w:tr>
      <w:tr w:rsidR="00E16BD9" w:rsidRPr="0007499F" w14:paraId="70E9C7C6" w14:textId="77777777" w:rsidTr="000E5158">
        <w:trPr>
          <w:cantSplit/>
          <w:trHeight w:hRule="exact" w:val="145"/>
          <w:jc w:val="center"/>
        </w:trPr>
        <w:tc>
          <w:tcPr>
            <w:tcW w:w="15497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E8C2164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9"/>
                <w:szCs w:val="19"/>
              </w:rPr>
            </w:pPr>
          </w:p>
        </w:tc>
      </w:tr>
      <w:tr w:rsidR="00E16BD9" w:rsidRPr="0007499F" w14:paraId="4514349C" w14:textId="77777777" w:rsidTr="000E5158">
        <w:trPr>
          <w:cantSplit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3A1FDF3" w14:textId="1605C2E2" w:rsidR="00E16BD9" w:rsidRPr="0007499F" w:rsidRDefault="00E16BD9" w:rsidP="000E5158">
            <w:pPr>
              <w:adjustRightInd w:val="0"/>
              <w:spacing w:before="67" w:after="67"/>
              <w:rPr>
                <w:rFonts w:asciiTheme="minorBidi" w:hAnsiTheme="minorBidi"/>
                <w:color w:val="000000"/>
                <w:sz w:val="18"/>
                <w:szCs w:val="18"/>
                <w:lang w:val="pt-BR"/>
              </w:rPr>
            </w:pPr>
            <w:proofErr w:type="spellStart"/>
            <w:r w:rsidRPr="0007499F">
              <w:rPr>
                <w:rFonts w:asciiTheme="minorBidi" w:hAnsiTheme="minorBidi"/>
                <w:color w:val="000000"/>
                <w:sz w:val="18"/>
                <w:szCs w:val="18"/>
                <w:lang w:val="pt-BR"/>
              </w:rPr>
              <w:t>Urge</w:t>
            </w:r>
            <w:r w:rsidR="00A66451" w:rsidRPr="0007499F">
              <w:rPr>
                <w:rFonts w:asciiTheme="minorBidi" w:hAnsiTheme="minorBidi"/>
                <w:color w:val="000000"/>
                <w:sz w:val="18"/>
                <w:szCs w:val="18"/>
                <w:lang w:val="pt-BR"/>
              </w:rPr>
              <w:t>ncy</w:t>
            </w:r>
            <w:proofErr w:type="spellEnd"/>
            <w:r w:rsidRPr="0007499F">
              <w:rPr>
                <w:rFonts w:asciiTheme="minorBidi" w:hAnsiTheme="minorBidi"/>
                <w:color w:val="000000"/>
                <w:sz w:val="18"/>
                <w:szCs w:val="18"/>
                <w:lang w:val="pt-BR"/>
              </w:rPr>
              <w:t xml:space="preserve"> Urinary </w:t>
            </w:r>
            <w:proofErr w:type="spellStart"/>
            <w:r w:rsidRPr="0007499F">
              <w:rPr>
                <w:rFonts w:asciiTheme="minorBidi" w:hAnsiTheme="minorBidi"/>
                <w:color w:val="000000"/>
                <w:sz w:val="18"/>
                <w:szCs w:val="18"/>
                <w:lang w:val="pt-BR"/>
              </w:rPr>
              <w:t>Incontinence</w:t>
            </w:r>
            <w:proofErr w:type="spellEnd"/>
            <w:r w:rsidRPr="0007499F">
              <w:rPr>
                <w:rFonts w:asciiTheme="minorBidi" w:hAnsiTheme="minorBidi"/>
                <w:color w:val="000000"/>
                <w:sz w:val="18"/>
                <w:szCs w:val="18"/>
                <w:lang w:val="pt-BR"/>
              </w:rPr>
              <w:t>, n/N (%)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8983969" w14:textId="77777777" w:rsidR="00E16BD9" w:rsidRPr="0007499F" w:rsidRDefault="00E16BD9" w:rsidP="000E5158">
            <w:pPr>
              <w:adjustRightInd w:val="0"/>
              <w:spacing w:before="67" w:after="67"/>
              <w:rPr>
                <w:rFonts w:asciiTheme="minorBidi" w:hAnsiTheme="minorBidi"/>
                <w:color w:val="000000"/>
                <w:sz w:val="18"/>
                <w:szCs w:val="18"/>
                <w:lang w:val="pt-BR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2DF145C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115/157 (73.2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31CF57F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65/90 (72.2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902EE71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48/65 (73.8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0822EB5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0.823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D469E6F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50/68 (73.5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938E981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62/86 (72.1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762EA41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0.843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8C1AB23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49/70 (70.0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8CF2A5E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54/72 (75.0)</w:t>
            </w:r>
          </w:p>
        </w:tc>
        <w:tc>
          <w:tcPr>
            <w:tcW w:w="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E992B05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0.506</w:t>
            </w:r>
          </w:p>
        </w:tc>
      </w:tr>
      <w:tr w:rsidR="00E16BD9" w:rsidRPr="0007499F" w14:paraId="4B06BAAF" w14:textId="77777777" w:rsidTr="000E5158">
        <w:trPr>
          <w:cantSplit/>
          <w:trHeight w:hRule="exact" w:val="145"/>
          <w:jc w:val="center"/>
        </w:trPr>
        <w:tc>
          <w:tcPr>
            <w:tcW w:w="15497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3331DB0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9"/>
                <w:szCs w:val="19"/>
              </w:rPr>
            </w:pPr>
          </w:p>
        </w:tc>
      </w:tr>
      <w:tr w:rsidR="00E16BD9" w:rsidRPr="0007499F" w14:paraId="63B50C21" w14:textId="77777777" w:rsidTr="000E5158">
        <w:trPr>
          <w:cantSplit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C34ABEE" w14:textId="77777777" w:rsidR="00E16BD9" w:rsidRPr="0007499F" w:rsidRDefault="00E16BD9" w:rsidP="000E5158">
            <w:pPr>
              <w:adjustRightInd w:val="0"/>
              <w:spacing w:before="67" w:after="67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Previous ABL surgery, n/N (%)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BB4B9ED" w14:textId="77777777" w:rsidR="00E16BD9" w:rsidRPr="0007499F" w:rsidRDefault="00E16BD9" w:rsidP="000E5158">
            <w:pPr>
              <w:adjustRightInd w:val="0"/>
              <w:spacing w:before="67" w:after="67"/>
              <w:rPr>
                <w:rFonts w:asciiTheme="minorBidi" w:hAnsiTheme="minorBidi"/>
                <w:color w:val="000000"/>
                <w:sz w:val="18"/>
                <w:szCs w:val="18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F4DAB97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8/160 (5.0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1BC8850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7/90 (7.8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8C63157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1/68 (1.5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65FACFF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0.109*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F7C9D09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3/68 (4.4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AA13969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5/89 (5.6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624547F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0.734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ACA86CB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5/70 (7.1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6A200EB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3/75 (4.0)</w:t>
            </w:r>
          </w:p>
        </w:tc>
        <w:tc>
          <w:tcPr>
            <w:tcW w:w="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00A3C38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0.414</w:t>
            </w:r>
          </w:p>
        </w:tc>
      </w:tr>
      <w:tr w:rsidR="00E16BD9" w:rsidRPr="0007499F" w14:paraId="44876B5C" w14:textId="77777777" w:rsidTr="000E5158">
        <w:trPr>
          <w:cantSplit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39F3B62" w14:textId="77777777" w:rsidR="00E16BD9" w:rsidRPr="0007499F" w:rsidRDefault="00E16BD9" w:rsidP="000E5158">
            <w:pPr>
              <w:adjustRightInd w:val="0"/>
              <w:spacing w:before="67" w:after="67"/>
              <w:rPr>
                <w:rFonts w:asciiTheme="minorBidi" w:hAnsiTheme="minorBidi"/>
                <w:color w:val="000000"/>
                <w:sz w:val="18"/>
                <w:szCs w:val="18"/>
                <w:lang w:val="pt-BR"/>
              </w:rPr>
            </w:pPr>
            <w:proofErr w:type="spellStart"/>
            <w:r w:rsidRPr="0007499F">
              <w:rPr>
                <w:rFonts w:asciiTheme="minorBidi" w:hAnsiTheme="minorBidi"/>
                <w:color w:val="000000"/>
                <w:sz w:val="18"/>
                <w:szCs w:val="18"/>
                <w:lang w:val="pt-BR"/>
              </w:rPr>
              <w:t>Previous</w:t>
            </w:r>
            <w:proofErr w:type="spellEnd"/>
            <w:r w:rsidRPr="0007499F">
              <w:rPr>
                <w:rFonts w:asciiTheme="minorBidi" w:hAnsiTheme="minorBidi"/>
                <w:color w:val="000000"/>
                <w:sz w:val="18"/>
                <w:szCs w:val="18"/>
                <w:lang w:val="pt-BR"/>
              </w:rPr>
              <w:t xml:space="preserve"> anal/</w:t>
            </w:r>
            <w:proofErr w:type="spellStart"/>
            <w:r w:rsidRPr="0007499F">
              <w:rPr>
                <w:rFonts w:asciiTheme="minorBidi" w:hAnsiTheme="minorBidi"/>
                <w:color w:val="000000"/>
                <w:sz w:val="18"/>
                <w:szCs w:val="18"/>
                <w:lang w:val="pt-BR"/>
              </w:rPr>
              <w:t>rectal</w:t>
            </w:r>
            <w:proofErr w:type="spellEnd"/>
            <w:r w:rsidRPr="0007499F">
              <w:rPr>
                <w:rFonts w:asciiTheme="minorBidi" w:hAnsiTheme="minorBidi"/>
                <w:color w:val="000000"/>
                <w:sz w:val="18"/>
                <w:szCs w:val="18"/>
                <w:lang w:val="pt-BR"/>
              </w:rPr>
              <w:t xml:space="preserve"> </w:t>
            </w:r>
            <w:proofErr w:type="spellStart"/>
            <w:r w:rsidRPr="0007499F">
              <w:rPr>
                <w:rFonts w:asciiTheme="minorBidi" w:hAnsiTheme="minorBidi"/>
                <w:color w:val="000000"/>
                <w:sz w:val="18"/>
                <w:szCs w:val="18"/>
                <w:lang w:val="pt-BR"/>
              </w:rPr>
              <w:t>surgery</w:t>
            </w:r>
            <w:proofErr w:type="spellEnd"/>
            <w:r w:rsidRPr="0007499F">
              <w:rPr>
                <w:rFonts w:asciiTheme="minorBidi" w:hAnsiTheme="minorBidi"/>
                <w:color w:val="000000"/>
                <w:sz w:val="18"/>
                <w:szCs w:val="18"/>
                <w:lang w:val="pt-BR"/>
              </w:rPr>
              <w:t>, n/N (%)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EB5FFEE" w14:textId="77777777" w:rsidR="00E16BD9" w:rsidRPr="0007499F" w:rsidRDefault="00E16BD9" w:rsidP="000E5158">
            <w:pPr>
              <w:adjustRightInd w:val="0"/>
              <w:spacing w:before="67" w:after="67"/>
              <w:rPr>
                <w:rFonts w:asciiTheme="minorBidi" w:hAnsiTheme="minorBidi"/>
                <w:color w:val="000000"/>
                <w:sz w:val="18"/>
                <w:szCs w:val="18"/>
                <w:lang w:val="pt-BR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7284BCB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27/160 (16.9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FF067D0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17/90 (18.9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4CB71D3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10/68 (14.7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BDA8EA3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0.490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A9EB4AB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13/68 (19.1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585D977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14/89 (15.7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AF47FCD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0.578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0D79F95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12/70 (17.1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B11F53D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12/75 (16.0)</w:t>
            </w:r>
          </w:p>
        </w:tc>
        <w:tc>
          <w:tcPr>
            <w:tcW w:w="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AFA0465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0.853</w:t>
            </w:r>
          </w:p>
        </w:tc>
      </w:tr>
      <w:tr w:rsidR="00E16BD9" w:rsidRPr="0007499F" w14:paraId="28F5DE56" w14:textId="77777777" w:rsidTr="000E5158">
        <w:trPr>
          <w:cantSplit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A2E8C01" w14:textId="77777777" w:rsidR="00E16BD9" w:rsidRPr="0007499F" w:rsidRDefault="00E16BD9" w:rsidP="000E5158">
            <w:pPr>
              <w:adjustRightInd w:val="0"/>
              <w:spacing w:before="67" w:after="67"/>
              <w:rPr>
                <w:rFonts w:asciiTheme="minorBidi" w:hAnsiTheme="minorBidi"/>
                <w:color w:val="000000"/>
                <w:sz w:val="18"/>
                <w:szCs w:val="18"/>
                <w:lang w:val="pt-BR"/>
              </w:rPr>
            </w:pPr>
            <w:proofErr w:type="spellStart"/>
            <w:r w:rsidRPr="0007499F">
              <w:rPr>
                <w:rFonts w:asciiTheme="minorBidi" w:hAnsiTheme="minorBidi"/>
                <w:color w:val="000000"/>
                <w:sz w:val="18"/>
                <w:szCs w:val="18"/>
                <w:lang w:val="pt-BR"/>
              </w:rPr>
              <w:t>Previous</w:t>
            </w:r>
            <w:proofErr w:type="spellEnd"/>
            <w:r w:rsidRPr="0007499F">
              <w:rPr>
                <w:rFonts w:asciiTheme="minorBidi" w:hAnsiTheme="minorBidi"/>
                <w:color w:val="000000"/>
                <w:sz w:val="18"/>
                <w:szCs w:val="18"/>
                <w:lang w:val="pt-BR"/>
              </w:rPr>
              <w:t xml:space="preserve"> UI </w:t>
            </w:r>
            <w:proofErr w:type="spellStart"/>
            <w:r w:rsidRPr="0007499F">
              <w:rPr>
                <w:rFonts w:asciiTheme="minorBidi" w:hAnsiTheme="minorBidi"/>
                <w:color w:val="000000"/>
                <w:sz w:val="18"/>
                <w:szCs w:val="18"/>
                <w:lang w:val="pt-BR"/>
              </w:rPr>
              <w:t>surgery</w:t>
            </w:r>
            <w:proofErr w:type="spellEnd"/>
            <w:r w:rsidRPr="0007499F">
              <w:rPr>
                <w:rFonts w:asciiTheme="minorBidi" w:hAnsiTheme="minorBidi"/>
                <w:color w:val="000000"/>
                <w:sz w:val="18"/>
                <w:szCs w:val="18"/>
                <w:lang w:val="pt-BR"/>
              </w:rPr>
              <w:t>, n/N (%)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6BDC534" w14:textId="77777777" w:rsidR="00E16BD9" w:rsidRPr="0007499F" w:rsidRDefault="00E16BD9" w:rsidP="000E5158">
            <w:pPr>
              <w:adjustRightInd w:val="0"/>
              <w:spacing w:before="67" w:after="67"/>
              <w:rPr>
                <w:rFonts w:asciiTheme="minorBidi" w:hAnsiTheme="minorBidi"/>
                <w:color w:val="000000"/>
                <w:sz w:val="18"/>
                <w:szCs w:val="18"/>
                <w:lang w:val="pt-BR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9431044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40/160 (25.0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CD3D944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26/90 (28.9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642FA5E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13/68 (19.1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28BBADF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0.161*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58CC4DF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19/68 (27.9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46959E8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20/89 (22.5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8AAEA47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0.433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FEA8D31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16/70 (22.9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437841D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21/75 (28.0)</w:t>
            </w:r>
          </w:p>
        </w:tc>
        <w:tc>
          <w:tcPr>
            <w:tcW w:w="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0D43B5B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0.478</w:t>
            </w:r>
          </w:p>
        </w:tc>
      </w:tr>
      <w:tr w:rsidR="00E16BD9" w:rsidRPr="0007499F" w14:paraId="34CA020D" w14:textId="77777777" w:rsidTr="000E5158">
        <w:trPr>
          <w:cantSplit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B5F5FA2" w14:textId="77777777" w:rsidR="00E16BD9" w:rsidRPr="0007499F" w:rsidRDefault="00E16BD9" w:rsidP="000E5158">
            <w:pPr>
              <w:adjustRightInd w:val="0"/>
              <w:spacing w:before="67" w:after="67"/>
              <w:rPr>
                <w:rFonts w:asciiTheme="minorBidi" w:hAnsiTheme="minorBidi"/>
                <w:color w:val="000000"/>
                <w:sz w:val="18"/>
                <w:szCs w:val="18"/>
                <w:lang w:val="pt-BR"/>
              </w:rPr>
            </w:pPr>
            <w:proofErr w:type="spellStart"/>
            <w:r w:rsidRPr="0007499F">
              <w:rPr>
                <w:rFonts w:asciiTheme="minorBidi" w:hAnsiTheme="minorBidi"/>
                <w:color w:val="000000"/>
                <w:sz w:val="18"/>
                <w:szCs w:val="18"/>
                <w:lang w:val="pt-BR"/>
              </w:rPr>
              <w:t>Previous</w:t>
            </w:r>
            <w:proofErr w:type="spellEnd"/>
            <w:r w:rsidRPr="0007499F">
              <w:rPr>
                <w:rFonts w:asciiTheme="minorBidi" w:hAnsiTheme="minorBidi"/>
                <w:color w:val="000000"/>
                <w:sz w:val="18"/>
                <w:szCs w:val="18"/>
                <w:lang w:val="pt-BR"/>
              </w:rPr>
              <w:t xml:space="preserve"> POP </w:t>
            </w:r>
            <w:proofErr w:type="spellStart"/>
            <w:r w:rsidRPr="0007499F">
              <w:rPr>
                <w:rFonts w:asciiTheme="minorBidi" w:hAnsiTheme="minorBidi"/>
                <w:color w:val="000000"/>
                <w:sz w:val="18"/>
                <w:szCs w:val="18"/>
                <w:lang w:val="pt-BR"/>
              </w:rPr>
              <w:t>surgery</w:t>
            </w:r>
            <w:proofErr w:type="spellEnd"/>
            <w:r w:rsidRPr="0007499F">
              <w:rPr>
                <w:rFonts w:asciiTheme="minorBidi" w:hAnsiTheme="minorBidi"/>
                <w:color w:val="000000"/>
                <w:sz w:val="18"/>
                <w:szCs w:val="18"/>
                <w:lang w:val="pt-BR"/>
              </w:rPr>
              <w:t>, n/N (%)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4E4B441" w14:textId="77777777" w:rsidR="00E16BD9" w:rsidRPr="0007499F" w:rsidRDefault="00E16BD9" w:rsidP="000E5158">
            <w:pPr>
              <w:adjustRightInd w:val="0"/>
              <w:spacing w:before="67" w:after="67"/>
              <w:rPr>
                <w:rFonts w:asciiTheme="minorBidi" w:hAnsiTheme="minorBidi"/>
                <w:color w:val="000000"/>
                <w:sz w:val="18"/>
                <w:szCs w:val="18"/>
                <w:lang w:val="pt-BR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4E3D265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40/160 (25.0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30B29AF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25/90 (27.8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E4AF2DE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14/68 (20.6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C5415C0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0.301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0D33E31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15/68 (22.1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305B6AA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24/89 (27.0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D3D81EF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0.481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BAE700F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15/70 (21.4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E0DDF2B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24/75 (32.0)</w:t>
            </w:r>
          </w:p>
        </w:tc>
        <w:tc>
          <w:tcPr>
            <w:tcW w:w="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53747CC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0.154*</w:t>
            </w:r>
          </w:p>
        </w:tc>
      </w:tr>
      <w:tr w:rsidR="00E16BD9" w:rsidRPr="0007499F" w14:paraId="711A56EA" w14:textId="77777777" w:rsidTr="000E5158">
        <w:trPr>
          <w:cantSplit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4BD7541" w14:textId="77777777" w:rsidR="00E16BD9" w:rsidRPr="0007499F" w:rsidRDefault="00E16BD9" w:rsidP="000E5158">
            <w:pPr>
              <w:adjustRightInd w:val="0"/>
              <w:spacing w:before="67" w:after="67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Hysterectomy, n/N (%)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34811DC" w14:textId="77777777" w:rsidR="00E16BD9" w:rsidRPr="0007499F" w:rsidRDefault="00E16BD9" w:rsidP="000E5158">
            <w:pPr>
              <w:adjustRightInd w:val="0"/>
              <w:spacing w:before="67" w:after="67"/>
              <w:rPr>
                <w:rFonts w:asciiTheme="minorBidi" w:hAnsiTheme="minorBidi"/>
                <w:color w:val="000000"/>
                <w:sz w:val="18"/>
                <w:szCs w:val="18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EE1F731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75/160 (46.9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DD4FD92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42/90 (46.7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F10C419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33/68 (48.5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13FC8E0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0.816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70A1263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33/68 (48.5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8705814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41/89 (46.1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8EFB142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0.759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E702171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26/70 (37.1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EBFDE8B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42/75 (56.0)</w:t>
            </w:r>
          </w:p>
        </w:tc>
        <w:tc>
          <w:tcPr>
            <w:tcW w:w="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1C942F4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0.024*</w:t>
            </w:r>
          </w:p>
        </w:tc>
      </w:tr>
      <w:tr w:rsidR="00E16BD9" w:rsidRPr="0007499F" w14:paraId="06B86251" w14:textId="77777777" w:rsidTr="000E5158">
        <w:trPr>
          <w:cantSplit/>
          <w:trHeight w:hRule="exact" w:val="145"/>
          <w:jc w:val="center"/>
        </w:trPr>
        <w:tc>
          <w:tcPr>
            <w:tcW w:w="15497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A854BC4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9"/>
                <w:szCs w:val="19"/>
              </w:rPr>
            </w:pPr>
          </w:p>
        </w:tc>
      </w:tr>
      <w:tr w:rsidR="00E16BD9" w:rsidRPr="0007499F" w14:paraId="189BE3B8" w14:textId="77777777" w:rsidTr="000E5158">
        <w:trPr>
          <w:cantSplit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AA0752C" w14:textId="77777777" w:rsidR="00E16BD9" w:rsidRPr="0007499F" w:rsidRDefault="00E16BD9" w:rsidP="000E5158">
            <w:pPr>
              <w:adjustRightInd w:val="0"/>
              <w:spacing w:before="67" w:after="67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Taking fiber supplements, n/N (%)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8BBF838" w14:textId="77777777" w:rsidR="00E16BD9" w:rsidRPr="0007499F" w:rsidRDefault="00E16BD9" w:rsidP="000E5158">
            <w:pPr>
              <w:adjustRightInd w:val="0"/>
              <w:spacing w:before="67" w:after="67"/>
              <w:rPr>
                <w:rFonts w:asciiTheme="minorBidi" w:hAnsiTheme="minorBidi"/>
                <w:color w:val="000000"/>
                <w:sz w:val="18"/>
                <w:szCs w:val="18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E2E5103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65/155 (41.9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1E6C3AB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37/87 (42.5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CED6051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28/66 (42.4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9950486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0.990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4DB87B0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27/66 (40.9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4F119D8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37/86 (43.0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0794211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0.794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6E874C4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24/68 (35.3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ED4874D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37/72 (51.4)</w:t>
            </w:r>
          </w:p>
        </w:tc>
        <w:tc>
          <w:tcPr>
            <w:tcW w:w="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A5777CE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0.056*</w:t>
            </w:r>
          </w:p>
        </w:tc>
      </w:tr>
      <w:tr w:rsidR="00E16BD9" w:rsidRPr="0007499F" w14:paraId="7D9833BF" w14:textId="77777777" w:rsidTr="000E5158">
        <w:trPr>
          <w:cantSplit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F7BC111" w14:textId="77777777" w:rsidR="00E16BD9" w:rsidRPr="0007499F" w:rsidRDefault="00E16BD9" w:rsidP="000E5158">
            <w:pPr>
              <w:adjustRightInd w:val="0"/>
              <w:spacing w:before="67" w:after="67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Dietary fiber intake, mean (SD) [min, max], g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9AA7DFF" w14:textId="77777777" w:rsidR="00E16BD9" w:rsidRPr="0007499F" w:rsidRDefault="00E16BD9" w:rsidP="000E5158">
            <w:pPr>
              <w:adjustRightInd w:val="0"/>
              <w:spacing w:before="67" w:after="67"/>
              <w:rPr>
                <w:rFonts w:asciiTheme="minorBidi" w:hAnsiTheme="minorBidi"/>
                <w:color w:val="000000"/>
                <w:sz w:val="18"/>
                <w:szCs w:val="18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CB06ACA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13.9 (4.3) [4.9, 30.0]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6FDA856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13.9 (4.3) [4.9, 30.0]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C2FED17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13.8 (4.3) [5.6, 27.1]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5A78351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0.944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6658CED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14.5 (4.4) [4.9, 30.0]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0DC130C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13.4 (4.1) [5.6, 27.1]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5D3A0FB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0.129*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2D38D0F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14.1 (4.3) [4.9, 30.0]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8D7440D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14.0 (4.4) [5.6, 25.6]</w:t>
            </w:r>
          </w:p>
        </w:tc>
        <w:tc>
          <w:tcPr>
            <w:tcW w:w="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55A8B21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0.889</w:t>
            </w:r>
          </w:p>
        </w:tc>
      </w:tr>
      <w:tr w:rsidR="00E16BD9" w:rsidRPr="0007499F" w14:paraId="42BF93A3" w14:textId="77777777" w:rsidTr="000E5158">
        <w:trPr>
          <w:cantSplit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3062085" w14:textId="77777777" w:rsidR="00E16BD9" w:rsidRPr="0007499F" w:rsidRDefault="00E16BD9" w:rsidP="000E5158">
            <w:pPr>
              <w:adjustRightInd w:val="0"/>
              <w:spacing w:before="67" w:after="67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lastRenderedPageBreak/>
              <w:t>Meat/Snack Screener Score, mean (SD) [min, max]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D1A6B27" w14:textId="77777777" w:rsidR="00E16BD9" w:rsidRPr="0007499F" w:rsidRDefault="00E16BD9" w:rsidP="000E5158">
            <w:pPr>
              <w:adjustRightInd w:val="0"/>
              <w:spacing w:before="67" w:after="67"/>
              <w:rPr>
                <w:rFonts w:asciiTheme="minorBidi" w:hAnsiTheme="minorBidi"/>
                <w:color w:val="000000"/>
                <w:sz w:val="18"/>
                <w:szCs w:val="18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98D9307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18.3 (8.8) [0.0, 52.0]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74E67E7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18.3 (9.3) [0.0, 52.0]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5F50C7F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18.4 (8.1) [2.0, 43.0]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4ED161C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0.960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676364B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20.0 (10.2) [2.0, 52.0]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00DBA7B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17.2 (7.3) [0.0, 41.0]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9B7D55A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0.057*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C80C146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18.6 (9.5) [2.0, 52.0]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28383A2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17.7 (7.7) [0.0, 41.0]</w:t>
            </w:r>
          </w:p>
        </w:tc>
        <w:tc>
          <w:tcPr>
            <w:tcW w:w="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A5D923B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0.519</w:t>
            </w:r>
          </w:p>
        </w:tc>
      </w:tr>
      <w:tr w:rsidR="00E16BD9" w:rsidRPr="0007499F" w14:paraId="06CC90F6" w14:textId="77777777" w:rsidTr="000E5158">
        <w:trPr>
          <w:cantSplit/>
          <w:trHeight w:hRule="exact" w:val="145"/>
          <w:jc w:val="center"/>
        </w:trPr>
        <w:tc>
          <w:tcPr>
            <w:tcW w:w="15497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A8FB982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9"/>
                <w:szCs w:val="19"/>
              </w:rPr>
            </w:pPr>
          </w:p>
        </w:tc>
      </w:tr>
      <w:tr w:rsidR="00E16BD9" w:rsidRPr="0007499F" w14:paraId="1BDDC923" w14:textId="77777777" w:rsidTr="000E5158">
        <w:trPr>
          <w:cantSplit/>
          <w:jc w:val="center"/>
        </w:trPr>
        <w:tc>
          <w:tcPr>
            <w:tcW w:w="21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0E1F3F2" w14:textId="77777777" w:rsidR="00E16BD9" w:rsidRPr="0007499F" w:rsidRDefault="00E16BD9" w:rsidP="000E5158">
            <w:pPr>
              <w:keepNext/>
              <w:adjustRightInd w:val="0"/>
              <w:spacing w:before="67" w:after="67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Bristol Stool Type, n/N (%)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7588F2A" w14:textId="77777777" w:rsidR="00E16BD9" w:rsidRPr="0007499F" w:rsidRDefault="00E16BD9" w:rsidP="000E5158">
            <w:pPr>
              <w:keepNext/>
              <w:adjustRightInd w:val="0"/>
              <w:spacing w:before="67" w:after="67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Type 2 - Sausage-shaped but lumpy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B7908AA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12/160 (7.5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D4E2365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5/90 (5.6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9B0B806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6/68 (8.8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B90B252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0.506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915BC3F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6/68 (8.8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1E38929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5/89 (5.6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111E6A6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0.656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6CA58B4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5/70 (7.1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BB9C889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6/75 (8.0)</w:t>
            </w:r>
          </w:p>
        </w:tc>
        <w:tc>
          <w:tcPr>
            <w:tcW w:w="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14EECC4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0.282</w:t>
            </w:r>
          </w:p>
        </w:tc>
      </w:tr>
      <w:tr w:rsidR="00E16BD9" w:rsidRPr="0007499F" w14:paraId="1AC5097A" w14:textId="77777777" w:rsidTr="000E5158">
        <w:trPr>
          <w:cantSplit/>
          <w:jc w:val="center"/>
        </w:trPr>
        <w:tc>
          <w:tcPr>
            <w:tcW w:w="21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67A0474" w14:textId="77777777" w:rsidR="00E16BD9" w:rsidRPr="0007499F" w:rsidRDefault="00E16BD9" w:rsidP="000E5158">
            <w:pPr>
              <w:keepNext/>
              <w:adjustRightInd w:val="0"/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209AD95" w14:textId="77777777" w:rsidR="00E16BD9" w:rsidRPr="0007499F" w:rsidRDefault="00E16BD9" w:rsidP="000E5158">
            <w:pPr>
              <w:keepNext/>
              <w:adjustRightInd w:val="0"/>
              <w:spacing w:before="67" w:after="67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Type 3 - Like a sausage but with cracks on its surface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85505FF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22/160 (13.8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0D3CB73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14/90 (15.6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830BD04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7/68 (10.3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0D00BD0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861D75F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8/68 (11.8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C9022D0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13/89 (14.6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0947475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A447FC0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12/70 (17.1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0E5BB05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10/75 (13.3)</w:t>
            </w:r>
          </w:p>
        </w:tc>
        <w:tc>
          <w:tcPr>
            <w:tcW w:w="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8449998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</w:p>
        </w:tc>
      </w:tr>
      <w:tr w:rsidR="00E16BD9" w:rsidRPr="0007499F" w14:paraId="57284EBB" w14:textId="77777777" w:rsidTr="000E5158">
        <w:trPr>
          <w:cantSplit/>
          <w:jc w:val="center"/>
        </w:trPr>
        <w:tc>
          <w:tcPr>
            <w:tcW w:w="21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4095C13" w14:textId="77777777" w:rsidR="00E16BD9" w:rsidRPr="0007499F" w:rsidRDefault="00E16BD9" w:rsidP="000E5158">
            <w:pPr>
              <w:keepNext/>
              <w:adjustRightInd w:val="0"/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61DF4B5" w14:textId="77777777" w:rsidR="00E16BD9" w:rsidRPr="0007499F" w:rsidRDefault="00E16BD9" w:rsidP="000E5158">
            <w:pPr>
              <w:keepNext/>
              <w:adjustRightInd w:val="0"/>
              <w:spacing w:before="67" w:after="67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Type 4 - Like a sausage or snake, smooth and soft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6419940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42/160 (26.3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DA0E965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22/90 (24.4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126838F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20/68 (29.4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D91E3CE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0DD5463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15/68 (22.1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5FB523A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26/89 (29.2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58E4301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DAD3F3A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13/70 (18.6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A5F60F2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26/75 (34.7)</w:t>
            </w:r>
          </w:p>
        </w:tc>
        <w:tc>
          <w:tcPr>
            <w:tcW w:w="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8170BB0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</w:p>
        </w:tc>
      </w:tr>
      <w:tr w:rsidR="00E16BD9" w:rsidRPr="0007499F" w14:paraId="7F622D49" w14:textId="77777777" w:rsidTr="000E5158">
        <w:trPr>
          <w:cantSplit/>
          <w:jc w:val="center"/>
        </w:trPr>
        <w:tc>
          <w:tcPr>
            <w:tcW w:w="21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0613613" w14:textId="77777777" w:rsidR="00E16BD9" w:rsidRPr="0007499F" w:rsidRDefault="00E16BD9" w:rsidP="000E5158">
            <w:pPr>
              <w:keepNext/>
              <w:adjustRightInd w:val="0"/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C643E15" w14:textId="77777777" w:rsidR="00E16BD9" w:rsidRPr="0007499F" w:rsidRDefault="00E16BD9" w:rsidP="000E5158">
            <w:pPr>
              <w:keepNext/>
              <w:adjustRightInd w:val="0"/>
              <w:spacing w:before="67" w:after="67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Type 5 - Soft blobs with clear-cut edges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CAE9AE5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33/160 (20.6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179395B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22/90 (24.4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29A1CB2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11/68 (16.2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D4B9AD4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87F7968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17/68 (25.0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D613BB5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16/89 (18.0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63C800C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A09186A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17/70 (24.3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9FA5BFE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13/75 (17.3)</w:t>
            </w:r>
          </w:p>
        </w:tc>
        <w:tc>
          <w:tcPr>
            <w:tcW w:w="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4A81609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</w:p>
        </w:tc>
      </w:tr>
      <w:tr w:rsidR="00E16BD9" w:rsidRPr="0007499F" w14:paraId="669944AE" w14:textId="77777777" w:rsidTr="000E5158">
        <w:trPr>
          <w:cantSplit/>
          <w:jc w:val="center"/>
        </w:trPr>
        <w:tc>
          <w:tcPr>
            <w:tcW w:w="21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4703770" w14:textId="77777777" w:rsidR="00E16BD9" w:rsidRPr="0007499F" w:rsidRDefault="00E16BD9" w:rsidP="000E5158">
            <w:pPr>
              <w:adjustRightInd w:val="0"/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00BAF83" w14:textId="77777777" w:rsidR="00E16BD9" w:rsidRPr="0007499F" w:rsidRDefault="00E16BD9" w:rsidP="000E5158">
            <w:pPr>
              <w:adjustRightInd w:val="0"/>
              <w:spacing w:before="67" w:after="67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Type 6 - Fluffy pieces with ragged edges, a mushy stool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B58F6C1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51/160 (31.9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EFF0C81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27/90 (30.0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98F61CA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24/68 (35.3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CA773AD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F0D7FE5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22/68 (32.4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3F08268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29/89 (32.6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CC7A053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15E9A79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23/70 (32.9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558D36B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20/75 (26.7)</w:t>
            </w:r>
          </w:p>
        </w:tc>
        <w:tc>
          <w:tcPr>
            <w:tcW w:w="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BB3AA4D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</w:p>
        </w:tc>
      </w:tr>
      <w:tr w:rsidR="00E16BD9" w:rsidRPr="0007499F" w14:paraId="34831803" w14:textId="77777777" w:rsidTr="000E5158">
        <w:trPr>
          <w:cantSplit/>
          <w:trHeight w:hRule="exact" w:val="145"/>
          <w:jc w:val="center"/>
        </w:trPr>
        <w:tc>
          <w:tcPr>
            <w:tcW w:w="15497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0ECB907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9"/>
                <w:szCs w:val="19"/>
              </w:rPr>
            </w:pPr>
          </w:p>
        </w:tc>
      </w:tr>
      <w:tr w:rsidR="00E16BD9" w:rsidRPr="0007499F" w14:paraId="6A55436D" w14:textId="77777777" w:rsidTr="000E5158">
        <w:trPr>
          <w:cantSplit/>
          <w:jc w:val="center"/>
        </w:trPr>
        <w:tc>
          <w:tcPr>
            <w:tcW w:w="21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43CF618" w14:textId="77777777" w:rsidR="00E16BD9" w:rsidRPr="0007499F" w:rsidRDefault="00E16BD9" w:rsidP="000E5158">
            <w:pPr>
              <w:keepNext/>
              <w:adjustRightInd w:val="0"/>
              <w:spacing w:before="67" w:after="67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Pain/discomfort in abdomen in last 3 months, n/N (%)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1B9C9BD" w14:textId="77777777" w:rsidR="00E16BD9" w:rsidRPr="0007499F" w:rsidRDefault="00E16BD9" w:rsidP="000E5158">
            <w:pPr>
              <w:keepNext/>
              <w:adjustRightInd w:val="0"/>
              <w:spacing w:before="67" w:after="67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Less than once per week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F7D3B63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99/160 (61.9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25C3C19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55/90 (61.1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77A83F2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43/68 (63.2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2248DDF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0.786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F6344E8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42/68 (61.8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E574829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55/89 (61.8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5780923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0.997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9035F0D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39/70 (55.7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1625FAC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51/75 (68.0)</w:t>
            </w:r>
          </w:p>
        </w:tc>
        <w:tc>
          <w:tcPr>
            <w:tcW w:w="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5FD1D2E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0.129*</w:t>
            </w:r>
          </w:p>
        </w:tc>
      </w:tr>
      <w:tr w:rsidR="00E16BD9" w:rsidRPr="0007499F" w14:paraId="3F691B66" w14:textId="77777777" w:rsidTr="000E5158">
        <w:trPr>
          <w:cantSplit/>
          <w:jc w:val="center"/>
        </w:trPr>
        <w:tc>
          <w:tcPr>
            <w:tcW w:w="21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408A501" w14:textId="77777777" w:rsidR="00E16BD9" w:rsidRPr="0007499F" w:rsidRDefault="00E16BD9" w:rsidP="000E5158">
            <w:pPr>
              <w:adjustRightInd w:val="0"/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AAF1398" w14:textId="77777777" w:rsidR="00E16BD9" w:rsidRPr="0007499F" w:rsidRDefault="00E16BD9" w:rsidP="000E5158">
            <w:pPr>
              <w:adjustRightInd w:val="0"/>
              <w:spacing w:before="67" w:after="67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At least once per week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98F8E33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61/160 (38.1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34F2E84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35/90 (38.9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FB85EAF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25/68 (36.8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F154C84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F256834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26/68 (38.2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91B5D4B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34/89 (38.2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9D6EE40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57EC539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31/70 (44.3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B60E97B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24/75 (32.0)</w:t>
            </w:r>
          </w:p>
        </w:tc>
        <w:tc>
          <w:tcPr>
            <w:tcW w:w="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FEA025B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</w:p>
        </w:tc>
      </w:tr>
      <w:tr w:rsidR="00E16BD9" w:rsidRPr="0007499F" w14:paraId="1F01B1D7" w14:textId="77777777" w:rsidTr="000E5158">
        <w:trPr>
          <w:cantSplit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E4CF6B1" w14:textId="77777777" w:rsidR="00E16BD9" w:rsidRPr="0007499F" w:rsidRDefault="00E16BD9" w:rsidP="000E5158">
            <w:pPr>
              <w:adjustRightInd w:val="0"/>
              <w:spacing w:before="67" w:after="67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Pain/discomfort 6 months or longer, n/N (%)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9A0A797" w14:textId="77777777" w:rsidR="00E16BD9" w:rsidRPr="0007499F" w:rsidRDefault="00E16BD9" w:rsidP="000E5158">
            <w:pPr>
              <w:adjustRightInd w:val="0"/>
              <w:spacing w:before="67" w:after="67"/>
              <w:rPr>
                <w:rFonts w:asciiTheme="minorBidi" w:hAnsiTheme="minorBidi"/>
                <w:color w:val="000000"/>
                <w:sz w:val="18"/>
                <w:szCs w:val="18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34A03AE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79/160 (49.4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97BEA0D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42/90 (46.7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1CEC545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36/68 (52.9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472CC06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0.435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309C17F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33/68 (48.5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850EB46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45/89 (50.6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35E9081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0.801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DDA87EC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40/70 (57.1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39D214F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30/75 (40.0)</w:t>
            </w:r>
          </w:p>
        </w:tc>
        <w:tc>
          <w:tcPr>
            <w:tcW w:w="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E138C80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0.040*</w:t>
            </w:r>
          </w:p>
        </w:tc>
      </w:tr>
      <w:tr w:rsidR="00E16BD9" w:rsidRPr="0007499F" w14:paraId="2CE3AD00" w14:textId="77777777" w:rsidTr="000E5158">
        <w:trPr>
          <w:cantSplit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F104672" w14:textId="77777777" w:rsidR="00E16BD9" w:rsidRPr="0007499F" w:rsidRDefault="00E16BD9" w:rsidP="000E5158">
            <w:pPr>
              <w:adjustRightInd w:val="0"/>
              <w:spacing w:before="67" w:after="67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Diagnosed with IBS, n/N (%)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E6B45E0" w14:textId="77777777" w:rsidR="00E16BD9" w:rsidRPr="0007499F" w:rsidRDefault="00E16BD9" w:rsidP="000E5158">
            <w:pPr>
              <w:adjustRightInd w:val="0"/>
              <w:spacing w:before="67" w:after="67"/>
              <w:rPr>
                <w:rFonts w:asciiTheme="minorBidi" w:hAnsiTheme="minorBidi"/>
                <w:color w:val="000000"/>
                <w:sz w:val="18"/>
                <w:szCs w:val="18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46480A4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35/160 (21.9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EA7B406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16/90 (17.8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2B2169C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18/68 (26.5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51A1CA4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0.279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5C97B5E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13/68 (19.1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D8EC367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21/89 (23.6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8EB22CD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0.793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FA31140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15/70 (21.4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DD9AAFA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15/75 (20.0)</w:t>
            </w:r>
          </w:p>
        </w:tc>
        <w:tc>
          <w:tcPr>
            <w:tcW w:w="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28113DD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0.943</w:t>
            </w:r>
          </w:p>
        </w:tc>
      </w:tr>
      <w:tr w:rsidR="00E16BD9" w:rsidRPr="0007499F" w14:paraId="72DEE018" w14:textId="77777777" w:rsidTr="000E5158">
        <w:trPr>
          <w:cantSplit/>
          <w:jc w:val="center"/>
        </w:trPr>
        <w:tc>
          <w:tcPr>
            <w:tcW w:w="21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57096D2" w14:textId="77777777" w:rsidR="00E16BD9" w:rsidRPr="0007499F" w:rsidRDefault="00E16BD9" w:rsidP="000E5158">
            <w:pPr>
              <w:keepNext/>
              <w:adjustRightInd w:val="0"/>
              <w:spacing w:before="67" w:after="67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lastRenderedPageBreak/>
              <w:t>Frequency of loose/mushy/watery stools in last 3 months, n/N (%)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B56BB26" w14:textId="77777777" w:rsidR="00E16BD9" w:rsidRPr="0007499F" w:rsidRDefault="00E16BD9" w:rsidP="000E5158">
            <w:pPr>
              <w:keepNext/>
              <w:adjustRightInd w:val="0"/>
              <w:spacing w:before="67" w:after="67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Never or rare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95677E0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55/160 (34.4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5418266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31/90 (34.4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D345B78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23/68 (33.8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CA5F151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0.860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527B1C1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18/68 (26.5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EDB005F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35/89 (39.3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2AA0C63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0.244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0A9FD92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18/70 (25.7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4718814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33/75 (44.0)</w:t>
            </w:r>
          </w:p>
        </w:tc>
        <w:tc>
          <w:tcPr>
            <w:tcW w:w="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27E5063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0.065*</w:t>
            </w:r>
          </w:p>
        </w:tc>
      </w:tr>
      <w:tr w:rsidR="00E16BD9" w:rsidRPr="0007499F" w14:paraId="259225F2" w14:textId="77777777" w:rsidTr="000E5158">
        <w:trPr>
          <w:cantSplit/>
          <w:jc w:val="center"/>
        </w:trPr>
        <w:tc>
          <w:tcPr>
            <w:tcW w:w="21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B47FBEA" w14:textId="77777777" w:rsidR="00E16BD9" w:rsidRPr="0007499F" w:rsidRDefault="00E16BD9" w:rsidP="000E5158">
            <w:pPr>
              <w:keepNext/>
              <w:adjustRightInd w:val="0"/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398424F" w14:textId="77777777" w:rsidR="00E16BD9" w:rsidRPr="0007499F" w:rsidRDefault="00E16BD9" w:rsidP="000E5158">
            <w:pPr>
              <w:keepNext/>
              <w:adjustRightInd w:val="0"/>
              <w:spacing w:before="67" w:after="67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Sometimes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334A5BE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33/160 (20.6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5C74A15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20/90 (22.2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971DC39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13/68 (19.1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01A5353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CFB37C0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16/68 (23.5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C9674C1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17/89 (19.1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309D437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B1F10D8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16/70 (22.9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1D5FBF2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15/75 (20.0)</w:t>
            </w:r>
          </w:p>
        </w:tc>
        <w:tc>
          <w:tcPr>
            <w:tcW w:w="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92F45B5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</w:p>
        </w:tc>
      </w:tr>
      <w:tr w:rsidR="00E16BD9" w:rsidRPr="0007499F" w14:paraId="18164A47" w14:textId="77777777" w:rsidTr="000E5158">
        <w:trPr>
          <w:cantSplit/>
          <w:jc w:val="center"/>
        </w:trPr>
        <w:tc>
          <w:tcPr>
            <w:tcW w:w="21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2C66BAF" w14:textId="77777777" w:rsidR="00E16BD9" w:rsidRPr="0007499F" w:rsidRDefault="00E16BD9" w:rsidP="000E5158">
            <w:pPr>
              <w:adjustRightInd w:val="0"/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11E104F" w14:textId="77777777" w:rsidR="00E16BD9" w:rsidRPr="0007499F" w:rsidRDefault="00E16BD9" w:rsidP="000E5158">
            <w:pPr>
              <w:adjustRightInd w:val="0"/>
              <w:spacing w:before="67" w:after="67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Often/most of the time/always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9648ABB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72/160 (45.0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12AEE37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39/90 (43.3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7019C5B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32/68 (47.1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3D829E0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6CB2F8C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34/68 (50.0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BEBD80A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37/89 (41.6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1CBCABB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22D2C44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36/70 (51.4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A081FB8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27/75 (36.0)</w:t>
            </w:r>
          </w:p>
        </w:tc>
        <w:tc>
          <w:tcPr>
            <w:tcW w:w="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4B5A8B8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</w:p>
        </w:tc>
      </w:tr>
      <w:tr w:rsidR="00E16BD9" w:rsidRPr="0007499F" w14:paraId="7D7E3F28" w14:textId="77777777" w:rsidTr="000E5158">
        <w:trPr>
          <w:cantSplit/>
          <w:trHeight w:hRule="exact" w:val="145"/>
          <w:jc w:val="center"/>
        </w:trPr>
        <w:tc>
          <w:tcPr>
            <w:tcW w:w="15497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A2C3872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9"/>
                <w:szCs w:val="19"/>
              </w:rPr>
            </w:pPr>
          </w:p>
        </w:tc>
      </w:tr>
      <w:tr w:rsidR="00E16BD9" w:rsidRPr="0007499F" w14:paraId="353C40C5" w14:textId="77777777" w:rsidTr="000E5158">
        <w:trPr>
          <w:cantSplit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F49E840" w14:textId="77777777" w:rsidR="00E16BD9" w:rsidRPr="0007499F" w:rsidRDefault="00E16BD9" w:rsidP="000E5158">
            <w:pPr>
              <w:adjustRightInd w:val="0"/>
              <w:spacing w:before="67" w:after="67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St. Mark's Score (start of run-in), mean (SD) [min, max]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15FCFDF" w14:textId="77777777" w:rsidR="00E16BD9" w:rsidRPr="0007499F" w:rsidRDefault="00E16BD9" w:rsidP="000E5158">
            <w:pPr>
              <w:adjustRightInd w:val="0"/>
              <w:spacing w:before="67" w:after="67"/>
              <w:rPr>
                <w:rFonts w:asciiTheme="minorBidi" w:hAnsiTheme="minorBidi"/>
                <w:color w:val="000000"/>
                <w:sz w:val="18"/>
                <w:szCs w:val="18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3B651C9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17.9 (2.6) [12.0, 24.0]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46C7992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18.2 (2.5) [12.0, 24.0]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080840C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17.6 (2.7) [12.0, 23.0]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D568810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0.146*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BAEC77E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18.5 (2.6) [12.0, 24.0]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B282C5F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17.5 (2.4) [12.0, 22.0]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F3B459A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0.019*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FE9FFFC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18.2 (2.6) [12.0, 24.0]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F0E349F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17.5 (2.5) [12.0, 23.0]</w:t>
            </w:r>
          </w:p>
        </w:tc>
        <w:tc>
          <w:tcPr>
            <w:tcW w:w="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F059BF1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0.118*</w:t>
            </w:r>
          </w:p>
        </w:tc>
      </w:tr>
      <w:tr w:rsidR="00E16BD9" w:rsidRPr="0007499F" w14:paraId="4C1A9F97" w14:textId="77777777" w:rsidTr="000E5158">
        <w:trPr>
          <w:cantSplit/>
          <w:trHeight w:hRule="exact" w:val="145"/>
          <w:jc w:val="center"/>
        </w:trPr>
        <w:tc>
          <w:tcPr>
            <w:tcW w:w="15497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38DA5B3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9"/>
                <w:szCs w:val="19"/>
              </w:rPr>
            </w:pPr>
          </w:p>
        </w:tc>
      </w:tr>
      <w:tr w:rsidR="00E16BD9" w:rsidRPr="0007499F" w14:paraId="08CA5FF2" w14:textId="77777777" w:rsidTr="000E5158">
        <w:trPr>
          <w:cantSplit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4693C59" w14:textId="77777777" w:rsidR="00E16BD9" w:rsidRPr="0007499F" w:rsidRDefault="00E16BD9" w:rsidP="000E5158">
            <w:pPr>
              <w:adjustRightInd w:val="0"/>
              <w:spacing w:before="67" w:after="67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Bowel movements per week (start of run-in), mean (SD) [min, max], No.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43CE9AA" w14:textId="77777777" w:rsidR="00E16BD9" w:rsidRPr="0007499F" w:rsidRDefault="00E16BD9" w:rsidP="000E5158">
            <w:pPr>
              <w:adjustRightInd w:val="0"/>
              <w:spacing w:before="67" w:after="67"/>
              <w:rPr>
                <w:rFonts w:asciiTheme="minorBidi" w:hAnsiTheme="minorBidi"/>
                <w:color w:val="000000"/>
                <w:sz w:val="18"/>
                <w:szCs w:val="18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FDCF599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12.7 (8.1) [0.0, 45.5]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AC6DC6E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13.2 (8.7) [0.0, 45.5]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A032688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12.0 (7.4) [1.0, 38.0]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5E9D638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0.381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6CBFFA1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12.3 (7.5) [0.0, 43.8]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B1AA2CC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13.1 (8.8) [0.0, 45.5]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7E447C0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0.579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BA149D8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13.0 (9.2) [0.0, 45.5]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59ACD0B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12.5 (7.4) [0.0, 38.0]</w:t>
            </w:r>
          </w:p>
        </w:tc>
        <w:tc>
          <w:tcPr>
            <w:tcW w:w="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EB8F637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0.746</w:t>
            </w:r>
          </w:p>
        </w:tc>
      </w:tr>
      <w:tr w:rsidR="00E16BD9" w:rsidRPr="0007499F" w14:paraId="382E2CCD" w14:textId="77777777" w:rsidTr="000E5158">
        <w:trPr>
          <w:cantSplit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6CF70B9" w14:textId="77777777" w:rsidR="00E16BD9" w:rsidRPr="0007499F" w:rsidRDefault="00E16BD9" w:rsidP="000E5158">
            <w:pPr>
              <w:adjustRightInd w:val="0"/>
              <w:spacing w:before="67" w:after="67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Bowel movements with urgency per week (start of run-in), mean (SD) [min, max], No.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F2450AE" w14:textId="77777777" w:rsidR="00E16BD9" w:rsidRPr="0007499F" w:rsidRDefault="00E16BD9" w:rsidP="000E5158">
            <w:pPr>
              <w:adjustRightInd w:val="0"/>
              <w:spacing w:before="67" w:after="67"/>
              <w:rPr>
                <w:rFonts w:asciiTheme="minorBidi" w:hAnsiTheme="minorBidi"/>
                <w:color w:val="000000"/>
                <w:sz w:val="18"/>
                <w:szCs w:val="18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F381D7E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6.0 (5.4) [0.0, 34.0]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6D05566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5.9 (5.2) [0.0, 26.5]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168EFBE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6.0 (5.7) [0.0, 34.0]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1C1FCA7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0.919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A066816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5.7 (4.5) [0.0, 21.9]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2D3FC07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6.2 (6.0) [0.0, 34.0]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9788DA7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0.578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0DF3C33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5.5 (4.8) [0.0, 21.9]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F15462C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6.3 (5.9) [0.0, 34.0]</w:t>
            </w:r>
          </w:p>
        </w:tc>
        <w:tc>
          <w:tcPr>
            <w:tcW w:w="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E31D110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0.388</w:t>
            </w:r>
          </w:p>
        </w:tc>
      </w:tr>
      <w:tr w:rsidR="00E16BD9" w:rsidRPr="0007499F" w14:paraId="7723A5BB" w14:textId="77777777" w:rsidTr="000E5158">
        <w:trPr>
          <w:cantSplit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E799414" w14:textId="77777777" w:rsidR="00E16BD9" w:rsidRPr="0007499F" w:rsidRDefault="00E16BD9" w:rsidP="000E5158">
            <w:pPr>
              <w:adjustRightInd w:val="0"/>
              <w:spacing w:before="67" w:after="67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Accident-free days per week (start of run-in), mean (SD) [min, max], No.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932BAC6" w14:textId="77777777" w:rsidR="00E16BD9" w:rsidRPr="0007499F" w:rsidRDefault="00E16BD9" w:rsidP="000E5158">
            <w:pPr>
              <w:adjustRightInd w:val="0"/>
              <w:spacing w:before="67" w:after="67"/>
              <w:rPr>
                <w:rFonts w:asciiTheme="minorBidi" w:hAnsiTheme="minorBidi"/>
                <w:color w:val="000000"/>
                <w:sz w:val="18"/>
                <w:szCs w:val="18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A343345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3.0 (2.0) [0.0, 7.0]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F9FA2ED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3.0 (2.1) [0.0, 7.0]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A3A352B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3.1 (1.9) [0.0, 7.0]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61668A5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0.643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4B95A5B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3.1 (2.1) [0.0, 7.0]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5CC3BC9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2.9 (2.0) [0.0, 7.0]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71E68FB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0.606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4AE52A7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3.2 (2.1) [0.0, 7.0]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EA5B90C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3.0 (2.0) [0.0, 7.0]</w:t>
            </w:r>
          </w:p>
        </w:tc>
        <w:tc>
          <w:tcPr>
            <w:tcW w:w="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6B8B5D0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0.580</w:t>
            </w:r>
          </w:p>
        </w:tc>
      </w:tr>
      <w:tr w:rsidR="00E16BD9" w:rsidRPr="0007499F" w14:paraId="3D3B6793" w14:textId="77777777" w:rsidTr="000E5158">
        <w:trPr>
          <w:cantSplit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D99E77A" w14:textId="77777777" w:rsidR="00E16BD9" w:rsidRPr="0007499F" w:rsidRDefault="00E16BD9" w:rsidP="000E5158">
            <w:pPr>
              <w:adjustRightInd w:val="0"/>
              <w:spacing w:before="67" w:after="67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Leaks per week (start of run-in), mean (SD) [min, max], No.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4520692" w14:textId="77777777" w:rsidR="00E16BD9" w:rsidRPr="0007499F" w:rsidRDefault="00E16BD9" w:rsidP="000E5158">
            <w:pPr>
              <w:adjustRightInd w:val="0"/>
              <w:spacing w:before="67" w:after="67"/>
              <w:rPr>
                <w:rFonts w:asciiTheme="minorBidi" w:hAnsiTheme="minorBidi"/>
                <w:color w:val="000000"/>
                <w:sz w:val="18"/>
                <w:szCs w:val="18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9D2BAF2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8.1 (7.8) [0.0, 52.0]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45AC0B1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8.1 (7.2) [0.0, 36.5]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89EF38F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8.0 (8.6) [0.0, 52.0]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4F283B2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0.900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6B34033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7.4 (6.0) [0.0, 26.0]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5B293CE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8.7 (9.0) [0.0, 52.0]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EDD3747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0.312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79E78EE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7.4 (7.6) [0.0, 39.0]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5923002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7.9 (6.3) [0.0, 27.0]</w:t>
            </w:r>
          </w:p>
        </w:tc>
        <w:tc>
          <w:tcPr>
            <w:tcW w:w="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44885A3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0.625</w:t>
            </w:r>
          </w:p>
        </w:tc>
      </w:tr>
      <w:tr w:rsidR="00E16BD9" w:rsidRPr="0007499F" w14:paraId="0A5FDE2B" w14:textId="77777777" w:rsidTr="000E5158">
        <w:trPr>
          <w:cantSplit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B01566F" w14:textId="77777777" w:rsidR="00E16BD9" w:rsidRPr="0007499F" w:rsidRDefault="00E16BD9" w:rsidP="000E5158">
            <w:pPr>
              <w:adjustRightInd w:val="0"/>
              <w:spacing w:before="67" w:after="67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Leaks with urgency per week (start of run-in), mean (SD) [min, max], No.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D5DA69B" w14:textId="77777777" w:rsidR="00E16BD9" w:rsidRPr="0007499F" w:rsidRDefault="00E16BD9" w:rsidP="000E5158">
            <w:pPr>
              <w:adjustRightInd w:val="0"/>
              <w:spacing w:before="67" w:after="67"/>
              <w:rPr>
                <w:rFonts w:asciiTheme="minorBidi" w:hAnsiTheme="minorBidi"/>
                <w:color w:val="000000"/>
                <w:sz w:val="18"/>
                <w:szCs w:val="18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CCD70AF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3.4 (4.3) [0.0, 35.0]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068C477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3.2 (3.9) [0.0, 25.0]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E45C95F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3.5 (4.9) [0.0, 35.0]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64B0793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0.655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76E3F82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3.2 (3.0) [0.0, 14.0]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B874567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3.5 (5.2) [0.0, 35.0]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F7E5ED4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0.677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E08BFC3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2.7 (2.5) [0.0, 10.0]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0B16006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3.3 (3.6) [0.0, 16.0]</w:t>
            </w:r>
          </w:p>
        </w:tc>
        <w:tc>
          <w:tcPr>
            <w:tcW w:w="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FBDAB42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0.223</w:t>
            </w:r>
          </w:p>
        </w:tc>
      </w:tr>
      <w:tr w:rsidR="00E16BD9" w:rsidRPr="0007499F" w14:paraId="5701AC01" w14:textId="77777777" w:rsidTr="000E5158">
        <w:trPr>
          <w:cantSplit/>
          <w:trHeight w:hRule="exact" w:val="145"/>
          <w:jc w:val="center"/>
        </w:trPr>
        <w:tc>
          <w:tcPr>
            <w:tcW w:w="15497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ADACD46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9"/>
                <w:szCs w:val="19"/>
              </w:rPr>
            </w:pPr>
          </w:p>
        </w:tc>
      </w:tr>
      <w:tr w:rsidR="00E16BD9" w:rsidRPr="0007499F" w14:paraId="3778ED77" w14:textId="77777777" w:rsidTr="000E5158">
        <w:trPr>
          <w:cantSplit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6307754" w14:textId="77777777" w:rsidR="00E16BD9" w:rsidRPr="0007499F" w:rsidRDefault="00E16BD9" w:rsidP="000E5158">
            <w:pPr>
              <w:keepNext/>
              <w:adjustRightInd w:val="0"/>
              <w:spacing w:before="67" w:after="67"/>
              <w:rPr>
                <w:rFonts w:asciiTheme="minorBidi" w:hAnsiTheme="minorBidi"/>
                <w:color w:val="000000"/>
                <w:sz w:val="18"/>
                <w:szCs w:val="18"/>
                <w:lang w:val="pt-BR"/>
              </w:rPr>
            </w:pPr>
            <w:proofErr w:type="spellStart"/>
            <w:r w:rsidRPr="0007499F">
              <w:rPr>
                <w:rFonts w:asciiTheme="minorBidi" w:hAnsiTheme="minorBidi"/>
                <w:color w:val="000000"/>
                <w:sz w:val="18"/>
                <w:szCs w:val="18"/>
                <w:lang w:val="pt-BR"/>
              </w:rPr>
              <w:lastRenderedPageBreak/>
              <w:t>Patient</w:t>
            </w:r>
            <w:proofErr w:type="spellEnd"/>
            <w:r w:rsidRPr="0007499F">
              <w:rPr>
                <w:rFonts w:asciiTheme="minorBidi" w:hAnsiTheme="minorBidi"/>
                <w:color w:val="000000"/>
                <w:sz w:val="18"/>
                <w:szCs w:val="18"/>
                <w:lang w:val="pt-BR"/>
              </w:rPr>
              <w:t xml:space="preserve"> Global </w:t>
            </w:r>
            <w:proofErr w:type="spellStart"/>
            <w:r w:rsidRPr="0007499F">
              <w:rPr>
                <w:rFonts w:asciiTheme="minorBidi" w:hAnsiTheme="minorBidi"/>
                <w:color w:val="000000"/>
                <w:sz w:val="18"/>
                <w:szCs w:val="18"/>
                <w:lang w:val="pt-BR"/>
              </w:rPr>
              <w:t>Symptom</w:t>
            </w:r>
            <w:proofErr w:type="spellEnd"/>
            <w:r w:rsidRPr="0007499F">
              <w:rPr>
                <w:rFonts w:asciiTheme="minorBidi" w:hAnsiTheme="minorBidi"/>
                <w:color w:val="000000"/>
                <w:sz w:val="18"/>
                <w:szCs w:val="18"/>
                <w:lang w:val="pt-BR"/>
              </w:rPr>
              <w:t xml:space="preserve"> </w:t>
            </w:r>
            <w:proofErr w:type="spellStart"/>
            <w:r w:rsidRPr="0007499F">
              <w:rPr>
                <w:rFonts w:asciiTheme="minorBidi" w:hAnsiTheme="minorBidi"/>
                <w:color w:val="000000"/>
                <w:sz w:val="18"/>
                <w:szCs w:val="18"/>
                <w:lang w:val="pt-BR"/>
              </w:rPr>
              <w:t>Control</w:t>
            </w:r>
            <w:proofErr w:type="spellEnd"/>
            <w:r w:rsidRPr="0007499F">
              <w:rPr>
                <w:rFonts w:asciiTheme="minorBidi" w:hAnsiTheme="minorBidi"/>
                <w:color w:val="000000"/>
                <w:sz w:val="18"/>
                <w:szCs w:val="18"/>
                <w:lang w:val="pt-BR"/>
              </w:rPr>
              <w:t>, n/N (%)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C5ED0F8" w14:textId="77777777" w:rsidR="00E16BD9" w:rsidRPr="0007499F" w:rsidRDefault="00E16BD9" w:rsidP="000E5158">
            <w:pPr>
              <w:keepNext/>
              <w:adjustRightInd w:val="0"/>
              <w:spacing w:before="67" w:after="67"/>
              <w:rPr>
                <w:rFonts w:asciiTheme="minorBidi" w:hAnsiTheme="minorBidi"/>
                <w:color w:val="000000"/>
                <w:sz w:val="18"/>
                <w:szCs w:val="18"/>
                <w:lang w:val="pt-BR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C8392E3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28/159 (17.6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EA6CB4E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16/89 (18.0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FD25C0E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11/68 (16.2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4227482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0.767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8DC5686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12/68 (17.6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7F02E78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14/88 (15.9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433789F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0.773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5A77374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13/70 (18.6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405278C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11/74 (14.9)</w:t>
            </w:r>
          </w:p>
        </w:tc>
        <w:tc>
          <w:tcPr>
            <w:tcW w:w="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4CAE9D2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0.552</w:t>
            </w:r>
          </w:p>
        </w:tc>
      </w:tr>
      <w:tr w:rsidR="00E16BD9" w:rsidRPr="0007499F" w14:paraId="276596E4" w14:textId="77777777" w:rsidTr="000E5158">
        <w:trPr>
          <w:cantSplit/>
          <w:trHeight w:hRule="exact" w:val="145"/>
          <w:jc w:val="center"/>
        </w:trPr>
        <w:tc>
          <w:tcPr>
            <w:tcW w:w="15497" w:type="dxa"/>
            <w:gridSpan w:val="1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53AAF58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9"/>
                <w:szCs w:val="19"/>
              </w:rPr>
            </w:pPr>
          </w:p>
        </w:tc>
      </w:tr>
      <w:tr w:rsidR="00E16BD9" w:rsidRPr="0007499F" w14:paraId="1E4652F7" w14:textId="77777777" w:rsidTr="000E5158">
        <w:trPr>
          <w:gridAfter w:val="1"/>
          <w:wAfter w:w="67" w:type="dxa"/>
          <w:cantSplit/>
          <w:tblHeader/>
          <w:jc w:val="center"/>
        </w:trPr>
        <w:tc>
          <w:tcPr>
            <w:tcW w:w="5564" w:type="dxa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5DCE4"/>
            <w:tcMar>
              <w:left w:w="67" w:type="dxa"/>
              <w:right w:w="67" w:type="dxa"/>
            </w:tcMar>
            <w:vAlign w:val="bottom"/>
          </w:tcPr>
          <w:p w14:paraId="7F5A6D16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3311" w:type="dxa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5DCE4"/>
            <w:tcMar>
              <w:left w:w="67" w:type="dxa"/>
              <w:right w:w="67" w:type="dxa"/>
            </w:tcMar>
            <w:vAlign w:val="bottom"/>
          </w:tcPr>
          <w:p w14:paraId="4B17D10A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b/>
                <w:bCs/>
                <w:i/>
                <w:iCs/>
                <w:color w:val="000000"/>
                <w:sz w:val="18"/>
                <w:szCs w:val="18"/>
              </w:rPr>
              <w:t>Responder Status (&gt;= 4-point decrease in St. Mark's Score)</w:t>
            </w:r>
          </w:p>
        </w:tc>
        <w:tc>
          <w:tcPr>
            <w:tcW w:w="3311" w:type="dxa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5DCE4"/>
            <w:tcMar>
              <w:left w:w="67" w:type="dxa"/>
              <w:right w:w="67" w:type="dxa"/>
            </w:tcMar>
            <w:vAlign w:val="bottom"/>
          </w:tcPr>
          <w:p w14:paraId="6BBB43C6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b/>
                <w:bCs/>
                <w:i/>
                <w:iCs/>
                <w:color w:val="000000"/>
                <w:sz w:val="18"/>
                <w:szCs w:val="18"/>
              </w:rPr>
              <w:t>Patient Global Impression of Improvement</w:t>
            </w:r>
          </w:p>
        </w:tc>
        <w:tc>
          <w:tcPr>
            <w:tcW w:w="3311" w:type="dxa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5DCE4"/>
            <w:tcMar>
              <w:left w:w="67" w:type="dxa"/>
              <w:right w:w="67" w:type="dxa"/>
            </w:tcMar>
            <w:vAlign w:val="bottom"/>
          </w:tcPr>
          <w:p w14:paraId="0A23E64A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b/>
                <w:bCs/>
                <w:i/>
                <w:iCs/>
                <w:color w:val="000000"/>
                <w:sz w:val="18"/>
                <w:szCs w:val="18"/>
              </w:rPr>
              <w:t>50% Improvement in FIEs</w:t>
            </w:r>
          </w:p>
        </w:tc>
      </w:tr>
      <w:tr w:rsidR="00E16BD9" w:rsidRPr="0007499F" w14:paraId="11631348" w14:textId="77777777" w:rsidTr="000E5158">
        <w:trPr>
          <w:gridAfter w:val="1"/>
          <w:wAfter w:w="67" w:type="dxa"/>
          <w:cantSplit/>
          <w:tblHeader/>
          <w:jc w:val="center"/>
        </w:trPr>
        <w:tc>
          <w:tcPr>
            <w:tcW w:w="21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5DCE4"/>
            <w:tcMar>
              <w:left w:w="67" w:type="dxa"/>
              <w:right w:w="67" w:type="dxa"/>
            </w:tcMar>
            <w:vAlign w:val="bottom"/>
          </w:tcPr>
          <w:p w14:paraId="0AE99C69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b/>
                <w:bCs/>
                <w:i/>
                <w:iCs/>
                <w:color w:val="000000"/>
                <w:sz w:val="18"/>
                <w:szCs w:val="18"/>
              </w:rPr>
              <w:t>Characteristic</w:t>
            </w:r>
          </w:p>
        </w:tc>
        <w:tc>
          <w:tcPr>
            <w:tcW w:w="21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5DCE4"/>
            <w:tcMar>
              <w:left w:w="67" w:type="dxa"/>
              <w:right w:w="67" w:type="dxa"/>
            </w:tcMar>
            <w:vAlign w:val="bottom"/>
          </w:tcPr>
          <w:p w14:paraId="3F2210FB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b/>
                <w:bCs/>
                <w:i/>
                <w:iCs/>
                <w:color w:val="000000"/>
                <w:sz w:val="18"/>
                <w:szCs w:val="18"/>
              </w:rPr>
              <w:t>Category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5DCE4"/>
            <w:tcMar>
              <w:left w:w="67" w:type="dxa"/>
              <w:right w:w="67" w:type="dxa"/>
            </w:tcMar>
            <w:vAlign w:val="bottom"/>
          </w:tcPr>
          <w:p w14:paraId="18F246CD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b/>
                <w:bCs/>
                <w:i/>
                <w:iCs/>
                <w:color w:val="000000"/>
                <w:sz w:val="18"/>
                <w:szCs w:val="18"/>
              </w:rPr>
              <w:t>Total</w:t>
            </w:r>
            <w:r w:rsidRPr="0007499F">
              <w:rPr>
                <w:rFonts w:asciiTheme="minorBidi" w:hAnsiTheme="minorBidi"/>
                <w:b/>
                <w:bCs/>
                <w:i/>
                <w:iCs/>
                <w:color w:val="000000"/>
                <w:sz w:val="18"/>
                <w:szCs w:val="18"/>
              </w:rPr>
              <w:br/>
              <w:t>(N=160)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5DCE4"/>
            <w:tcMar>
              <w:left w:w="67" w:type="dxa"/>
              <w:right w:w="67" w:type="dxa"/>
            </w:tcMar>
            <w:vAlign w:val="bottom"/>
          </w:tcPr>
          <w:p w14:paraId="2192E33E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b/>
                <w:bCs/>
                <w:i/>
                <w:iCs/>
                <w:color w:val="000000"/>
                <w:sz w:val="18"/>
                <w:szCs w:val="18"/>
              </w:rPr>
              <w:t>Yes</w:t>
            </w:r>
            <w:r w:rsidRPr="0007499F">
              <w:rPr>
                <w:rFonts w:asciiTheme="minorBidi" w:hAnsiTheme="minorBidi"/>
                <w:b/>
                <w:bCs/>
                <w:i/>
                <w:iCs/>
                <w:color w:val="000000"/>
                <w:sz w:val="18"/>
                <w:szCs w:val="18"/>
              </w:rPr>
              <w:br/>
              <w:t>(N=90)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5DCE4"/>
            <w:tcMar>
              <w:left w:w="67" w:type="dxa"/>
              <w:right w:w="67" w:type="dxa"/>
            </w:tcMar>
            <w:vAlign w:val="bottom"/>
          </w:tcPr>
          <w:p w14:paraId="1B2480EA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b/>
                <w:bCs/>
                <w:i/>
                <w:iCs/>
                <w:color w:val="000000"/>
                <w:sz w:val="18"/>
                <w:szCs w:val="18"/>
              </w:rPr>
              <w:t>No</w:t>
            </w:r>
            <w:r w:rsidRPr="0007499F">
              <w:rPr>
                <w:rFonts w:asciiTheme="minorBidi" w:hAnsiTheme="minorBidi"/>
                <w:b/>
                <w:bCs/>
                <w:i/>
                <w:iCs/>
                <w:color w:val="000000"/>
                <w:sz w:val="18"/>
                <w:szCs w:val="18"/>
              </w:rPr>
              <w:br/>
              <w:t>(N=68)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5DCE4"/>
            <w:tcMar>
              <w:left w:w="67" w:type="dxa"/>
              <w:right w:w="67" w:type="dxa"/>
            </w:tcMar>
            <w:vAlign w:val="bottom"/>
          </w:tcPr>
          <w:p w14:paraId="62725E1B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b/>
                <w:bCs/>
                <w:i/>
                <w:iCs/>
                <w:color w:val="000000"/>
                <w:sz w:val="18"/>
                <w:szCs w:val="18"/>
              </w:rPr>
              <w:t xml:space="preserve">P-value </w:t>
            </w:r>
            <w:r w:rsidRPr="0007499F">
              <w:rPr>
                <w:rFonts w:asciiTheme="minorBidi" w:hAnsiTheme="minorBidi"/>
                <w:b/>
                <w:bCs/>
                <w:i/>
                <w:iCs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5DCE4"/>
            <w:tcMar>
              <w:left w:w="67" w:type="dxa"/>
              <w:right w:w="67" w:type="dxa"/>
            </w:tcMar>
            <w:vAlign w:val="bottom"/>
          </w:tcPr>
          <w:p w14:paraId="58912E7D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b/>
                <w:bCs/>
                <w:i/>
                <w:iCs/>
                <w:color w:val="000000"/>
                <w:sz w:val="18"/>
                <w:szCs w:val="18"/>
              </w:rPr>
              <w:t>Yes</w:t>
            </w:r>
            <w:r w:rsidRPr="0007499F">
              <w:rPr>
                <w:rFonts w:asciiTheme="minorBidi" w:hAnsiTheme="minorBidi"/>
                <w:b/>
                <w:bCs/>
                <w:i/>
                <w:iCs/>
                <w:color w:val="000000"/>
                <w:sz w:val="18"/>
                <w:szCs w:val="18"/>
              </w:rPr>
              <w:br/>
              <w:t>(N=68)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5DCE4"/>
            <w:tcMar>
              <w:left w:w="67" w:type="dxa"/>
              <w:right w:w="67" w:type="dxa"/>
            </w:tcMar>
            <w:vAlign w:val="bottom"/>
          </w:tcPr>
          <w:p w14:paraId="54B154D7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b/>
                <w:bCs/>
                <w:i/>
                <w:iCs/>
                <w:color w:val="000000"/>
                <w:sz w:val="18"/>
                <w:szCs w:val="18"/>
              </w:rPr>
              <w:t>No</w:t>
            </w:r>
            <w:r w:rsidRPr="0007499F">
              <w:rPr>
                <w:rFonts w:asciiTheme="minorBidi" w:hAnsiTheme="minorBidi"/>
                <w:b/>
                <w:bCs/>
                <w:i/>
                <w:iCs/>
                <w:color w:val="000000"/>
                <w:sz w:val="18"/>
                <w:szCs w:val="18"/>
              </w:rPr>
              <w:br/>
              <w:t>(N=89)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5DCE4"/>
            <w:tcMar>
              <w:left w:w="67" w:type="dxa"/>
              <w:right w:w="67" w:type="dxa"/>
            </w:tcMar>
            <w:vAlign w:val="bottom"/>
          </w:tcPr>
          <w:p w14:paraId="3210975F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b/>
                <w:bCs/>
                <w:i/>
                <w:iCs/>
                <w:color w:val="000000"/>
                <w:sz w:val="18"/>
                <w:szCs w:val="18"/>
              </w:rPr>
              <w:t>P-value</w:t>
            </w:r>
            <w:r w:rsidRPr="0007499F">
              <w:rPr>
                <w:rFonts w:asciiTheme="minorBidi" w:hAnsiTheme="minorBidi"/>
                <w:b/>
                <w:bCs/>
                <w:i/>
                <w:iCs/>
                <w:color w:val="00000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5DCE4"/>
            <w:tcMar>
              <w:left w:w="67" w:type="dxa"/>
              <w:right w:w="67" w:type="dxa"/>
            </w:tcMar>
            <w:vAlign w:val="bottom"/>
          </w:tcPr>
          <w:p w14:paraId="418BD421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b/>
                <w:bCs/>
                <w:i/>
                <w:iCs/>
                <w:color w:val="000000"/>
                <w:sz w:val="18"/>
                <w:szCs w:val="18"/>
              </w:rPr>
              <w:t>Yes</w:t>
            </w:r>
            <w:r w:rsidRPr="0007499F">
              <w:rPr>
                <w:rFonts w:asciiTheme="minorBidi" w:hAnsiTheme="minorBidi"/>
                <w:b/>
                <w:bCs/>
                <w:i/>
                <w:iCs/>
                <w:color w:val="000000"/>
                <w:sz w:val="18"/>
                <w:szCs w:val="18"/>
              </w:rPr>
              <w:br/>
              <w:t>(N=70)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5DCE4"/>
            <w:tcMar>
              <w:left w:w="67" w:type="dxa"/>
              <w:right w:w="67" w:type="dxa"/>
            </w:tcMar>
            <w:vAlign w:val="bottom"/>
          </w:tcPr>
          <w:p w14:paraId="2C55CDCE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b/>
                <w:bCs/>
                <w:i/>
                <w:iCs/>
                <w:color w:val="000000"/>
                <w:sz w:val="18"/>
                <w:szCs w:val="18"/>
              </w:rPr>
              <w:t>No</w:t>
            </w:r>
            <w:r w:rsidRPr="0007499F">
              <w:rPr>
                <w:rFonts w:asciiTheme="minorBidi" w:hAnsiTheme="minorBidi"/>
                <w:b/>
                <w:bCs/>
                <w:i/>
                <w:iCs/>
                <w:color w:val="000000"/>
                <w:sz w:val="18"/>
                <w:szCs w:val="18"/>
              </w:rPr>
              <w:br/>
              <w:t>(N=75)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5DCE4"/>
            <w:tcMar>
              <w:left w:w="67" w:type="dxa"/>
              <w:right w:w="67" w:type="dxa"/>
            </w:tcMar>
            <w:vAlign w:val="bottom"/>
          </w:tcPr>
          <w:p w14:paraId="72C52D2D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b/>
                <w:bCs/>
                <w:i/>
                <w:iCs/>
                <w:color w:val="000000"/>
                <w:sz w:val="18"/>
                <w:szCs w:val="18"/>
              </w:rPr>
              <w:t>P-value</w:t>
            </w:r>
            <w:r w:rsidRPr="0007499F">
              <w:rPr>
                <w:rFonts w:asciiTheme="minorBidi" w:hAnsiTheme="minorBidi"/>
                <w:b/>
                <w:bCs/>
                <w:i/>
                <w:iCs/>
                <w:color w:val="000000"/>
                <w:sz w:val="18"/>
                <w:szCs w:val="18"/>
                <w:vertAlign w:val="superscript"/>
              </w:rPr>
              <w:t xml:space="preserve"> a</w:t>
            </w:r>
          </w:p>
        </w:tc>
      </w:tr>
      <w:tr w:rsidR="00E16BD9" w:rsidRPr="0007499F" w14:paraId="5EA9DB5B" w14:textId="77777777" w:rsidTr="000E5158">
        <w:trPr>
          <w:gridAfter w:val="1"/>
          <w:wAfter w:w="67" w:type="dxa"/>
          <w:cantSplit/>
          <w:jc w:val="center"/>
        </w:trPr>
        <w:tc>
          <w:tcPr>
            <w:tcW w:w="21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0E7756B" w14:textId="77777777" w:rsidR="00E16BD9" w:rsidRPr="0007499F" w:rsidRDefault="00E16BD9" w:rsidP="000E5158">
            <w:pPr>
              <w:keepNext/>
              <w:adjustRightInd w:val="0"/>
              <w:spacing w:before="67" w:after="67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Randomized Treatment, n/N (%)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A904F8D" w14:textId="77777777" w:rsidR="00E16BD9" w:rsidRPr="0007499F" w:rsidRDefault="00E16BD9" w:rsidP="000E5158">
            <w:pPr>
              <w:keepNext/>
              <w:adjustRightInd w:val="0"/>
              <w:spacing w:before="67" w:after="67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PTNS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D48D194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106/160 (66.3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D9CF02F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64/90 (71.1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8B7179C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40/68 (58.8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311A207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0.108*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6819ED0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47/68 (69.1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5B67B36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56/89 (62.9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4A1A4F4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0.419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841F26A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51/70 (72.9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4FDBB2D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46/75 (61.3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502920D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0.142*</w:t>
            </w:r>
          </w:p>
        </w:tc>
      </w:tr>
      <w:tr w:rsidR="00E16BD9" w:rsidRPr="0007499F" w14:paraId="0B5B745C" w14:textId="77777777" w:rsidTr="000E5158">
        <w:trPr>
          <w:gridAfter w:val="1"/>
          <w:wAfter w:w="67" w:type="dxa"/>
          <w:cantSplit/>
          <w:jc w:val="center"/>
        </w:trPr>
        <w:tc>
          <w:tcPr>
            <w:tcW w:w="21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5511BB5" w14:textId="77777777" w:rsidR="00E16BD9" w:rsidRPr="0007499F" w:rsidRDefault="00E16BD9" w:rsidP="000E5158">
            <w:pPr>
              <w:adjustRightInd w:val="0"/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3A0CCF1" w14:textId="77777777" w:rsidR="00E16BD9" w:rsidRPr="0007499F" w:rsidRDefault="00E16BD9" w:rsidP="000E5158">
            <w:pPr>
              <w:adjustRightInd w:val="0"/>
              <w:spacing w:before="67" w:after="67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Sham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AE2F964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54/160 (33.8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08641E1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26/90 (28.9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99A1254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28/68 (41.2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6BE0631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3007DC3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21/68 (30.9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4E57442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33/89 (37.1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1AA00AF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1E92B52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19/70 (27.1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92F91EC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29/75 (38.7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0FE0039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</w:p>
        </w:tc>
      </w:tr>
      <w:tr w:rsidR="00E16BD9" w:rsidRPr="0007499F" w14:paraId="5E4F21B9" w14:textId="77777777" w:rsidTr="000E5158">
        <w:trPr>
          <w:gridAfter w:val="1"/>
          <w:wAfter w:w="67" w:type="dxa"/>
          <w:cantSplit/>
          <w:trHeight w:hRule="exact" w:val="145"/>
          <w:jc w:val="center"/>
        </w:trPr>
        <w:tc>
          <w:tcPr>
            <w:tcW w:w="15497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E8BA53E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9"/>
                <w:szCs w:val="19"/>
              </w:rPr>
            </w:pPr>
          </w:p>
        </w:tc>
      </w:tr>
      <w:tr w:rsidR="00E16BD9" w:rsidRPr="0007499F" w14:paraId="4C18B047" w14:textId="77777777" w:rsidTr="000E5158">
        <w:trPr>
          <w:gridAfter w:val="1"/>
          <w:wAfter w:w="67" w:type="dxa"/>
          <w:cantSplit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CCDAD1F" w14:textId="77777777" w:rsidR="00E16BD9" w:rsidRPr="0007499F" w:rsidRDefault="00E16BD9" w:rsidP="000E5158">
            <w:pPr>
              <w:adjustRightInd w:val="0"/>
              <w:spacing w:before="67" w:after="67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Age, mean (SD) [min, max], y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9773BDB" w14:textId="77777777" w:rsidR="00E16BD9" w:rsidRPr="0007499F" w:rsidRDefault="00E16BD9" w:rsidP="000E5158">
            <w:pPr>
              <w:adjustRightInd w:val="0"/>
              <w:spacing w:before="67" w:after="67"/>
              <w:rPr>
                <w:rFonts w:asciiTheme="minorBidi" w:hAnsiTheme="minorBidi"/>
                <w:color w:val="000000"/>
                <w:sz w:val="18"/>
                <w:szCs w:val="18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E3FFFE0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63.6 (11.5) [29.0, 90.0]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847FA82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64.4 (11.6) [29.0, 85.0]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C6227AB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62.8 (11.4) [34.0, 90.0]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C9887D1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0.380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29F1558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62.6 (11.7) [29.0, 84.0]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C02C88E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64.8 (11.2) [33.0, 90.0]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1D4C587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0.230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AAAB2FF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62.6 (12.9) [29.0, 90.0]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1A1AA4A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64.9 (10.2) [37.0, 85.0]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20EC7ED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0.222</w:t>
            </w:r>
          </w:p>
        </w:tc>
      </w:tr>
      <w:tr w:rsidR="00E16BD9" w:rsidRPr="0007499F" w14:paraId="3BEEEA99" w14:textId="77777777" w:rsidTr="000E5158">
        <w:trPr>
          <w:gridAfter w:val="1"/>
          <w:wAfter w:w="67" w:type="dxa"/>
          <w:cantSplit/>
          <w:trHeight w:hRule="exact" w:val="145"/>
          <w:jc w:val="center"/>
        </w:trPr>
        <w:tc>
          <w:tcPr>
            <w:tcW w:w="15497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A2F842F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9"/>
                <w:szCs w:val="19"/>
              </w:rPr>
            </w:pPr>
          </w:p>
        </w:tc>
      </w:tr>
      <w:tr w:rsidR="00E16BD9" w:rsidRPr="0007499F" w14:paraId="538DA967" w14:textId="77777777" w:rsidTr="000E5158">
        <w:trPr>
          <w:gridAfter w:val="1"/>
          <w:wAfter w:w="67" w:type="dxa"/>
          <w:cantSplit/>
          <w:jc w:val="center"/>
        </w:trPr>
        <w:tc>
          <w:tcPr>
            <w:tcW w:w="21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7AABC28" w14:textId="77777777" w:rsidR="00E16BD9" w:rsidRPr="0007499F" w:rsidRDefault="00E16BD9" w:rsidP="000E5158">
            <w:pPr>
              <w:keepNext/>
              <w:adjustRightInd w:val="0"/>
              <w:spacing w:before="67" w:after="67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 xml:space="preserve">Race, n/N (%) </w:t>
            </w:r>
            <w:r w:rsidRPr="0007499F">
              <w:rPr>
                <w:rFonts w:asciiTheme="minorBidi" w:hAnsiTheme="minorBidi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C013CCC" w14:textId="77777777" w:rsidR="00E16BD9" w:rsidRPr="0007499F" w:rsidRDefault="00E16BD9" w:rsidP="000E5158">
            <w:pPr>
              <w:keepNext/>
              <w:adjustRightInd w:val="0"/>
              <w:spacing w:before="67" w:after="67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American Indian or Alaska Native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6863805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2/160 (1.3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62016D2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2/90 (2.2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8184B8E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0/68 (0.0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7177B8D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0.999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AEB9875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0/68 (0.0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B4477E0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2/89 (2.2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CB7AF21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0.758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DC66E43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0/70 (0.0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080E220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2/75 (2.7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B6F9AAE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1.000</w:t>
            </w:r>
          </w:p>
        </w:tc>
      </w:tr>
      <w:tr w:rsidR="00E16BD9" w:rsidRPr="0007499F" w14:paraId="054C76C9" w14:textId="77777777" w:rsidTr="000E5158">
        <w:trPr>
          <w:gridAfter w:val="1"/>
          <w:wAfter w:w="67" w:type="dxa"/>
          <w:cantSplit/>
          <w:jc w:val="center"/>
        </w:trPr>
        <w:tc>
          <w:tcPr>
            <w:tcW w:w="21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CA8A3FD" w14:textId="77777777" w:rsidR="00E16BD9" w:rsidRPr="0007499F" w:rsidRDefault="00E16BD9" w:rsidP="000E5158">
            <w:pPr>
              <w:keepNext/>
              <w:adjustRightInd w:val="0"/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CA81D5D" w14:textId="77777777" w:rsidR="00E16BD9" w:rsidRPr="0007499F" w:rsidRDefault="00E16BD9" w:rsidP="000E5158">
            <w:pPr>
              <w:keepNext/>
              <w:adjustRightInd w:val="0"/>
              <w:spacing w:before="67" w:after="67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Asian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87B6DC0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2/160 (1.3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22E270F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1/90 (1.1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F9D28CA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1/68 (1.5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B32AC06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1FE161B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1/68 (1.5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BA2DEEC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1/89 (1.1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24F1120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E50C92D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2/70 (2.9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C4280F1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0/75 (0.0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E595CDE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</w:p>
        </w:tc>
      </w:tr>
      <w:tr w:rsidR="00E16BD9" w:rsidRPr="0007499F" w14:paraId="4261D194" w14:textId="77777777" w:rsidTr="000E5158">
        <w:trPr>
          <w:gridAfter w:val="1"/>
          <w:wAfter w:w="67" w:type="dxa"/>
          <w:cantSplit/>
          <w:jc w:val="center"/>
        </w:trPr>
        <w:tc>
          <w:tcPr>
            <w:tcW w:w="21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175B118" w14:textId="77777777" w:rsidR="00E16BD9" w:rsidRPr="0007499F" w:rsidRDefault="00E16BD9" w:rsidP="000E5158">
            <w:pPr>
              <w:keepNext/>
              <w:adjustRightInd w:val="0"/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B17C8C5" w14:textId="77777777" w:rsidR="00E16BD9" w:rsidRPr="0007499F" w:rsidRDefault="00E16BD9" w:rsidP="000E5158">
            <w:pPr>
              <w:keepNext/>
              <w:adjustRightInd w:val="0"/>
              <w:spacing w:before="67" w:after="67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Black or African American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A7E32B6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19/160 (11.9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66C67C7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11/90 (12.2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7D61A33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7/68 (10.3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BB81FB8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1A5C62A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10/68 (14.7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FAFF787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8/89 (9.0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CB7A759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C9BC8BC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9/70 (12.9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F70D879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9/75 (12.0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72D5D52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</w:p>
        </w:tc>
      </w:tr>
      <w:tr w:rsidR="00E16BD9" w:rsidRPr="0007499F" w14:paraId="0CE96BD3" w14:textId="77777777" w:rsidTr="000E5158">
        <w:trPr>
          <w:gridAfter w:val="1"/>
          <w:wAfter w:w="67" w:type="dxa"/>
          <w:cantSplit/>
          <w:jc w:val="center"/>
        </w:trPr>
        <w:tc>
          <w:tcPr>
            <w:tcW w:w="21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DB1FCD9" w14:textId="77777777" w:rsidR="00E16BD9" w:rsidRPr="0007499F" w:rsidRDefault="00E16BD9" w:rsidP="000E5158">
            <w:pPr>
              <w:keepNext/>
              <w:adjustRightInd w:val="0"/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03DE1C1" w14:textId="77777777" w:rsidR="00E16BD9" w:rsidRPr="0007499F" w:rsidRDefault="00E16BD9" w:rsidP="000E5158">
            <w:pPr>
              <w:keepNext/>
              <w:adjustRightInd w:val="0"/>
              <w:spacing w:before="67" w:after="67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Native Hawaiian or Other Pacific Islander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10A898D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2/160 (1.3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C4B9101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0/90 (0.0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A06C8B3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2/68 (2.9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14E6619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7AFBC93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0/68 (0.0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BE23808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1/89 (1.1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08C6292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4AE68CF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0/70 (0.0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1F7AB16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2/75 (2.7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56B3552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</w:p>
        </w:tc>
      </w:tr>
      <w:tr w:rsidR="00E16BD9" w:rsidRPr="0007499F" w14:paraId="2A254E13" w14:textId="77777777" w:rsidTr="000E5158">
        <w:trPr>
          <w:gridAfter w:val="1"/>
          <w:wAfter w:w="67" w:type="dxa"/>
          <w:cantSplit/>
          <w:jc w:val="center"/>
        </w:trPr>
        <w:tc>
          <w:tcPr>
            <w:tcW w:w="21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1DA39BE" w14:textId="77777777" w:rsidR="00E16BD9" w:rsidRPr="0007499F" w:rsidRDefault="00E16BD9" w:rsidP="000E5158">
            <w:pPr>
              <w:keepNext/>
              <w:adjustRightInd w:val="0"/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BE621C9" w14:textId="77777777" w:rsidR="00E16BD9" w:rsidRPr="0007499F" w:rsidRDefault="00E16BD9" w:rsidP="000E5158">
            <w:pPr>
              <w:keepNext/>
              <w:adjustRightInd w:val="0"/>
              <w:spacing w:before="67" w:after="67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White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6AB0E49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128/160 (80.0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B4FE070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72/90 (80.0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261DAF8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55/68 (80.9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F1A0B00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524CD9A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52/68 (76.5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FF0552D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75/89 (84.3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2007D16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7CB7163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57/70 (81.4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2C9A5E1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59/75 (78.7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CED6415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</w:p>
        </w:tc>
      </w:tr>
      <w:tr w:rsidR="00E16BD9" w:rsidRPr="0007499F" w14:paraId="1EC745DE" w14:textId="77777777" w:rsidTr="000E5158">
        <w:trPr>
          <w:gridAfter w:val="1"/>
          <w:wAfter w:w="67" w:type="dxa"/>
          <w:cantSplit/>
          <w:jc w:val="center"/>
        </w:trPr>
        <w:tc>
          <w:tcPr>
            <w:tcW w:w="21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430FD93" w14:textId="77777777" w:rsidR="00E16BD9" w:rsidRPr="0007499F" w:rsidRDefault="00E16BD9" w:rsidP="000E5158">
            <w:pPr>
              <w:keepNext/>
              <w:adjustRightInd w:val="0"/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67CE5F8" w14:textId="77777777" w:rsidR="00E16BD9" w:rsidRPr="0007499F" w:rsidRDefault="00E16BD9" w:rsidP="000E5158">
            <w:pPr>
              <w:keepNext/>
              <w:adjustRightInd w:val="0"/>
              <w:spacing w:before="67" w:after="67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More than one race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08F0E6B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3/160 (1.9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B2908F9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2/90 (2.2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049F3BB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1/68 (1.5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017F40D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1FA4328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2/68 (2.9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8EF245B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1/89 (1.1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952A1D5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2173C00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1/70 (1.4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0659AC0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2/75 (2.7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4EE8DEC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</w:p>
        </w:tc>
      </w:tr>
      <w:tr w:rsidR="00E16BD9" w:rsidRPr="0007499F" w14:paraId="6DF92725" w14:textId="77777777" w:rsidTr="000E5158">
        <w:trPr>
          <w:gridAfter w:val="1"/>
          <w:wAfter w:w="67" w:type="dxa"/>
          <w:cantSplit/>
          <w:jc w:val="center"/>
        </w:trPr>
        <w:tc>
          <w:tcPr>
            <w:tcW w:w="21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DD012CA" w14:textId="77777777" w:rsidR="00E16BD9" w:rsidRPr="0007499F" w:rsidRDefault="00E16BD9" w:rsidP="000E5158">
            <w:pPr>
              <w:adjustRightInd w:val="0"/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26DB19E" w14:textId="77777777" w:rsidR="00E16BD9" w:rsidRPr="0007499F" w:rsidRDefault="00E16BD9" w:rsidP="000E5158">
            <w:pPr>
              <w:adjustRightInd w:val="0"/>
              <w:spacing w:before="67" w:after="67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Unknown/Not Reported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543B2E6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4/160 (2.5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132D361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2/90 (2.2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5E4286C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2/68 (2.9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CEF9E8F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FA2C05F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3/68 (4.4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1BACFFB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1/89 (1.1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6C9B75C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38C22D4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1/70 (1.4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2211A1F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1/75 (1.3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AF401E3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</w:p>
        </w:tc>
      </w:tr>
      <w:tr w:rsidR="00E16BD9" w:rsidRPr="0007499F" w14:paraId="14816E9B" w14:textId="77777777" w:rsidTr="000E5158">
        <w:trPr>
          <w:gridAfter w:val="1"/>
          <w:wAfter w:w="67" w:type="dxa"/>
          <w:cantSplit/>
          <w:trHeight w:hRule="exact" w:val="145"/>
          <w:jc w:val="center"/>
        </w:trPr>
        <w:tc>
          <w:tcPr>
            <w:tcW w:w="15497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A5FB3CD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9"/>
                <w:szCs w:val="19"/>
              </w:rPr>
            </w:pPr>
          </w:p>
        </w:tc>
      </w:tr>
      <w:tr w:rsidR="00E16BD9" w:rsidRPr="0007499F" w14:paraId="24FEFDB9" w14:textId="77777777" w:rsidTr="000E5158">
        <w:trPr>
          <w:gridAfter w:val="1"/>
          <w:wAfter w:w="67" w:type="dxa"/>
          <w:cantSplit/>
          <w:jc w:val="center"/>
        </w:trPr>
        <w:tc>
          <w:tcPr>
            <w:tcW w:w="21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47CED73" w14:textId="77777777" w:rsidR="00E16BD9" w:rsidRPr="0007499F" w:rsidRDefault="00E16BD9" w:rsidP="000E5158">
            <w:pPr>
              <w:keepNext/>
              <w:adjustRightInd w:val="0"/>
              <w:spacing w:before="67" w:after="67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lastRenderedPageBreak/>
              <w:t>Ethnicity, n/N (%)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7AE3703" w14:textId="77777777" w:rsidR="00E16BD9" w:rsidRPr="0007499F" w:rsidRDefault="00E16BD9" w:rsidP="000E5158">
            <w:pPr>
              <w:keepNext/>
              <w:adjustRightInd w:val="0"/>
              <w:spacing w:before="67" w:after="67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Hispanic/Latina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1812696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15/160 (9.4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2B220B0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9/90 (10.0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69CAB65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5/68 (7.4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3682904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0.836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DFA6ACC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10/68 (14.7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AE006F9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4/89 (4.5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F7869C1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0.102*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97DEF26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7/70 (10.0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F4C5D12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6/75 (8.0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F9B5455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0.904</w:t>
            </w:r>
          </w:p>
        </w:tc>
      </w:tr>
      <w:tr w:rsidR="00E16BD9" w:rsidRPr="0007499F" w14:paraId="5D202051" w14:textId="77777777" w:rsidTr="000E5158">
        <w:trPr>
          <w:gridAfter w:val="1"/>
          <w:wAfter w:w="67" w:type="dxa"/>
          <w:cantSplit/>
          <w:jc w:val="center"/>
        </w:trPr>
        <w:tc>
          <w:tcPr>
            <w:tcW w:w="21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5586890" w14:textId="77777777" w:rsidR="00E16BD9" w:rsidRPr="0007499F" w:rsidRDefault="00E16BD9" w:rsidP="000E5158">
            <w:pPr>
              <w:keepNext/>
              <w:adjustRightInd w:val="0"/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BB04BA9" w14:textId="77777777" w:rsidR="00E16BD9" w:rsidRPr="0007499F" w:rsidRDefault="00E16BD9" w:rsidP="000E5158">
            <w:pPr>
              <w:keepNext/>
              <w:adjustRightInd w:val="0"/>
              <w:spacing w:before="67" w:after="67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Not Hispanic/Latina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55342BA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144/160 (90.0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633931D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80/90 (88.9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39FAC8E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63/68 (92.6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FABA870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769BD41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57/68 (83.8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E8E6E76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85/89 (95.5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930647C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08BA4B1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62/70 (88.6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839E441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69/75 (92.0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FF6762A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</w:p>
        </w:tc>
      </w:tr>
      <w:tr w:rsidR="00E16BD9" w:rsidRPr="0007499F" w14:paraId="62FEEE85" w14:textId="77777777" w:rsidTr="000E5158">
        <w:trPr>
          <w:gridAfter w:val="1"/>
          <w:wAfter w:w="67" w:type="dxa"/>
          <w:cantSplit/>
          <w:jc w:val="center"/>
        </w:trPr>
        <w:tc>
          <w:tcPr>
            <w:tcW w:w="21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484B565" w14:textId="77777777" w:rsidR="00E16BD9" w:rsidRPr="0007499F" w:rsidRDefault="00E16BD9" w:rsidP="000E5158">
            <w:pPr>
              <w:adjustRightInd w:val="0"/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22FA1BB" w14:textId="77777777" w:rsidR="00E16BD9" w:rsidRPr="0007499F" w:rsidRDefault="00E16BD9" w:rsidP="000E5158">
            <w:pPr>
              <w:adjustRightInd w:val="0"/>
              <w:spacing w:before="67" w:after="67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Unknown/Not Reported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85C6C0F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1/160 (0.6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CAA4F37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1/90 (1.1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CADF407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0/68 (0.0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877A4E9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0FE357E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1/68 (1.5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356FB1C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0/89 (0.0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AEC674B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A43877C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1/70 (1.4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BB14E6D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0/75 (0.0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C1A9625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</w:p>
        </w:tc>
      </w:tr>
      <w:tr w:rsidR="00E16BD9" w:rsidRPr="0007499F" w14:paraId="55BB3401" w14:textId="77777777" w:rsidTr="000E5158">
        <w:trPr>
          <w:gridAfter w:val="1"/>
          <w:wAfter w:w="67" w:type="dxa"/>
          <w:cantSplit/>
          <w:trHeight w:hRule="exact" w:val="145"/>
          <w:jc w:val="center"/>
        </w:trPr>
        <w:tc>
          <w:tcPr>
            <w:tcW w:w="15497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9113F6D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9"/>
                <w:szCs w:val="19"/>
              </w:rPr>
            </w:pPr>
          </w:p>
        </w:tc>
      </w:tr>
      <w:tr w:rsidR="00E16BD9" w:rsidRPr="0007499F" w14:paraId="1D2C5975" w14:textId="77777777" w:rsidTr="000E5158">
        <w:trPr>
          <w:gridAfter w:val="1"/>
          <w:wAfter w:w="67" w:type="dxa"/>
          <w:cantSplit/>
          <w:jc w:val="center"/>
        </w:trPr>
        <w:tc>
          <w:tcPr>
            <w:tcW w:w="21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9C6EA6D" w14:textId="77777777" w:rsidR="00E16BD9" w:rsidRPr="0007499F" w:rsidRDefault="00E16BD9" w:rsidP="000E5158">
            <w:pPr>
              <w:keepNext/>
              <w:adjustRightInd w:val="0"/>
              <w:spacing w:before="67" w:after="67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Primary language, n/N (%)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F1C05D4" w14:textId="77777777" w:rsidR="00E16BD9" w:rsidRPr="0007499F" w:rsidRDefault="00E16BD9" w:rsidP="000E5158">
            <w:pPr>
              <w:keepNext/>
              <w:adjustRightInd w:val="0"/>
              <w:spacing w:before="67" w:after="67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English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11872A0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155/160 (96.9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1F25173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87/90 (96.7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82B5CC7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66/68 (97.1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2931A62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0.889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067F526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65/68 (95.6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F347A96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87/89 (97.8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B4FA6C8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0.452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9BE1BC7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69/70 (98.6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D3C61F4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72/75 (96.0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086C47B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0.365</w:t>
            </w:r>
          </w:p>
        </w:tc>
      </w:tr>
      <w:tr w:rsidR="00E16BD9" w:rsidRPr="0007499F" w14:paraId="19118C9C" w14:textId="77777777" w:rsidTr="000E5158">
        <w:trPr>
          <w:gridAfter w:val="1"/>
          <w:wAfter w:w="67" w:type="dxa"/>
          <w:cantSplit/>
          <w:jc w:val="center"/>
        </w:trPr>
        <w:tc>
          <w:tcPr>
            <w:tcW w:w="21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970AEE0" w14:textId="77777777" w:rsidR="00E16BD9" w:rsidRPr="0007499F" w:rsidRDefault="00E16BD9" w:rsidP="000E5158">
            <w:pPr>
              <w:adjustRightInd w:val="0"/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2F1AB42" w14:textId="77777777" w:rsidR="00E16BD9" w:rsidRPr="0007499F" w:rsidRDefault="00E16BD9" w:rsidP="000E5158">
            <w:pPr>
              <w:adjustRightInd w:val="0"/>
              <w:spacing w:before="67" w:after="67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Spanish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C43BB53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5/160 (3.1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D762969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3/90 (3.3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91F6BD6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2/68 (2.9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578E55F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A04299B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3/68 (4.4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CBCECB5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2/89 (2.2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6D1CDF1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9D68FDC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1/70 (1.4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759C7C2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3/75 (4.0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A513956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</w:p>
        </w:tc>
      </w:tr>
      <w:tr w:rsidR="00E16BD9" w:rsidRPr="0007499F" w14:paraId="69CCED86" w14:textId="77777777" w:rsidTr="000E5158">
        <w:trPr>
          <w:gridAfter w:val="1"/>
          <w:wAfter w:w="67" w:type="dxa"/>
          <w:cantSplit/>
          <w:trHeight w:hRule="exact" w:val="145"/>
          <w:jc w:val="center"/>
        </w:trPr>
        <w:tc>
          <w:tcPr>
            <w:tcW w:w="15497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14BF398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9"/>
                <w:szCs w:val="19"/>
              </w:rPr>
            </w:pPr>
          </w:p>
        </w:tc>
      </w:tr>
      <w:tr w:rsidR="00E16BD9" w:rsidRPr="0007499F" w14:paraId="5D404109" w14:textId="77777777" w:rsidTr="000E5158">
        <w:trPr>
          <w:gridAfter w:val="1"/>
          <w:wAfter w:w="67" w:type="dxa"/>
          <w:cantSplit/>
          <w:jc w:val="center"/>
        </w:trPr>
        <w:tc>
          <w:tcPr>
            <w:tcW w:w="21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5C12FAD" w14:textId="77777777" w:rsidR="00E16BD9" w:rsidRPr="0007499F" w:rsidRDefault="00E16BD9" w:rsidP="000E5158">
            <w:pPr>
              <w:keepNext/>
              <w:adjustRightInd w:val="0"/>
              <w:spacing w:before="67" w:after="67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Education, n/N (%)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F4F05AC" w14:textId="77777777" w:rsidR="00E16BD9" w:rsidRPr="0007499F" w:rsidRDefault="00E16BD9" w:rsidP="000E5158">
            <w:pPr>
              <w:keepNext/>
              <w:adjustRightInd w:val="0"/>
              <w:spacing w:before="67" w:after="67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Some college or greater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5995AD8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111/160 (69.4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73EF59F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66/90 (73.3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561B6D8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43/68 (63.2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0B04D65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0.176*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695D5C3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42/68 (61.8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D366AE9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66/89 (74.2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BB05B04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0.098*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7A0714A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49/70 (70.0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126C647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53/75 (70.7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7915395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0.930</w:t>
            </w:r>
          </w:p>
        </w:tc>
      </w:tr>
      <w:tr w:rsidR="00E16BD9" w:rsidRPr="0007499F" w14:paraId="6411BB65" w14:textId="77777777" w:rsidTr="000E5158">
        <w:trPr>
          <w:gridAfter w:val="1"/>
          <w:wAfter w:w="67" w:type="dxa"/>
          <w:cantSplit/>
          <w:jc w:val="center"/>
        </w:trPr>
        <w:tc>
          <w:tcPr>
            <w:tcW w:w="21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50BE22C" w14:textId="77777777" w:rsidR="00E16BD9" w:rsidRPr="0007499F" w:rsidRDefault="00E16BD9" w:rsidP="000E5158">
            <w:pPr>
              <w:adjustRightInd w:val="0"/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3F054AD" w14:textId="77777777" w:rsidR="00E16BD9" w:rsidRPr="0007499F" w:rsidRDefault="00E16BD9" w:rsidP="000E5158">
            <w:pPr>
              <w:adjustRightInd w:val="0"/>
              <w:spacing w:before="67" w:after="67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No college education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5ED4E83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49/160 (30.6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BE9AD04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24/90 (26.7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E9F397C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25/68 (36.8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D6D2B60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0260048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26/68 (38.2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CE58E1E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23/89 (25.8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D89E513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E25CB04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21/70 (30.0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AEA2C60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22/75 (29.3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4B52322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</w:p>
        </w:tc>
      </w:tr>
      <w:tr w:rsidR="00E16BD9" w:rsidRPr="0007499F" w14:paraId="4F06D485" w14:textId="77777777" w:rsidTr="000E5158">
        <w:trPr>
          <w:gridAfter w:val="1"/>
          <w:wAfter w:w="67" w:type="dxa"/>
          <w:cantSplit/>
          <w:trHeight w:hRule="exact" w:val="145"/>
          <w:jc w:val="center"/>
        </w:trPr>
        <w:tc>
          <w:tcPr>
            <w:tcW w:w="15497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74F0F33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9"/>
                <w:szCs w:val="19"/>
              </w:rPr>
            </w:pPr>
          </w:p>
        </w:tc>
      </w:tr>
      <w:tr w:rsidR="00E16BD9" w:rsidRPr="0007499F" w14:paraId="5AB7904F" w14:textId="77777777" w:rsidTr="000E5158">
        <w:trPr>
          <w:gridAfter w:val="1"/>
          <w:wAfter w:w="67" w:type="dxa"/>
          <w:cantSplit/>
          <w:jc w:val="center"/>
        </w:trPr>
        <w:tc>
          <w:tcPr>
            <w:tcW w:w="21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413C69C" w14:textId="77777777" w:rsidR="00E16BD9" w:rsidRPr="0007499F" w:rsidRDefault="00E16BD9" w:rsidP="000E5158">
            <w:pPr>
              <w:keepNext/>
              <w:adjustRightInd w:val="0"/>
              <w:spacing w:before="67" w:after="67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Insurance status, n/N (%)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5B735C7" w14:textId="77777777" w:rsidR="00E16BD9" w:rsidRPr="0007499F" w:rsidRDefault="00E16BD9" w:rsidP="000E5158">
            <w:pPr>
              <w:keepNext/>
              <w:adjustRightInd w:val="0"/>
              <w:spacing w:before="67" w:after="67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Private/HMO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096C45F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57/160 (35.6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2F84961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33/90 (36.7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A23D20D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24/68 (35.3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B3DFEF6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0.766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46AECB9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19/68 (27.9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5084861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37/89 (41.6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9CD7C8A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0.035*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B2FA906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21/70 (30.0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E7444CA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31/75 (41.3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D7FCBBA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0.126*</w:t>
            </w:r>
          </w:p>
        </w:tc>
      </w:tr>
      <w:tr w:rsidR="00E16BD9" w:rsidRPr="0007499F" w14:paraId="5EA51567" w14:textId="77777777" w:rsidTr="000E5158">
        <w:trPr>
          <w:gridAfter w:val="1"/>
          <w:wAfter w:w="67" w:type="dxa"/>
          <w:cantSplit/>
          <w:jc w:val="center"/>
        </w:trPr>
        <w:tc>
          <w:tcPr>
            <w:tcW w:w="21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F281CB6" w14:textId="77777777" w:rsidR="00E16BD9" w:rsidRPr="0007499F" w:rsidRDefault="00E16BD9" w:rsidP="000E5158">
            <w:pPr>
              <w:keepNext/>
              <w:adjustRightInd w:val="0"/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0E24F2D" w14:textId="77777777" w:rsidR="00E16BD9" w:rsidRPr="0007499F" w:rsidRDefault="00E16BD9" w:rsidP="000E5158">
            <w:pPr>
              <w:keepNext/>
              <w:adjustRightInd w:val="0"/>
              <w:spacing w:before="67" w:after="67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Medicare/Medicaid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504621E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44/160 (27.5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434DA89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26/90 (28.9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AB0981A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17/68 (25.0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3C81196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D576FCC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23/68 (33.8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E68C9D0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20/89 (22.5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5130F33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73ADAD0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25/70 (35.7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7E93BBF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15/75 (20.0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9A5F497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</w:p>
        </w:tc>
      </w:tr>
      <w:tr w:rsidR="00E16BD9" w:rsidRPr="0007499F" w14:paraId="4024866B" w14:textId="77777777" w:rsidTr="000E5158">
        <w:trPr>
          <w:gridAfter w:val="1"/>
          <w:wAfter w:w="67" w:type="dxa"/>
          <w:cantSplit/>
          <w:jc w:val="center"/>
        </w:trPr>
        <w:tc>
          <w:tcPr>
            <w:tcW w:w="21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E32F45E" w14:textId="77777777" w:rsidR="00E16BD9" w:rsidRPr="0007499F" w:rsidRDefault="00E16BD9" w:rsidP="000E5158">
            <w:pPr>
              <w:keepNext/>
              <w:adjustRightInd w:val="0"/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3D5C632" w14:textId="77777777" w:rsidR="00E16BD9" w:rsidRPr="0007499F" w:rsidRDefault="00E16BD9" w:rsidP="000E5158">
            <w:pPr>
              <w:keepNext/>
              <w:adjustRightInd w:val="0"/>
              <w:spacing w:before="67" w:after="67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Both Private and Medicare/Medicaid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B210C02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41/160 (25.6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DD68A21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20/90 (22.2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A7E194A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20/68 (29.4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29CE4C1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80094C9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14/68 (20.6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958A03C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26/89 (29.2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8080700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7013F60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15/70 (21.4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5E91E71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22/75 (29.3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B41A35A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</w:p>
        </w:tc>
      </w:tr>
      <w:tr w:rsidR="00E16BD9" w:rsidRPr="0007499F" w14:paraId="190DC007" w14:textId="77777777" w:rsidTr="000E5158">
        <w:trPr>
          <w:gridAfter w:val="1"/>
          <w:wAfter w:w="67" w:type="dxa"/>
          <w:cantSplit/>
          <w:jc w:val="center"/>
        </w:trPr>
        <w:tc>
          <w:tcPr>
            <w:tcW w:w="21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4457EBA" w14:textId="77777777" w:rsidR="00E16BD9" w:rsidRPr="0007499F" w:rsidRDefault="00E16BD9" w:rsidP="000E5158">
            <w:pPr>
              <w:adjustRightInd w:val="0"/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91B86D5" w14:textId="77777777" w:rsidR="00E16BD9" w:rsidRPr="0007499F" w:rsidRDefault="00E16BD9" w:rsidP="000E5158">
            <w:pPr>
              <w:adjustRightInd w:val="0"/>
              <w:spacing w:before="67" w:after="67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Other/None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0104404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18/160 (11.3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B0E0E7F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11/90 (12.2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54EC4BA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7/68 (10.3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9DDE99C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157C55C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12/68 (17.6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F3B4365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6/89 (6.7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F9565E2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1729A65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9/70 (12.9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499E1F1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7/75 (9.3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E7DBECE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</w:p>
        </w:tc>
      </w:tr>
      <w:tr w:rsidR="00E16BD9" w:rsidRPr="0007499F" w14:paraId="0C6B6DBE" w14:textId="77777777" w:rsidTr="000E5158">
        <w:trPr>
          <w:gridAfter w:val="1"/>
          <w:wAfter w:w="67" w:type="dxa"/>
          <w:cantSplit/>
          <w:trHeight w:hRule="exact" w:val="145"/>
          <w:jc w:val="center"/>
        </w:trPr>
        <w:tc>
          <w:tcPr>
            <w:tcW w:w="15497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F8C8231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9"/>
                <w:szCs w:val="19"/>
              </w:rPr>
            </w:pPr>
          </w:p>
        </w:tc>
      </w:tr>
      <w:tr w:rsidR="00E16BD9" w:rsidRPr="0007499F" w14:paraId="4878D079" w14:textId="77777777" w:rsidTr="000E5158">
        <w:trPr>
          <w:gridAfter w:val="1"/>
          <w:wAfter w:w="67" w:type="dxa"/>
          <w:cantSplit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05DC0A2" w14:textId="77777777" w:rsidR="00E16BD9" w:rsidRPr="0007499F" w:rsidRDefault="00E16BD9" w:rsidP="000E5158">
            <w:pPr>
              <w:adjustRightInd w:val="0"/>
              <w:spacing w:before="67" w:after="67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Body Mass Index, mean (SD) [min, max]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7B3B993" w14:textId="77777777" w:rsidR="00E16BD9" w:rsidRPr="0007499F" w:rsidRDefault="00E16BD9" w:rsidP="000E5158">
            <w:pPr>
              <w:adjustRightInd w:val="0"/>
              <w:spacing w:before="67" w:after="67"/>
              <w:rPr>
                <w:rFonts w:asciiTheme="minorBidi" w:hAnsiTheme="minorBidi"/>
                <w:color w:val="000000"/>
                <w:sz w:val="18"/>
                <w:szCs w:val="18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4E33B7B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29.4 (6.7) [18.0, 55.0]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C6DB9EB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28.3 (5.7) [19.0, 44.0]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8825D36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31.0 (7.5) [18.0, 55.0]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C3ECF96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0.016*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0AE87C8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30.2 (6.8) [20.0, 55.0]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29BD8C6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28.9 (6.5) [18.0, 55.0]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FD80AF5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0.215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E29297A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29.0 (7.1) [20.0, 55.0]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C290A4E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28.7 (5.2) [18.0, 42.0]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D7D3C22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0.741</w:t>
            </w:r>
          </w:p>
        </w:tc>
      </w:tr>
      <w:tr w:rsidR="00E16BD9" w:rsidRPr="0007499F" w14:paraId="0F5D8416" w14:textId="77777777" w:rsidTr="000E5158">
        <w:trPr>
          <w:gridAfter w:val="1"/>
          <w:wAfter w:w="67" w:type="dxa"/>
          <w:cantSplit/>
          <w:jc w:val="center"/>
        </w:trPr>
        <w:tc>
          <w:tcPr>
            <w:tcW w:w="21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DE28FFE" w14:textId="77777777" w:rsidR="00E16BD9" w:rsidRPr="0007499F" w:rsidRDefault="00E16BD9" w:rsidP="000E5158">
            <w:pPr>
              <w:keepNext/>
              <w:adjustRightInd w:val="0"/>
              <w:spacing w:before="67" w:after="67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Body Mass Index, n/N (%)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7BADB8A" w14:textId="77777777" w:rsidR="00E16BD9" w:rsidRPr="0007499F" w:rsidRDefault="00E16BD9" w:rsidP="000E5158">
            <w:pPr>
              <w:keepNext/>
              <w:adjustRightInd w:val="0"/>
              <w:spacing w:before="67" w:after="67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&lt;25 kg/m2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68515EC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39/158 (24.7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AA6E1F1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27/90 (30.0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F36A0E8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11/66 (16.7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DC7D3A0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0.017*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60E77D2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14/67 (20.9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4176CD5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23/88 (26.1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1B71466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0.582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79671FC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22/70 (31.4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19F9DB9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16/74 (21.6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3729F7D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0.413</w:t>
            </w:r>
          </w:p>
        </w:tc>
      </w:tr>
      <w:tr w:rsidR="00E16BD9" w:rsidRPr="0007499F" w14:paraId="4AE6C22E" w14:textId="77777777" w:rsidTr="000E5158">
        <w:trPr>
          <w:gridAfter w:val="1"/>
          <w:wAfter w:w="67" w:type="dxa"/>
          <w:cantSplit/>
          <w:jc w:val="center"/>
        </w:trPr>
        <w:tc>
          <w:tcPr>
            <w:tcW w:w="21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1A0F545" w14:textId="77777777" w:rsidR="00E16BD9" w:rsidRPr="0007499F" w:rsidRDefault="00E16BD9" w:rsidP="000E5158">
            <w:pPr>
              <w:keepNext/>
              <w:adjustRightInd w:val="0"/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6EE1129" w14:textId="77777777" w:rsidR="00E16BD9" w:rsidRPr="0007499F" w:rsidRDefault="00E16BD9" w:rsidP="000E5158">
            <w:pPr>
              <w:keepNext/>
              <w:adjustRightInd w:val="0"/>
              <w:spacing w:before="67" w:after="67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25 - 29.9 kg/m2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6153B78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51/158 (32.3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79741D0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33/90 (36.7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0C48C86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18/66 (27.3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F4FC0DB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1A652AC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21/67 (31.3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4BE6467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30/88 (34.1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71EAE0A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F07A1C0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22/70 (31.4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2D54712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27/74 (36.5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B14755A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</w:p>
        </w:tc>
      </w:tr>
      <w:tr w:rsidR="00E16BD9" w:rsidRPr="0007499F" w14:paraId="44BC7DE1" w14:textId="77777777" w:rsidTr="000E5158">
        <w:trPr>
          <w:gridAfter w:val="1"/>
          <w:wAfter w:w="67" w:type="dxa"/>
          <w:cantSplit/>
          <w:jc w:val="center"/>
        </w:trPr>
        <w:tc>
          <w:tcPr>
            <w:tcW w:w="21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1B4394D" w14:textId="77777777" w:rsidR="00E16BD9" w:rsidRPr="0007499F" w:rsidRDefault="00E16BD9" w:rsidP="000E5158">
            <w:pPr>
              <w:adjustRightInd w:val="0"/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A07099A" w14:textId="77777777" w:rsidR="00E16BD9" w:rsidRPr="0007499F" w:rsidRDefault="00E16BD9" w:rsidP="000E5158">
            <w:pPr>
              <w:adjustRightInd w:val="0"/>
              <w:spacing w:before="67" w:after="67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&gt;= 30 kg/m2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B082F7E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68/158 (43.0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412A061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30/90 (33.3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99F9E80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37/66 (56.1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B90789B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06F9F8F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32/67 (47.8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5491534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35/88 (39.8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FBF4714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816A646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26/70 (37.1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7F5CDBC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31/74 (41.9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BE253FA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</w:p>
        </w:tc>
      </w:tr>
      <w:tr w:rsidR="00E16BD9" w:rsidRPr="0007499F" w14:paraId="47119A7D" w14:textId="77777777" w:rsidTr="000E5158">
        <w:trPr>
          <w:gridAfter w:val="1"/>
          <w:wAfter w:w="67" w:type="dxa"/>
          <w:cantSplit/>
          <w:trHeight w:hRule="exact" w:val="145"/>
          <w:jc w:val="center"/>
        </w:trPr>
        <w:tc>
          <w:tcPr>
            <w:tcW w:w="15497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E35F556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9"/>
                <w:szCs w:val="19"/>
              </w:rPr>
            </w:pPr>
          </w:p>
        </w:tc>
      </w:tr>
      <w:tr w:rsidR="00E16BD9" w:rsidRPr="0007499F" w14:paraId="25D85010" w14:textId="77777777" w:rsidTr="000E5158">
        <w:trPr>
          <w:gridAfter w:val="1"/>
          <w:wAfter w:w="67" w:type="dxa"/>
          <w:cantSplit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9609ABC" w14:textId="77777777" w:rsidR="00E16BD9" w:rsidRPr="0007499F" w:rsidRDefault="00E16BD9" w:rsidP="000E5158">
            <w:pPr>
              <w:adjustRightInd w:val="0"/>
              <w:spacing w:before="67" w:after="67"/>
              <w:rPr>
                <w:rFonts w:asciiTheme="minorBidi" w:hAnsiTheme="minorBidi"/>
                <w:color w:val="000000"/>
                <w:sz w:val="18"/>
                <w:szCs w:val="18"/>
                <w:lang w:val="pt-BR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  <w:lang w:val="pt-BR"/>
              </w:rPr>
              <w:t xml:space="preserve">Anal </w:t>
            </w:r>
            <w:proofErr w:type="spellStart"/>
            <w:r w:rsidRPr="0007499F">
              <w:rPr>
                <w:rFonts w:asciiTheme="minorBidi" w:hAnsiTheme="minorBidi"/>
                <w:color w:val="000000"/>
                <w:sz w:val="18"/>
                <w:szCs w:val="18"/>
                <w:lang w:val="pt-BR"/>
              </w:rPr>
              <w:t>sphincter</w:t>
            </w:r>
            <w:proofErr w:type="spellEnd"/>
            <w:r w:rsidRPr="0007499F">
              <w:rPr>
                <w:rFonts w:asciiTheme="minorBidi" w:hAnsiTheme="minorBidi"/>
                <w:color w:val="000000"/>
                <w:sz w:val="18"/>
                <w:szCs w:val="18"/>
                <w:lang w:val="pt-BR"/>
              </w:rPr>
              <w:t xml:space="preserve"> squeeze, n/N (%)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A1CD24C" w14:textId="77777777" w:rsidR="00E16BD9" w:rsidRPr="0007499F" w:rsidRDefault="00E16BD9" w:rsidP="000E5158">
            <w:pPr>
              <w:adjustRightInd w:val="0"/>
              <w:spacing w:before="67" w:after="67"/>
              <w:rPr>
                <w:rFonts w:asciiTheme="minorBidi" w:hAnsiTheme="minorBidi"/>
                <w:color w:val="000000"/>
                <w:sz w:val="18"/>
                <w:szCs w:val="18"/>
                <w:lang w:val="pt-BR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EBC89B3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141/158 (89.2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1FB5492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81/90 (90.0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1E835E3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58/66 (87.9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4681EEE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0.675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97765A7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61/67 (91.0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483A5AB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78/88 (88.6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977371C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0.626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D8A0A87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61/70 (87.1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3C2E9AF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68/74 (91.9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78BB62A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0.355</w:t>
            </w:r>
          </w:p>
        </w:tc>
      </w:tr>
      <w:tr w:rsidR="00E16BD9" w:rsidRPr="0007499F" w14:paraId="48673F96" w14:textId="77777777" w:rsidTr="000E5158">
        <w:trPr>
          <w:gridAfter w:val="1"/>
          <w:wAfter w:w="67" w:type="dxa"/>
          <w:cantSplit/>
          <w:trHeight w:hRule="exact" w:val="145"/>
          <w:jc w:val="center"/>
        </w:trPr>
        <w:tc>
          <w:tcPr>
            <w:tcW w:w="15497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6843161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9"/>
                <w:szCs w:val="19"/>
              </w:rPr>
            </w:pPr>
          </w:p>
        </w:tc>
      </w:tr>
      <w:tr w:rsidR="00E16BD9" w:rsidRPr="0007499F" w14:paraId="22ADEE2D" w14:textId="77777777" w:rsidTr="000E5158">
        <w:trPr>
          <w:gridAfter w:val="1"/>
          <w:wAfter w:w="67" w:type="dxa"/>
          <w:cantSplit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BFF4651" w14:textId="77777777" w:rsidR="00E16BD9" w:rsidRPr="0007499F" w:rsidRDefault="00E16BD9" w:rsidP="000E5158">
            <w:pPr>
              <w:adjustRightInd w:val="0"/>
              <w:spacing w:before="67" w:after="67"/>
              <w:rPr>
                <w:rFonts w:asciiTheme="minorBidi" w:hAnsiTheme="minorBidi"/>
                <w:color w:val="000000"/>
                <w:sz w:val="18"/>
                <w:szCs w:val="18"/>
                <w:lang w:val="pt-BR"/>
              </w:rPr>
            </w:pPr>
            <w:proofErr w:type="spellStart"/>
            <w:r w:rsidRPr="0007499F">
              <w:rPr>
                <w:rFonts w:asciiTheme="minorBidi" w:hAnsiTheme="minorBidi"/>
                <w:color w:val="000000"/>
                <w:sz w:val="18"/>
                <w:szCs w:val="18"/>
                <w:lang w:val="pt-BR"/>
              </w:rPr>
              <w:t>Any</w:t>
            </w:r>
            <w:proofErr w:type="spellEnd"/>
            <w:r w:rsidRPr="0007499F">
              <w:rPr>
                <w:rFonts w:asciiTheme="minorBidi" w:hAnsiTheme="minorBidi"/>
                <w:color w:val="000000"/>
                <w:sz w:val="18"/>
                <w:szCs w:val="18"/>
                <w:lang w:val="pt-BR"/>
              </w:rPr>
              <w:t xml:space="preserve"> vaginal deliveries, n/N (%)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B396FAF" w14:textId="77777777" w:rsidR="00E16BD9" w:rsidRPr="0007499F" w:rsidRDefault="00E16BD9" w:rsidP="000E5158">
            <w:pPr>
              <w:adjustRightInd w:val="0"/>
              <w:spacing w:before="67" w:after="67"/>
              <w:rPr>
                <w:rFonts w:asciiTheme="minorBidi" w:hAnsiTheme="minorBidi"/>
                <w:color w:val="000000"/>
                <w:sz w:val="18"/>
                <w:szCs w:val="18"/>
                <w:lang w:val="pt-BR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57E79BE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141/160 (88.1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01160D1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78/90 (86.7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5BBEFE5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61/68 (89.7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5EEDFFD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0.562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8139E71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58/68 (85.3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3B20AFF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80/89 (89.9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05CD073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0.384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3B59056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58/70 (82.9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76F14CC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68/75 (90.7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B7DC2FA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0.169*</w:t>
            </w:r>
          </w:p>
        </w:tc>
      </w:tr>
      <w:tr w:rsidR="00E16BD9" w:rsidRPr="0007499F" w14:paraId="637B7441" w14:textId="77777777" w:rsidTr="000E5158">
        <w:trPr>
          <w:gridAfter w:val="1"/>
          <w:wAfter w:w="67" w:type="dxa"/>
          <w:cantSplit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59709D8" w14:textId="77777777" w:rsidR="00E16BD9" w:rsidRPr="0007499F" w:rsidRDefault="00E16BD9" w:rsidP="000E5158">
            <w:pPr>
              <w:adjustRightInd w:val="0"/>
              <w:spacing w:before="67" w:after="67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Any cesarean deliveries, n/N (%)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E61609D" w14:textId="77777777" w:rsidR="00E16BD9" w:rsidRPr="0007499F" w:rsidRDefault="00E16BD9" w:rsidP="000E5158">
            <w:pPr>
              <w:adjustRightInd w:val="0"/>
              <w:spacing w:before="67" w:after="67"/>
              <w:rPr>
                <w:rFonts w:asciiTheme="minorBidi" w:hAnsiTheme="minorBidi"/>
                <w:color w:val="000000"/>
                <w:sz w:val="18"/>
                <w:szCs w:val="18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8C422E7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17/160 (10.6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77BD6C7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9/90 (10.0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4EB687C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8/68 (11.8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6142EDE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0.723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F56E1FA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9/68 (13.2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327F9CE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7/89 (7.9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FA72057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0.275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9906E8A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7/70 (10.0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4ED822A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9/75 (12.0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6A783E4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0.701</w:t>
            </w:r>
          </w:p>
        </w:tc>
      </w:tr>
      <w:tr w:rsidR="00E16BD9" w:rsidRPr="0007499F" w14:paraId="1AB672A6" w14:textId="77777777" w:rsidTr="000E5158">
        <w:trPr>
          <w:gridAfter w:val="1"/>
          <w:wAfter w:w="67" w:type="dxa"/>
          <w:cantSplit/>
          <w:trHeight w:hRule="exact" w:val="145"/>
          <w:jc w:val="center"/>
        </w:trPr>
        <w:tc>
          <w:tcPr>
            <w:tcW w:w="15497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227C4D2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9"/>
                <w:szCs w:val="19"/>
              </w:rPr>
            </w:pPr>
          </w:p>
        </w:tc>
      </w:tr>
      <w:tr w:rsidR="00E16BD9" w:rsidRPr="0007499F" w14:paraId="06E36991" w14:textId="77777777" w:rsidTr="000E5158">
        <w:trPr>
          <w:gridAfter w:val="1"/>
          <w:wAfter w:w="67" w:type="dxa"/>
          <w:cantSplit/>
          <w:jc w:val="center"/>
        </w:trPr>
        <w:tc>
          <w:tcPr>
            <w:tcW w:w="21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4591348" w14:textId="77777777" w:rsidR="00E16BD9" w:rsidRPr="0007499F" w:rsidRDefault="00E16BD9" w:rsidP="000E5158">
            <w:pPr>
              <w:keepNext/>
              <w:adjustRightInd w:val="0"/>
              <w:spacing w:before="67" w:after="67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Menopausal status, n/N (%)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845AE36" w14:textId="77777777" w:rsidR="00E16BD9" w:rsidRPr="0007499F" w:rsidRDefault="00E16BD9" w:rsidP="000E5158">
            <w:pPr>
              <w:keepNext/>
              <w:adjustRightInd w:val="0"/>
              <w:spacing w:before="67" w:after="67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Pre-menopausal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4392D87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14/160 (8.8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0945AB4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8/90 (8.9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66869E2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6/68 (8.8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EB2C950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0.996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BE1BD1A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7/68 (10.3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E2093BF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7/89 (7.9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2D0BF41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0.793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D461BA4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9/70 (12.9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59F6C86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5/75 (6.7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0131397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0.396</w:t>
            </w:r>
          </w:p>
        </w:tc>
      </w:tr>
      <w:tr w:rsidR="00E16BD9" w:rsidRPr="0007499F" w14:paraId="03A896CA" w14:textId="77777777" w:rsidTr="000E5158">
        <w:trPr>
          <w:gridAfter w:val="1"/>
          <w:wAfter w:w="67" w:type="dxa"/>
          <w:cantSplit/>
          <w:jc w:val="center"/>
        </w:trPr>
        <w:tc>
          <w:tcPr>
            <w:tcW w:w="21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D558DC1" w14:textId="77777777" w:rsidR="00E16BD9" w:rsidRPr="0007499F" w:rsidRDefault="00E16BD9" w:rsidP="000E5158">
            <w:pPr>
              <w:keepNext/>
              <w:adjustRightInd w:val="0"/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62C1A27" w14:textId="77777777" w:rsidR="00E16BD9" w:rsidRPr="0007499F" w:rsidRDefault="00E16BD9" w:rsidP="000E5158">
            <w:pPr>
              <w:keepNext/>
              <w:adjustRightInd w:val="0"/>
              <w:spacing w:before="67" w:after="67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Post-menopausal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4F4195E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137/160 (85.6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37E04C4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77/90 (85.6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4898FF9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58/68 (85.3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C6502D9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A2B0BEF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57/68 (83.8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075A625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78/89 (87.6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C739682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961D47D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56/70 (80.0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921A265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66/75 (88.0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A5FAE25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</w:p>
        </w:tc>
      </w:tr>
      <w:tr w:rsidR="00E16BD9" w:rsidRPr="0007499F" w14:paraId="5DB7B213" w14:textId="77777777" w:rsidTr="000E5158">
        <w:trPr>
          <w:gridAfter w:val="1"/>
          <w:wAfter w:w="67" w:type="dxa"/>
          <w:cantSplit/>
          <w:jc w:val="center"/>
        </w:trPr>
        <w:tc>
          <w:tcPr>
            <w:tcW w:w="21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5AD7296" w14:textId="77777777" w:rsidR="00E16BD9" w:rsidRPr="0007499F" w:rsidRDefault="00E16BD9" w:rsidP="000E5158">
            <w:pPr>
              <w:adjustRightInd w:val="0"/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A11CEF8" w14:textId="77777777" w:rsidR="00E16BD9" w:rsidRPr="0007499F" w:rsidRDefault="00E16BD9" w:rsidP="000E5158">
            <w:pPr>
              <w:adjustRightInd w:val="0"/>
              <w:spacing w:before="67" w:after="67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Not sure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83DB7EB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9/160 (5.6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2C57236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5/90 (5.6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BBB522A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4/68 (5.9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C4BF936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9A4724B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4/68 (5.9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4C193BE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4/89 (4.5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14DBA76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DF723EC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5/70 (7.1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D29F384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4/75 (5.3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D70068A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</w:p>
        </w:tc>
      </w:tr>
      <w:tr w:rsidR="00E16BD9" w:rsidRPr="0007499F" w14:paraId="47E4C010" w14:textId="77777777" w:rsidTr="000E5158">
        <w:trPr>
          <w:gridAfter w:val="1"/>
          <w:wAfter w:w="67" w:type="dxa"/>
          <w:cantSplit/>
          <w:trHeight w:hRule="exact" w:val="145"/>
          <w:jc w:val="center"/>
        </w:trPr>
        <w:tc>
          <w:tcPr>
            <w:tcW w:w="15497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B3769DA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9"/>
                <w:szCs w:val="19"/>
              </w:rPr>
            </w:pPr>
          </w:p>
        </w:tc>
      </w:tr>
      <w:tr w:rsidR="00E16BD9" w:rsidRPr="0007499F" w14:paraId="03EF11A7" w14:textId="77777777" w:rsidTr="000E5158">
        <w:trPr>
          <w:gridAfter w:val="1"/>
          <w:wAfter w:w="67" w:type="dxa"/>
          <w:cantSplit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DA906FF" w14:textId="77777777" w:rsidR="00E16BD9" w:rsidRPr="0007499F" w:rsidRDefault="00E16BD9" w:rsidP="000E5158">
            <w:pPr>
              <w:adjustRightInd w:val="0"/>
              <w:spacing w:before="67" w:after="67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Currently using estrogen, n/N (%)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87E2EAA" w14:textId="77777777" w:rsidR="00E16BD9" w:rsidRPr="0007499F" w:rsidRDefault="00E16BD9" w:rsidP="000E5158">
            <w:pPr>
              <w:adjustRightInd w:val="0"/>
              <w:spacing w:before="67" w:after="67"/>
              <w:rPr>
                <w:rFonts w:asciiTheme="minorBidi" w:hAnsiTheme="minorBidi"/>
                <w:color w:val="000000"/>
                <w:sz w:val="18"/>
                <w:szCs w:val="18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BD11B48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46/160 (28.8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01065BC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25/90 (27.8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01BA933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19/68 (27.9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036E372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0.982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4C03EB0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13/68 (19.1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E31E193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31/89 (34.8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AA76CCA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0.032*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405578C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14/70 (20.0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BFC91B8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28/75 (37.3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36EFD0F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0.023*</w:t>
            </w:r>
          </w:p>
        </w:tc>
      </w:tr>
      <w:tr w:rsidR="00E16BD9" w:rsidRPr="0007499F" w14:paraId="56C6C68F" w14:textId="77777777" w:rsidTr="000E5158">
        <w:trPr>
          <w:gridAfter w:val="1"/>
          <w:wAfter w:w="67" w:type="dxa"/>
          <w:cantSplit/>
          <w:trHeight w:hRule="exact" w:val="145"/>
          <w:jc w:val="center"/>
        </w:trPr>
        <w:tc>
          <w:tcPr>
            <w:tcW w:w="15497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584E80C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9"/>
                <w:szCs w:val="19"/>
              </w:rPr>
            </w:pPr>
          </w:p>
        </w:tc>
      </w:tr>
      <w:tr w:rsidR="00E16BD9" w:rsidRPr="0007499F" w14:paraId="6FCE23E9" w14:textId="77777777" w:rsidTr="000E5158">
        <w:trPr>
          <w:gridAfter w:val="1"/>
          <w:wAfter w:w="67" w:type="dxa"/>
          <w:cantSplit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2BC509D" w14:textId="77777777" w:rsidR="00E16BD9" w:rsidRPr="0007499F" w:rsidRDefault="00E16BD9" w:rsidP="000E5158">
            <w:pPr>
              <w:adjustRightInd w:val="0"/>
              <w:spacing w:before="67" w:after="67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Current smoker, n/N (%)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D6D69C2" w14:textId="77777777" w:rsidR="00E16BD9" w:rsidRPr="0007499F" w:rsidRDefault="00E16BD9" w:rsidP="000E5158">
            <w:pPr>
              <w:adjustRightInd w:val="0"/>
              <w:spacing w:before="67" w:after="67"/>
              <w:rPr>
                <w:rFonts w:asciiTheme="minorBidi" w:hAnsiTheme="minorBidi"/>
                <w:color w:val="000000"/>
                <w:sz w:val="18"/>
                <w:szCs w:val="18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97EFF55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13/160 (8.1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8164122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7/90 (7.8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8CDACB7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6/68 (8.8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567A998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0.813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4E20024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8/68 (11.8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D2C2956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5/89 (5.6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23AB44A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0.175*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1235207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7/70 (10.0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30E9389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4/75 (5.3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13EC310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0.296</w:t>
            </w:r>
          </w:p>
        </w:tc>
      </w:tr>
      <w:tr w:rsidR="00E16BD9" w:rsidRPr="0007499F" w14:paraId="2DA5D7B8" w14:textId="77777777" w:rsidTr="000E5158">
        <w:trPr>
          <w:gridAfter w:val="1"/>
          <w:wAfter w:w="67" w:type="dxa"/>
          <w:cantSplit/>
          <w:trHeight w:hRule="exact" w:val="145"/>
          <w:jc w:val="center"/>
        </w:trPr>
        <w:tc>
          <w:tcPr>
            <w:tcW w:w="15497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2449F73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9"/>
                <w:szCs w:val="19"/>
              </w:rPr>
            </w:pPr>
          </w:p>
        </w:tc>
      </w:tr>
      <w:tr w:rsidR="00E16BD9" w:rsidRPr="0007499F" w14:paraId="1793BB15" w14:textId="77777777" w:rsidTr="000E5158">
        <w:trPr>
          <w:gridAfter w:val="1"/>
          <w:wAfter w:w="67" w:type="dxa"/>
          <w:cantSplit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E51789F" w14:textId="4490BE5A" w:rsidR="00E16BD9" w:rsidRPr="0007499F" w:rsidRDefault="00E16BD9" w:rsidP="000E5158">
            <w:pPr>
              <w:adjustRightInd w:val="0"/>
              <w:spacing w:before="67" w:after="67"/>
              <w:rPr>
                <w:rFonts w:asciiTheme="minorBidi" w:hAnsiTheme="minorBidi"/>
                <w:color w:val="000000"/>
                <w:sz w:val="18"/>
                <w:szCs w:val="18"/>
                <w:lang w:val="pt-BR"/>
              </w:rPr>
            </w:pPr>
            <w:proofErr w:type="spellStart"/>
            <w:r w:rsidRPr="0007499F">
              <w:rPr>
                <w:rFonts w:asciiTheme="minorBidi" w:hAnsiTheme="minorBidi"/>
                <w:color w:val="000000"/>
                <w:sz w:val="18"/>
                <w:szCs w:val="18"/>
                <w:lang w:val="pt-BR"/>
              </w:rPr>
              <w:t>Urge</w:t>
            </w:r>
            <w:r w:rsidR="00A66451" w:rsidRPr="0007499F">
              <w:rPr>
                <w:rFonts w:asciiTheme="minorBidi" w:hAnsiTheme="minorBidi"/>
                <w:color w:val="000000"/>
                <w:sz w:val="18"/>
                <w:szCs w:val="18"/>
                <w:lang w:val="pt-BR"/>
              </w:rPr>
              <w:t>ncy</w:t>
            </w:r>
            <w:proofErr w:type="spellEnd"/>
            <w:r w:rsidRPr="0007499F">
              <w:rPr>
                <w:rFonts w:asciiTheme="minorBidi" w:hAnsiTheme="minorBidi"/>
                <w:color w:val="000000"/>
                <w:sz w:val="18"/>
                <w:szCs w:val="18"/>
                <w:lang w:val="pt-BR"/>
              </w:rPr>
              <w:t xml:space="preserve"> Urinary </w:t>
            </w:r>
            <w:proofErr w:type="spellStart"/>
            <w:r w:rsidRPr="0007499F">
              <w:rPr>
                <w:rFonts w:asciiTheme="minorBidi" w:hAnsiTheme="minorBidi"/>
                <w:color w:val="000000"/>
                <w:sz w:val="18"/>
                <w:szCs w:val="18"/>
                <w:lang w:val="pt-BR"/>
              </w:rPr>
              <w:t>Incontinence</w:t>
            </w:r>
            <w:proofErr w:type="spellEnd"/>
            <w:r w:rsidRPr="0007499F">
              <w:rPr>
                <w:rFonts w:asciiTheme="minorBidi" w:hAnsiTheme="minorBidi"/>
                <w:color w:val="000000"/>
                <w:sz w:val="18"/>
                <w:szCs w:val="18"/>
                <w:lang w:val="pt-BR"/>
              </w:rPr>
              <w:t>, n/N (%)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68D503E" w14:textId="77777777" w:rsidR="00E16BD9" w:rsidRPr="0007499F" w:rsidRDefault="00E16BD9" w:rsidP="000E5158">
            <w:pPr>
              <w:adjustRightInd w:val="0"/>
              <w:spacing w:before="67" w:after="67"/>
              <w:rPr>
                <w:rFonts w:asciiTheme="minorBidi" w:hAnsiTheme="minorBidi"/>
                <w:color w:val="000000"/>
                <w:sz w:val="18"/>
                <w:szCs w:val="18"/>
                <w:lang w:val="pt-BR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64C2441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115/157 (73.2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217A144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65/90 (72.2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F926466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48/65 (73.8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E228DD4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0.823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EA7B04A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50/68 (73.5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2230283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62/86 (72.1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424508D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0.843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0331FD1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49/70 (70.0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45872AA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54/72 (75.0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033A026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0.506</w:t>
            </w:r>
          </w:p>
        </w:tc>
      </w:tr>
      <w:tr w:rsidR="00E16BD9" w:rsidRPr="0007499F" w14:paraId="644357E6" w14:textId="77777777" w:rsidTr="000E5158">
        <w:trPr>
          <w:gridAfter w:val="1"/>
          <w:wAfter w:w="67" w:type="dxa"/>
          <w:cantSplit/>
          <w:trHeight w:hRule="exact" w:val="145"/>
          <w:jc w:val="center"/>
        </w:trPr>
        <w:tc>
          <w:tcPr>
            <w:tcW w:w="15497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97CCFFA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9"/>
                <w:szCs w:val="19"/>
              </w:rPr>
            </w:pPr>
          </w:p>
        </w:tc>
      </w:tr>
      <w:tr w:rsidR="00E16BD9" w:rsidRPr="0007499F" w14:paraId="6C43486A" w14:textId="77777777" w:rsidTr="000E5158">
        <w:trPr>
          <w:gridAfter w:val="1"/>
          <w:wAfter w:w="67" w:type="dxa"/>
          <w:cantSplit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6900799" w14:textId="77777777" w:rsidR="00E16BD9" w:rsidRPr="0007499F" w:rsidRDefault="00E16BD9" w:rsidP="000E5158">
            <w:pPr>
              <w:adjustRightInd w:val="0"/>
              <w:spacing w:before="67" w:after="67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Previous ABL surgery, n/N (%)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E80216B" w14:textId="77777777" w:rsidR="00E16BD9" w:rsidRPr="0007499F" w:rsidRDefault="00E16BD9" w:rsidP="000E5158">
            <w:pPr>
              <w:adjustRightInd w:val="0"/>
              <w:spacing w:before="67" w:after="67"/>
              <w:rPr>
                <w:rFonts w:asciiTheme="minorBidi" w:hAnsiTheme="minorBidi"/>
                <w:color w:val="000000"/>
                <w:sz w:val="18"/>
                <w:szCs w:val="18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48EDF7C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8/160 (5.0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8207B2E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7/90 (7.8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122532E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1/68 (1.5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CDDB96B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0.109*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11F1013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3/68 (4.4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FB84B7C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5/89 (5.6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C349412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0.734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8217732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5/70 (7.1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6E66800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3/75 (4.0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0306944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0.414</w:t>
            </w:r>
          </w:p>
        </w:tc>
      </w:tr>
      <w:tr w:rsidR="00E16BD9" w:rsidRPr="0007499F" w14:paraId="4B5DF705" w14:textId="77777777" w:rsidTr="000E5158">
        <w:trPr>
          <w:gridAfter w:val="1"/>
          <w:wAfter w:w="67" w:type="dxa"/>
          <w:cantSplit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C3E0E3B" w14:textId="77777777" w:rsidR="00E16BD9" w:rsidRPr="0007499F" w:rsidRDefault="00E16BD9" w:rsidP="000E5158">
            <w:pPr>
              <w:adjustRightInd w:val="0"/>
              <w:spacing w:before="67" w:after="67"/>
              <w:rPr>
                <w:rFonts w:asciiTheme="minorBidi" w:hAnsiTheme="minorBidi"/>
                <w:color w:val="000000"/>
                <w:sz w:val="18"/>
                <w:szCs w:val="18"/>
                <w:lang w:val="pt-BR"/>
              </w:rPr>
            </w:pPr>
            <w:proofErr w:type="spellStart"/>
            <w:r w:rsidRPr="0007499F">
              <w:rPr>
                <w:rFonts w:asciiTheme="minorBidi" w:hAnsiTheme="minorBidi"/>
                <w:color w:val="000000"/>
                <w:sz w:val="18"/>
                <w:szCs w:val="18"/>
                <w:lang w:val="pt-BR"/>
              </w:rPr>
              <w:t>Previous</w:t>
            </w:r>
            <w:proofErr w:type="spellEnd"/>
            <w:r w:rsidRPr="0007499F">
              <w:rPr>
                <w:rFonts w:asciiTheme="minorBidi" w:hAnsiTheme="minorBidi"/>
                <w:color w:val="000000"/>
                <w:sz w:val="18"/>
                <w:szCs w:val="18"/>
                <w:lang w:val="pt-BR"/>
              </w:rPr>
              <w:t xml:space="preserve"> anal/</w:t>
            </w:r>
            <w:proofErr w:type="spellStart"/>
            <w:r w:rsidRPr="0007499F">
              <w:rPr>
                <w:rFonts w:asciiTheme="minorBidi" w:hAnsiTheme="minorBidi"/>
                <w:color w:val="000000"/>
                <w:sz w:val="18"/>
                <w:szCs w:val="18"/>
                <w:lang w:val="pt-BR"/>
              </w:rPr>
              <w:t>rectal</w:t>
            </w:r>
            <w:proofErr w:type="spellEnd"/>
            <w:r w:rsidRPr="0007499F">
              <w:rPr>
                <w:rFonts w:asciiTheme="minorBidi" w:hAnsiTheme="minorBidi"/>
                <w:color w:val="000000"/>
                <w:sz w:val="18"/>
                <w:szCs w:val="18"/>
                <w:lang w:val="pt-BR"/>
              </w:rPr>
              <w:t xml:space="preserve"> </w:t>
            </w:r>
            <w:proofErr w:type="spellStart"/>
            <w:r w:rsidRPr="0007499F">
              <w:rPr>
                <w:rFonts w:asciiTheme="minorBidi" w:hAnsiTheme="minorBidi"/>
                <w:color w:val="000000"/>
                <w:sz w:val="18"/>
                <w:szCs w:val="18"/>
                <w:lang w:val="pt-BR"/>
              </w:rPr>
              <w:t>surgery</w:t>
            </w:r>
            <w:proofErr w:type="spellEnd"/>
            <w:r w:rsidRPr="0007499F">
              <w:rPr>
                <w:rFonts w:asciiTheme="minorBidi" w:hAnsiTheme="minorBidi"/>
                <w:color w:val="000000"/>
                <w:sz w:val="18"/>
                <w:szCs w:val="18"/>
                <w:lang w:val="pt-BR"/>
              </w:rPr>
              <w:t>, n/N (%)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3B4D3DD" w14:textId="77777777" w:rsidR="00E16BD9" w:rsidRPr="0007499F" w:rsidRDefault="00E16BD9" w:rsidP="000E5158">
            <w:pPr>
              <w:adjustRightInd w:val="0"/>
              <w:spacing w:before="67" w:after="67"/>
              <w:rPr>
                <w:rFonts w:asciiTheme="minorBidi" w:hAnsiTheme="minorBidi"/>
                <w:color w:val="000000"/>
                <w:sz w:val="18"/>
                <w:szCs w:val="18"/>
                <w:lang w:val="pt-BR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B308473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27/160 (16.9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F560E56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17/90 (18.9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370DC12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10/68 (14.7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BB78EC7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0.490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BED6C3E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13/68 (19.1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E5E5B6A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14/89 (15.7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4E5E9FE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0.578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34E921B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12/70 (17.1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8481809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12/75 (16.0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0CEDF6B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0.853</w:t>
            </w:r>
          </w:p>
        </w:tc>
      </w:tr>
      <w:tr w:rsidR="00E16BD9" w:rsidRPr="0007499F" w14:paraId="7AC6E2BF" w14:textId="77777777" w:rsidTr="000E5158">
        <w:trPr>
          <w:gridAfter w:val="1"/>
          <w:wAfter w:w="67" w:type="dxa"/>
          <w:cantSplit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EDA4B10" w14:textId="77777777" w:rsidR="00E16BD9" w:rsidRPr="0007499F" w:rsidRDefault="00E16BD9" w:rsidP="000E5158">
            <w:pPr>
              <w:adjustRightInd w:val="0"/>
              <w:spacing w:before="67" w:after="67"/>
              <w:rPr>
                <w:rFonts w:asciiTheme="minorBidi" w:hAnsiTheme="minorBidi"/>
                <w:color w:val="000000"/>
                <w:sz w:val="18"/>
                <w:szCs w:val="18"/>
                <w:lang w:val="pt-BR"/>
              </w:rPr>
            </w:pPr>
            <w:proofErr w:type="spellStart"/>
            <w:r w:rsidRPr="0007499F">
              <w:rPr>
                <w:rFonts w:asciiTheme="minorBidi" w:hAnsiTheme="minorBidi"/>
                <w:color w:val="000000"/>
                <w:sz w:val="18"/>
                <w:szCs w:val="18"/>
                <w:lang w:val="pt-BR"/>
              </w:rPr>
              <w:t>Previous</w:t>
            </w:r>
            <w:proofErr w:type="spellEnd"/>
            <w:r w:rsidRPr="0007499F">
              <w:rPr>
                <w:rFonts w:asciiTheme="minorBidi" w:hAnsiTheme="minorBidi"/>
                <w:color w:val="000000"/>
                <w:sz w:val="18"/>
                <w:szCs w:val="18"/>
                <w:lang w:val="pt-BR"/>
              </w:rPr>
              <w:t xml:space="preserve"> UI </w:t>
            </w:r>
            <w:proofErr w:type="spellStart"/>
            <w:r w:rsidRPr="0007499F">
              <w:rPr>
                <w:rFonts w:asciiTheme="minorBidi" w:hAnsiTheme="minorBidi"/>
                <w:color w:val="000000"/>
                <w:sz w:val="18"/>
                <w:szCs w:val="18"/>
                <w:lang w:val="pt-BR"/>
              </w:rPr>
              <w:t>surgery</w:t>
            </w:r>
            <w:proofErr w:type="spellEnd"/>
            <w:r w:rsidRPr="0007499F">
              <w:rPr>
                <w:rFonts w:asciiTheme="minorBidi" w:hAnsiTheme="minorBidi"/>
                <w:color w:val="000000"/>
                <w:sz w:val="18"/>
                <w:szCs w:val="18"/>
                <w:lang w:val="pt-BR"/>
              </w:rPr>
              <w:t>, n/N (%)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77E9342" w14:textId="77777777" w:rsidR="00E16BD9" w:rsidRPr="0007499F" w:rsidRDefault="00E16BD9" w:rsidP="000E5158">
            <w:pPr>
              <w:adjustRightInd w:val="0"/>
              <w:spacing w:before="67" w:after="67"/>
              <w:rPr>
                <w:rFonts w:asciiTheme="minorBidi" w:hAnsiTheme="minorBidi"/>
                <w:color w:val="000000"/>
                <w:sz w:val="18"/>
                <w:szCs w:val="18"/>
                <w:lang w:val="pt-BR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DE41AEC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40/160 (25.0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2E9C8AC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26/90 (28.9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DC42868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13/68 (19.1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94EE0EA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0.161*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217679F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19/68 (27.9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6EF06D8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20/89 (22.5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AE65C44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0.433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26E87B4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16/70 (22.9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558C68E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21/75 (28.0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9C5F7F9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0.478</w:t>
            </w:r>
          </w:p>
        </w:tc>
      </w:tr>
      <w:tr w:rsidR="00E16BD9" w:rsidRPr="0007499F" w14:paraId="21534D77" w14:textId="77777777" w:rsidTr="000E5158">
        <w:trPr>
          <w:gridAfter w:val="1"/>
          <w:wAfter w:w="67" w:type="dxa"/>
          <w:cantSplit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AF5AAAE" w14:textId="77777777" w:rsidR="00E16BD9" w:rsidRPr="0007499F" w:rsidRDefault="00E16BD9" w:rsidP="000E5158">
            <w:pPr>
              <w:adjustRightInd w:val="0"/>
              <w:spacing w:before="67" w:after="67"/>
              <w:rPr>
                <w:rFonts w:asciiTheme="minorBidi" w:hAnsiTheme="minorBidi"/>
                <w:color w:val="000000"/>
                <w:sz w:val="18"/>
                <w:szCs w:val="18"/>
                <w:lang w:val="pt-BR"/>
              </w:rPr>
            </w:pPr>
            <w:proofErr w:type="spellStart"/>
            <w:r w:rsidRPr="0007499F">
              <w:rPr>
                <w:rFonts w:asciiTheme="minorBidi" w:hAnsiTheme="minorBidi"/>
                <w:color w:val="000000"/>
                <w:sz w:val="18"/>
                <w:szCs w:val="18"/>
                <w:lang w:val="pt-BR"/>
              </w:rPr>
              <w:t>Previous</w:t>
            </w:r>
            <w:proofErr w:type="spellEnd"/>
            <w:r w:rsidRPr="0007499F">
              <w:rPr>
                <w:rFonts w:asciiTheme="minorBidi" w:hAnsiTheme="minorBidi"/>
                <w:color w:val="000000"/>
                <w:sz w:val="18"/>
                <w:szCs w:val="18"/>
                <w:lang w:val="pt-BR"/>
              </w:rPr>
              <w:t xml:space="preserve"> POP </w:t>
            </w:r>
            <w:proofErr w:type="spellStart"/>
            <w:r w:rsidRPr="0007499F">
              <w:rPr>
                <w:rFonts w:asciiTheme="minorBidi" w:hAnsiTheme="minorBidi"/>
                <w:color w:val="000000"/>
                <w:sz w:val="18"/>
                <w:szCs w:val="18"/>
                <w:lang w:val="pt-BR"/>
              </w:rPr>
              <w:t>surgery</w:t>
            </w:r>
            <w:proofErr w:type="spellEnd"/>
            <w:r w:rsidRPr="0007499F">
              <w:rPr>
                <w:rFonts w:asciiTheme="minorBidi" w:hAnsiTheme="minorBidi"/>
                <w:color w:val="000000"/>
                <w:sz w:val="18"/>
                <w:szCs w:val="18"/>
                <w:lang w:val="pt-BR"/>
              </w:rPr>
              <w:t>, n/N (%)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DA1A142" w14:textId="77777777" w:rsidR="00E16BD9" w:rsidRPr="0007499F" w:rsidRDefault="00E16BD9" w:rsidP="000E5158">
            <w:pPr>
              <w:adjustRightInd w:val="0"/>
              <w:spacing w:before="67" w:after="67"/>
              <w:rPr>
                <w:rFonts w:asciiTheme="minorBidi" w:hAnsiTheme="minorBidi"/>
                <w:color w:val="000000"/>
                <w:sz w:val="18"/>
                <w:szCs w:val="18"/>
                <w:lang w:val="pt-BR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CB46F31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40/160 (25.0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11A7B59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25/90 (27.8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FFAE94A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14/68 (20.6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7D47B58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0.301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D8CD967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15/68 (22.1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F7D16C4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24/89 (27.0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CDF2895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0.481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824ABA1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15/70 (21.4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1D90E9D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24/75 (32.0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F126FAF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0.154*</w:t>
            </w:r>
          </w:p>
        </w:tc>
      </w:tr>
      <w:tr w:rsidR="00E16BD9" w:rsidRPr="0007499F" w14:paraId="2DBB35B8" w14:textId="77777777" w:rsidTr="000E5158">
        <w:trPr>
          <w:gridAfter w:val="1"/>
          <w:wAfter w:w="67" w:type="dxa"/>
          <w:cantSplit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3CF8D40" w14:textId="77777777" w:rsidR="00E16BD9" w:rsidRPr="0007499F" w:rsidRDefault="00E16BD9" w:rsidP="000E5158">
            <w:pPr>
              <w:adjustRightInd w:val="0"/>
              <w:spacing w:before="67" w:after="67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Hysterectomy, n/N (%)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C6A7A83" w14:textId="77777777" w:rsidR="00E16BD9" w:rsidRPr="0007499F" w:rsidRDefault="00E16BD9" w:rsidP="000E5158">
            <w:pPr>
              <w:adjustRightInd w:val="0"/>
              <w:spacing w:before="67" w:after="67"/>
              <w:rPr>
                <w:rFonts w:asciiTheme="minorBidi" w:hAnsiTheme="minorBidi"/>
                <w:color w:val="000000"/>
                <w:sz w:val="18"/>
                <w:szCs w:val="18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BEAB826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75/160 (46.9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6A76B5D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42/90 (46.7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FCE954B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33/68 (48.5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342352A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0.816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DFE5AB5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33/68 (48.5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1EAB26A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41/89 (46.1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3CB4C20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0.759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9342345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26/70 (37.1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039EF05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42/75 (56.0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99394AA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0.024*</w:t>
            </w:r>
          </w:p>
        </w:tc>
      </w:tr>
      <w:tr w:rsidR="00E16BD9" w:rsidRPr="0007499F" w14:paraId="20E230EC" w14:textId="77777777" w:rsidTr="000E5158">
        <w:trPr>
          <w:gridAfter w:val="1"/>
          <w:wAfter w:w="67" w:type="dxa"/>
          <w:cantSplit/>
          <w:trHeight w:hRule="exact" w:val="145"/>
          <w:jc w:val="center"/>
        </w:trPr>
        <w:tc>
          <w:tcPr>
            <w:tcW w:w="15497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208A658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9"/>
                <w:szCs w:val="19"/>
              </w:rPr>
            </w:pPr>
          </w:p>
        </w:tc>
      </w:tr>
      <w:tr w:rsidR="00E16BD9" w:rsidRPr="0007499F" w14:paraId="28A0D9E7" w14:textId="77777777" w:rsidTr="000E5158">
        <w:trPr>
          <w:gridAfter w:val="1"/>
          <w:wAfter w:w="67" w:type="dxa"/>
          <w:cantSplit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07B94FF" w14:textId="77777777" w:rsidR="00E16BD9" w:rsidRPr="0007499F" w:rsidRDefault="00E16BD9" w:rsidP="000E5158">
            <w:pPr>
              <w:adjustRightInd w:val="0"/>
              <w:spacing w:before="67" w:after="67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lastRenderedPageBreak/>
              <w:t>Taking fiber supplements, n/N (%)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00FBB26" w14:textId="77777777" w:rsidR="00E16BD9" w:rsidRPr="0007499F" w:rsidRDefault="00E16BD9" w:rsidP="000E5158">
            <w:pPr>
              <w:adjustRightInd w:val="0"/>
              <w:spacing w:before="67" w:after="67"/>
              <w:rPr>
                <w:rFonts w:asciiTheme="minorBidi" w:hAnsiTheme="minorBidi"/>
                <w:color w:val="000000"/>
                <w:sz w:val="18"/>
                <w:szCs w:val="18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68B89B5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65/155 (41.9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22EA39F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37/87 (42.5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247CD72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28/66 (42.4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7A18194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0.990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9F4EBA7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27/66 (40.9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40113D2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37/86 (43.0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8625B4C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0.794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0553DB1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24/68 (35.3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12C62ED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37/72 (51.4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EDBFDB6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0.056*</w:t>
            </w:r>
          </w:p>
        </w:tc>
      </w:tr>
      <w:tr w:rsidR="00E16BD9" w:rsidRPr="0007499F" w14:paraId="52399B77" w14:textId="77777777" w:rsidTr="000E5158">
        <w:trPr>
          <w:gridAfter w:val="1"/>
          <w:wAfter w:w="67" w:type="dxa"/>
          <w:cantSplit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DD441E5" w14:textId="77777777" w:rsidR="00E16BD9" w:rsidRPr="0007499F" w:rsidRDefault="00E16BD9" w:rsidP="000E5158">
            <w:pPr>
              <w:adjustRightInd w:val="0"/>
              <w:spacing w:before="67" w:after="67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Dietary fiber intake, mean (SD) [min, max], g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2F0B2E7" w14:textId="77777777" w:rsidR="00E16BD9" w:rsidRPr="0007499F" w:rsidRDefault="00E16BD9" w:rsidP="000E5158">
            <w:pPr>
              <w:adjustRightInd w:val="0"/>
              <w:spacing w:before="67" w:after="67"/>
              <w:rPr>
                <w:rFonts w:asciiTheme="minorBidi" w:hAnsiTheme="minorBidi"/>
                <w:color w:val="000000"/>
                <w:sz w:val="18"/>
                <w:szCs w:val="18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70C110D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13.9 (4.3) [4.9, 30.0]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4F6DDFC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13.9 (4.3) [4.9, 30.0]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DAF0A93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13.8 (4.3) [5.6, 27.1]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F35972B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0.944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5F550DE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14.5 (4.4) [4.9, 30.0]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F2C456A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13.4 (4.1) [5.6, 27.1]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06FDB95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0.129*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E47C86F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14.1 (4.3) [4.9, 30.0]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2E113FB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14.0 (4.4) [5.6, 25.6]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FC84CDD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0.889</w:t>
            </w:r>
          </w:p>
        </w:tc>
      </w:tr>
      <w:tr w:rsidR="00E16BD9" w:rsidRPr="0007499F" w14:paraId="3505837C" w14:textId="77777777" w:rsidTr="000E5158">
        <w:trPr>
          <w:gridAfter w:val="1"/>
          <w:wAfter w:w="67" w:type="dxa"/>
          <w:cantSplit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70E14A0" w14:textId="77777777" w:rsidR="00E16BD9" w:rsidRPr="0007499F" w:rsidRDefault="00E16BD9" w:rsidP="000E5158">
            <w:pPr>
              <w:adjustRightInd w:val="0"/>
              <w:spacing w:before="67" w:after="67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Meat/Snack Screener Score, mean (SD) [min, max]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23A0349" w14:textId="77777777" w:rsidR="00E16BD9" w:rsidRPr="0007499F" w:rsidRDefault="00E16BD9" w:rsidP="000E5158">
            <w:pPr>
              <w:adjustRightInd w:val="0"/>
              <w:spacing w:before="67" w:after="67"/>
              <w:rPr>
                <w:rFonts w:asciiTheme="minorBidi" w:hAnsiTheme="minorBidi"/>
                <w:color w:val="000000"/>
                <w:sz w:val="18"/>
                <w:szCs w:val="18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69CD419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18.3 (8.8) [0.0, 52.0]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9818EFD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18.3 (9.3) [0.0, 52.0]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A573376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18.4 (8.1) [2.0, 43.0]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E5E0E83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0.960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95F667F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20.0 (10.2) [2.0, 52.0]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BEBE4BC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17.2 (7.3) [0.0, 41.0]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3B2EEE4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0.057*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2837E91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18.6 (9.5) [2.0, 52.0]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99B3D11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17.7 (7.7) [0.0, 41.0]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3829E73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0.519</w:t>
            </w:r>
          </w:p>
        </w:tc>
      </w:tr>
      <w:tr w:rsidR="00E16BD9" w:rsidRPr="0007499F" w14:paraId="0F29B074" w14:textId="77777777" w:rsidTr="000E5158">
        <w:trPr>
          <w:gridAfter w:val="1"/>
          <w:wAfter w:w="67" w:type="dxa"/>
          <w:cantSplit/>
          <w:trHeight w:hRule="exact" w:val="145"/>
          <w:jc w:val="center"/>
        </w:trPr>
        <w:tc>
          <w:tcPr>
            <w:tcW w:w="15497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F92007E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9"/>
                <w:szCs w:val="19"/>
              </w:rPr>
            </w:pPr>
          </w:p>
        </w:tc>
      </w:tr>
      <w:tr w:rsidR="00E16BD9" w:rsidRPr="0007499F" w14:paraId="4EA0EB46" w14:textId="77777777" w:rsidTr="000E5158">
        <w:trPr>
          <w:gridAfter w:val="1"/>
          <w:wAfter w:w="67" w:type="dxa"/>
          <w:cantSplit/>
          <w:jc w:val="center"/>
        </w:trPr>
        <w:tc>
          <w:tcPr>
            <w:tcW w:w="21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D62FAFA" w14:textId="77777777" w:rsidR="00E16BD9" w:rsidRPr="0007499F" w:rsidRDefault="00E16BD9" w:rsidP="000E5158">
            <w:pPr>
              <w:keepNext/>
              <w:adjustRightInd w:val="0"/>
              <w:spacing w:before="67" w:after="67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Bristol Stool Type, n/N (%)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943226F" w14:textId="77777777" w:rsidR="00E16BD9" w:rsidRPr="0007499F" w:rsidRDefault="00E16BD9" w:rsidP="000E5158">
            <w:pPr>
              <w:keepNext/>
              <w:adjustRightInd w:val="0"/>
              <w:spacing w:before="67" w:after="67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Type 2 - Sausage-shaped but lumpy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F8CDF74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12/160 (7.5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A654AE4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5/90 (5.6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AF7004B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6/68 (8.8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0D31391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0.506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CA25EBE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6/68 (8.8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C197A4A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5/89 (5.6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87530F7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0.656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2E44388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5/70 (7.1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9FF7D0B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6/75 (8.0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96CD129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0.282</w:t>
            </w:r>
          </w:p>
        </w:tc>
      </w:tr>
      <w:tr w:rsidR="00E16BD9" w:rsidRPr="0007499F" w14:paraId="585A68FC" w14:textId="77777777" w:rsidTr="000E5158">
        <w:trPr>
          <w:gridAfter w:val="1"/>
          <w:wAfter w:w="67" w:type="dxa"/>
          <w:cantSplit/>
          <w:jc w:val="center"/>
        </w:trPr>
        <w:tc>
          <w:tcPr>
            <w:tcW w:w="21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E6EC1C6" w14:textId="77777777" w:rsidR="00E16BD9" w:rsidRPr="0007499F" w:rsidRDefault="00E16BD9" w:rsidP="000E5158">
            <w:pPr>
              <w:keepNext/>
              <w:adjustRightInd w:val="0"/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A0C82ED" w14:textId="77777777" w:rsidR="00E16BD9" w:rsidRPr="0007499F" w:rsidRDefault="00E16BD9" w:rsidP="000E5158">
            <w:pPr>
              <w:keepNext/>
              <w:adjustRightInd w:val="0"/>
              <w:spacing w:before="67" w:after="67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Type 3 - Like a sausage but with cracks on its surface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D078833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22/160 (13.8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500FF06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14/90 (15.6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2442B46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7/68 (10.3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C3CE8B5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7B83E26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8/68 (11.8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234FBD6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13/89 (14.6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5AE3E40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896DA3E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12/70 (17.1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E3F50D1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10/75 (13.3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E0C4908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</w:p>
        </w:tc>
      </w:tr>
      <w:tr w:rsidR="00E16BD9" w:rsidRPr="0007499F" w14:paraId="10C10135" w14:textId="77777777" w:rsidTr="000E5158">
        <w:trPr>
          <w:gridAfter w:val="1"/>
          <w:wAfter w:w="67" w:type="dxa"/>
          <w:cantSplit/>
          <w:jc w:val="center"/>
        </w:trPr>
        <w:tc>
          <w:tcPr>
            <w:tcW w:w="21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F7A646A" w14:textId="77777777" w:rsidR="00E16BD9" w:rsidRPr="0007499F" w:rsidRDefault="00E16BD9" w:rsidP="000E5158">
            <w:pPr>
              <w:keepNext/>
              <w:adjustRightInd w:val="0"/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56AFA52" w14:textId="77777777" w:rsidR="00E16BD9" w:rsidRPr="0007499F" w:rsidRDefault="00E16BD9" w:rsidP="000E5158">
            <w:pPr>
              <w:keepNext/>
              <w:adjustRightInd w:val="0"/>
              <w:spacing w:before="67" w:after="67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Type 4 - Like a sausage or snake, smooth and soft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411DE06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42/160 (26.3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C7F7BE6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22/90 (24.4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1C0F9B9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20/68 (29.4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3391FE0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1889CE9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15/68 (22.1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0F84386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26/89 (29.2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F436450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76C4760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13/70 (18.6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FFB0085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26/75 (34.7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B4FD592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</w:p>
        </w:tc>
      </w:tr>
      <w:tr w:rsidR="00E16BD9" w:rsidRPr="0007499F" w14:paraId="3861A4A0" w14:textId="77777777" w:rsidTr="000E5158">
        <w:trPr>
          <w:gridAfter w:val="1"/>
          <w:wAfter w:w="67" w:type="dxa"/>
          <w:cantSplit/>
          <w:jc w:val="center"/>
        </w:trPr>
        <w:tc>
          <w:tcPr>
            <w:tcW w:w="21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7580673" w14:textId="77777777" w:rsidR="00E16BD9" w:rsidRPr="0007499F" w:rsidRDefault="00E16BD9" w:rsidP="000E5158">
            <w:pPr>
              <w:keepNext/>
              <w:adjustRightInd w:val="0"/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6FC4C75" w14:textId="77777777" w:rsidR="00E16BD9" w:rsidRPr="0007499F" w:rsidRDefault="00E16BD9" w:rsidP="000E5158">
            <w:pPr>
              <w:keepNext/>
              <w:adjustRightInd w:val="0"/>
              <w:spacing w:before="67" w:after="67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Type 5 - Soft blobs with clear-cut edges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80E06CF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33/160 (20.6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D281907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22/90 (24.4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654F5B1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11/68 (16.2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4623A1A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75BD721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17/68 (25.0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958E51A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16/89 (18.0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25A07A9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2E4C9EB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17/70 (24.3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E2308F4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13/75 (17.3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11B1E2D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</w:p>
        </w:tc>
      </w:tr>
      <w:tr w:rsidR="00E16BD9" w:rsidRPr="0007499F" w14:paraId="6CF89896" w14:textId="77777777" w:rsidTr="000E5158">
        <w:trPr>
          <w:gridAfter w:val="1"/>
          <w:wAfter w:w="67" w:type="dxa"/>
          <w:cantSplit/>
          <w:jc w:val="center"/>
        </w:trPr>
        <w:tc>
          <w:tcPr>
            <w:tcW w:w="21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4F566C5" w14:textId="77777777" w:rsidR="00E16BD9" w:rsidRPr="0007499F" w:rsidRDefault="00E16BD9" w:rsidP="000E5158">
            <w:pPr>
              <w:adjustRightInd w:val="0"/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5744279" w14:textId="77777777" w:rsidR="00E16BD9" w:rsidRPr="0007499F" w:rsidRDefault="00E16BD9" w:rsidP="000E5158">
            <w:pPr>
              <w:adjustRightInd w:val="0"/>
              <w:spacing w:before="67" w:after="67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Type 6 - Fluffy pieces with ragged edges, a mushy stool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826EA8E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51/160 (31.9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801382F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27/90 (30.0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1D51A73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24/68 (35.3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7646A2B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249DCE5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22/68 (32.4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6AC1EE6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29/89 (32.6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42A3200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1CCF8AD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23/70 (32.9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F6CD40C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20/75 (26.7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D0FA9F9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</w:p>
        </w:tc>
      </w:tr>
      <w:tr w:rsidR="00E16BD9" w:rsidRPr="0007499F" w14:paraId="36977624" w14:textId="77777777" w:rsidTr="000E5158">
        <w:trPr>
          <w:gridAfter w:val="1"/>
          <w:wAfter w:w="67" w:type="dxa"/>
          <w:cantSplit/>
          <w:trHeight w:hRule="exact" w:val="145"/>
          <w:jc w:val="center"/>
        </w:trPr>
        <w:tc>
          <w:tcPr>
            <w:tcW w:w="15497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802983F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9"/>
                <w:szCs w:val="19"/>
              </w:rPr>
            </w:pPr>
          </w:p>
        </w:tc>
      </w:tr>
      <w:tr w:rsidR="00E16BD9" w:rsidRPr="0007499F" w14:paraId="350AE45F" w14:textId="77777777" w:rsidTr="000E5158">
        <w:trPr>
          <w:gridAfter w:val="1"/>
          <w:wAfter w:w="67" w:type="dxa"/>
          <w:cantSplit/>
          <w:jc w:val="center"/>
        </w:trPr>
        <w:tc>
          <w:tcPr>
            <w:tcW w:w="21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B9C00F7" w14:textId="77777777" w:rsidR="00E16BD9" w:rsidRPr="0007499F" w:rsidRDefault="00E16BD9" w:rsidP="000E5158">
            <w:pPr>
              <w:keepNext/>
              <w:adjustRightInd w:val="0"/>
              <w:spacing w:before="67" w:after="67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Pain/discomfort in abdomen in last 3 months, n/N (%)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ADE0548" w14:textId="77777777" w:rsidR="00E16BD9" w:rsidRPr="0007499F" w:rsidRDefault="00E16BD9" w:rsidP="000E5158">
            <w:pPr>
              <w:keepNext/>
              <w:adjustRightInd w:val="0"/>
              <w:spacing w:before="67" w:after="67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Less than once per week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27D773F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99/160 (61.9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254686D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55/90 (61.1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B3714CF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43/68 (63.2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B2622BC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0.786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10F88D3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42/68 (61.8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C00CA50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55/89 (61.8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55E39BA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0.997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AD971A2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39/70 (55.7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2E91E42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51/75 (68.0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43A8B9D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0.129*</w:t>
            </w:r>
          </w:p>
        </w:tc>
      </w:tr>
      <w:tr w:rsidR="00E16BD9" w:rsidRPr="0007499F" w14:paraId="56E92BB9" w14:textId="77777777" w:rsidTr="000E5158">
        <w:trPr>
          <w:gridAfter w:val="1"/>
          <w:wAfter w:w="67" w:type="dxa"/>
          <w:cantSplit/>
          <w:jc w:val="center"/>
        </w:trPr>
        <w:tc>
          <w:tcPr>
            <w:tcW w:w="21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DE7DE49" w14:textId="77777777" w:rsidR="00E16BD9" w:rsidRPr="0007499F" w:rsidRDefault="00E16BD9" w:rsidP="000E5158">
            <w:pPr>
              <w:adjustRightInd w:val="0"/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3478530" w14:textId="77777777" w:rsidR="00E16BD9" w:rsidRPr="0007499F" w:rsidRDefault="00E16BD9" w:rsidP="000E5158">
            <w:pPr>
              <w:adjustRightInd w:val="0"/>
              <w:spacing w:before="67" w:after="67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At least once per week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9CD6738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61/160 (38.1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7FD8E95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35/90 (38.9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553CFA8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25/68 (36.8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B523E97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D380988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26/68 (38.2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9D2AF13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34/89 (38.2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29351BB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8B34700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31/70 (44.3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0B7C390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24/75 (32.0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4D628D3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</w:p>
        </w:tc>
      </w:tr>
      <w:tr w:rsidR="00E16BD9" w:rsidRPr="0007499F" w14:paraId="2D07B903" w14:textId="77777777" w:rsidTr="000E5158">
        <w:trPr>
          <w:gridAfter w:val="1"/>
          <w:wAfter w:w="67" w:type="dxa"/>
          <w:cantSplit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A3F48D3" w14:textId="77777777" w:rsidR="00E16BD9" w:rsidRPr="0007499F" w:rsidRDefault="00E16BD9" w:rsidP="000E5158">
            <w:pPr>
              <w:adjustRightInd w:val="0"/>
              <w:spacing w:before="67" w:after="67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Pain/discomfort 6 months or longer, n/N (%)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8D9A0B7" w14:textId="77777777" w:rsidR="00E16BD9" w:rsidRPr="0007499F" w:rsidRDefault="00E16BD9" w:rsidP="000E5158">
            <w:pPr>
              <w:adjustRightInd w:val="0"/>
              <w:spacing w:before="67" w:after="67"/>
              <w:rPr>
                <w:rFonts w:asciiTheme="minorBidi" w:hAnsiTheme="minorBidi"/>
                <w:color w:val="000000"/>
                <w:sz w:val="18"/>
                <w:szCs w:val="18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FF7730F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79/160 (49.4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305D38C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42/90 (46.7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1919E8A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36/68 (52.9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A7BF78F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0.435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0D52AA7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33/68 (48.5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CD20C55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45/89 (50.6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12FCD2D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0.801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1DF3ACF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40/70 (57.1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BDFF861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30/75 (40.0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A4891A1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0.040*</w:t>
            </w:r>
          </w:p>
        </w:tc>
      </w:tr>
      <w:tr w:rsidR="00E16BD9" w:rsidRPr="0007499F" w14:paraId="646AB17B" w14:textId="77777777" w:rsidTr="000E5158">
        <w:trPr>
          <w:gridAfter w:val="1"/>
          <w:wAfter w:w="67" w:type="dxa"/>
          <w:cantSplit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C5174AB" w14:textId="77777777" w:rsidR="00E16BD9" w:rsidRPr="0007499F" w:rsidRDefault="00E16BD9" w:rsidP="000E5158">
            <w:pPr>
              <w:adjustRightInd w:val="0"/>
              <w:spacing w:before="67" w:after="67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lastRenderedPageBreak/>
              <w:t>Diagnosed with IBS, n/N (%)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BF59005" w14:textId="77777777" w:rsidR="00E16BD9" w:rsidRPr="0007499F" w:rsidRDefault="00E16BD9" w:rsidP="000E5158">
            <w:pPr>
              <w:adjustRightInd w:val="0"/>
              <w:spacing w:before="67" w:after="67"/>
              <w:rPr>
                <w:rFonts w:asciiTheme="minorBidi" w:hAnsiTheme="minorBidi"/>
                <w:color w:val="000000"/>
                <w:sz w:val="18"/>
                <w:szCs w:val="18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6A31019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35/160 (21.9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8AD415D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16/90 (17.8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9B13BB0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18/68 (26.5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F4BC3E7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0.279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8A73D39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13/68 (19.1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2E4986A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21/89 (23.6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6B7D2C8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0.793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51E05F2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15/70 (21.4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BD6E3BE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15/75 (20.0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DEBA6CC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0.943</w:t>
            </w:r>
          </w:p>
        </w:tc>
      </w:tr>
      <w:tr w:rsidR="00E16BD9" w:rsidRPr="0007499F" w14:paraId="798698CF" w14:textId="77777777" w:rsidTr="000E5158">
        <w:trPr>
          <w:gridAfter w:val="1"/>
          <w:wAfter w:w="67" w:type="dxa"/>
          <w:cantSplit/>
          <w:jc w:val="center"/>
        </w:trPr>
        <w:tc>
          <w:tcPr>
            <w:tcW w:w="21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C279F90" w14:textId="77777777" w:rsidR="00E16BD9" w:rsidRPr="0007499F" w:rsidRDefault="00E16BD9" w:rsidP="000E5158">
            <w:pPr>
              <w:keepNext/>
              <w:adjustRightInd w:val="0"/>
              <w:spacing w:before="67" w:after="67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Frequency of loose/mushy/watery stools in last 3 months, n/N (%)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7213606" w14:textId="77777777" w:rsidR="00E16BD9" w:rsidRPr="0007499F" w:rsidRDefault="00E16BD9" w:rsidP="000E5158">
            <w:pPr>
              <w:keepNext/>
              <w:adjustRightInd w:val="0"/>
              <w:spacing w:before="67" w:after="67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Never or rare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0224E6F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55/160 (34.4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F27D264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31/90 (34.4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5BF068A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23/68 (33.8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C6ACF86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0.860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8A81707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18/68 (26.5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3884F17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35/89 (39.3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F4F269B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0.244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A88EEE3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18/70 (25.7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241477D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33/75 (44.0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D607C1E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0.065*</w:t>
            </w:r>
          </w:p>
        </w:tc>
      </w:tr>
      <w:tr w:rsidR="00E16BD9" w:rsidRPr="0007499F" w14:paraId="4A3F1439" w14:textId="77777777" w:rsidTr="000E5158">
        <w:trPr>
          <w:gridAfter w:val="1"/>
          <w:wAfter w:w="67" w:type="dxa"/>
          <w:cantSplit/>
          <w:jc w:val="center"/>
        </w:trPr>
        <w:tc>
          <w:tcPr>
            <w:tcW w:w="21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BA13E9A" w14:textId="77777777" w:rsidR="00E16BD9" w:rsidRPr="0007499F" w:rsidRDefault="00E16BD9" w:rsidP="000E5158">
            <w:pPr>
              <w:keepNext/>
              <w:adjustRightInd w:val="0"/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3EB6819" w14:textId="77777777" w:rsidR="00E16BD9" w:rsidRPr="0007499F" w:rsidRDefault="00E16BD9" w:rsidP="000E5158">
            <w:pPr>
              <w:keepNext/>
              <w:adjustRightInd w:val="0"/>
              <w:spacing w:before="67" w:after="67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Sometimes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9054BDD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33/160 (20.6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B3C53C0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20/90 (22.2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465A6E5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13/68 (19.1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AC0773B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4AAFCAE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16/68 (23.5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EAC8EC7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17/89 (19.1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CEE53F8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E18053E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16/70 (22.9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A8E058B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15/75 (20.0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577A699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</w:p>
        </w:tc>
      </w:tr>
      <w:tr w:rsidR="00E16BD9" w:rsidRPr="0007499F" w14:paraId="660C7D10" w14:textId="77777777" w:rsidTr="000E5158">
        <w:trPr>
          <w:gridAfter w:val="1"/>
          <w:wAfter w:w="67" w:type="dxa"/>
          <w:cantSplit/>
          <w:jc w:val="center"/>
        </w:trPr>
        <w:tc>
          <w:tcPr>
            <w:tcW w:w="21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0F7A3F9" w14:textId="77777777" w:rsidR="00E16BD9" w:rsidRPr="0007499F" w:rsidRDefault="00E16BD9" w:rsidP="000E5158">
            <w:pPr>
              <w:adjustRightInd w:val="0"/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75A7C6B" w14:textId="77777777" w:rsidR="00E16BD9" w:rsidRPr="0007499F" w:rsidRDefault="00E16BD9" w:rsidP="000E5158">
            <w:pPr>
              <w:adjustRightInd w:val="0"/>
              <w:spacing w:before="67" w:after="67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Often/most of the time/always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564038B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72/160 (45.0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8E8A9D6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39/90 (43.3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0C85560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32/68 (47.1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0802D86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05F4BDD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34/68 (50.0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2EE437D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37/89 (41.6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99FE2F6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5D2B4F5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36/70 (51.4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F7500AF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27/75 (36.0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6A7FFC8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</w:p>
        </w:tc>
      </w:tr>
      <w:tr w:rsidR="00E16BD9" w:rsidRPr="0007499F" w14:paraId="4EE4578C" w14:textId="77777777" w:rsidTr="000E5158">
        <w:trPr>
          <w:gridAfter w:val="1"/>
          <w:wAfter w:w="67" w:type="dxa"/>
          <w:cantSplit/>
          <w:trHeight w:hRule="exact" w:val="145"/>
          <w:jc w:val="center"/>
        </w:trPr>
        <w:tc>
          <w:tcPr>
            <w:tcW w:w="15497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826ADC0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9"/>
                <w:szCs w:val="19"/>
              </w:rPr>
            </w:pPr>
          </w:p>
        </w:tc>
      </w:tr>
      <w:tr w:rsidR="00E16BD9" w:rsidRPr="0007499F" w14:paraId="6C9A387F" w14:textId="77777777" w:rsidTr="000E5158">
        <w:trPr>
          <w:gridAfter w:val="1"/>
          <w:wAfter w:w="67" w:type="dxa"/>
          <w:cantSplit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8FF6390" w14:textId="77777777" w:rsidR="00E16BD9" w:rsidRPr="0007499F" w:rsidRDefault="00E16BD9" w:rsidP="000E5158">
            <w:pPr>
              <w:adjustRightInd w:val="0"/>
              <w:spacing w:before="67" w:after="67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St. Mark's Score (start of run-in), mean (SD) [min, max]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89B4CA6" w14:textId="77777777" w:rsidR="00E16BD9" w:rsidRPr="0007499F" w:rsidRDefault="00E16BD9" w:rsidP="000E5158">
            <w:pPr>
              <w:adjustRightInd w:val="0"/>
              <w:spacing w:before="67" w:after="67"/>
              <w:rPr>
                <w:rFonts w:asciiTheme="minorBidi" w:hAnsiTheme="minorBidi"/>
                <w:color w:val="000000"/>
                <w:sz w:val="18"/>
                <w:szCs w:val="18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8D86522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17.9 (2.6) [12.0, 24.0]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0AC8140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18.2 (2.5) [12.0, 24.0]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4E73B0F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17.6 (2.7) [12.0, 23.0]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5D17AE0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0.146*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063C7B5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18.5 (2.6) [12.0, 24.0]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EF126A0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17.5 (2.4) [12.0, 22.0]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463809F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0.019*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84A3A53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18.2 (2.6) [12.0, 24.0]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2AC30AF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17.5 (2.5) [12.0, 23.0]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2D47BB2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0.118*</w:t>
            </w:r>
          </w:p>
        </w:tc>
      </w:tr>
      <w:tr w:rsidR="00E16BD9" w:rsidRPr="0007499F" w14:paraId="1FA857F0" w14:textId="77777777" w:rsidTr="000E5158">
        <w:trPr>
          <w:gridAfter w:val="1"/>
          <w:wAfter w:w="67" w:type="dxa"/>
          <w:cantSplit/>
          <w:trHeight w:hRule="exact" w:val="145"/>
          <w:jc w:val="center"/>
        </w:trPr>
        <w:tc>
          <w:tcPr>
            <w:tcW w:w="15497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376625C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9"/>
                <w:szCs w:val="19"/>
              </w:rPr>
            </w:pPr>
          </w:p>
        </w:tc>
      </w:tr>
      <w:tr w:rsidR="00E16BD9" w:rsidRPr="0007499F" w14:paraId="15726D1D" w14:textId="77777777" w:rsidTr="000E5158">
        <w:trPr>
          <w:gridAfter w:val="1"/>
          <w:wAfter w:w="67" w:type="dxa"/>
          <w:cantSplit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842570D" w14:textId="77777777" w:rsidR="00E16BD9" w:rsidRPr="0007499F" w:rsidRDefault="00E16BD9" w:rsidP="000E5158">
            <w:pPr>
              <w:adjustRightInd w:val="0"/>
              <w:spacing w:before="67" w:after="67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Bowel movements per week (start of run-in), mean (SD) [min, max], No.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4123E6D" w14:textId="77777777" w:rsidR="00E16BD9" w:rsidRPr="0007499F" w:rsidRDefault="00E16BD9" w:rsidP="000E5158">
            <w:pPr>
              <w:adjustRightInd w:val="0"/>
              <w:spacing w:before="67" w:after="67"/>
              <w:rPr>
                <w:rFonts w:asciiTheme="minorBidi" w:hAnsiTheme="minorBidi"/>
                <w:color w:val="000000"/>
                <w:sz w:val="18"/>
                <w:szCs w:val="18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AF1B7FD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12.7 (8.1) [0.0, 45.5]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62C16F6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13.2 (8.7) [0.0, 45.5]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479C219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12.0 (7.4) [1.0, 38.0]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E17EDC2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0.381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708F98E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12.3 (7.5) [0.0, 43.8]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E5A7A67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13.1 (8.8) [0.0, 45.5]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01695A4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0.579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D776E58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13.0 (9.2) [0.0, 45.5]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9D127E5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12.5 (7.4) [0.0, 38.0]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7F46279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0.746</w:t>
            </w:r>
          </w:p>
        </w:tc>
      </w:tr>
      <w:tr w:rsidR="00E16BD9" w:rsidRPr="0007499F" w14:paraId="46F92581" w14:textId="77777777" w:rsidTr="000E5158">
        <w:trPr>
          <w:gridAfter w:val="1"/>
          <w:wAfter w:w="67" w:type="dxa"/>
          <w:cantSplit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1D0AB01" w14:textId="77777777" w:rsidR="00E16BD9" w:rsidRPr="0007499F" w:rsidRDefault="00E16BD9" w:rsidP="000E5158">
            <w:pPr>
              <w:adjustRightInd w:val="0"/>
              <w:spacing w:before="67" w:after="67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Bowel movements with urgency per week (start of run-in), mean (SD) [min, max], No.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D3D2B6B" w14:textId="77777777" w:rsidR="00E16BD9" w:rsidRPr="0007499F" w:rsidRDefault="00E16BD9" w:rsidP="000E5158">
            <w:pPr>
              <w:adjustRightInd w:val="0"/>
              <w:spacing w:before="67" w:after="67"/>
              <w:rPr>
                <w:rFonts w:asciiTheme="minorBidi" w:hAnsiTheme="minorBidi"/>
                <w:color w:val="000000"/>
                <w:sz w:val="18"/>
                <w:szCs w:val="18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EB76A7B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6.0 (5.4) [0.0, 34.0]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D7CDCE1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5.9 (5.2) [0.0, 26.5]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A3288AA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6.0 (5.7) [0.0, 34.0]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FB1D560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0.919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45381C4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5.7 (4.5) [0.0, 21.9]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2A61765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6.2 (6.0) [0.0, 34.0]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8DC3357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0.578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2AA6C8C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5.5 (4.8) [0.0, 21.9]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F12E577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6.3 (5.9) [0.0, 34.0]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2F9DF53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0.388</w:t>
            </w:r>
          </w:p>
        </w:tc>
      </w:tr>
      <w:tr w:rsidR="00E16BD9" w:rsidRPr="0007499F" w14:paraId="11815033" w14:textId="77777777" w:rsidTr="000E5158">
        <w:trPr>
          <w:gridAfter w:val="1"/>
          <w:wAfter w:w="67" w:type="dxa"/>
          <w:cantSplit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F20A21A" w14:textId="77777777" w:rsidR="00E16BD9" w:rsidRPr="0007499F" w:rsidRDefault="00E16BD9" w:rsidP="000E5158">
            <w:pPr>
              <w:adjustRightInd w:val="0"/>
              <w:spacing w:before="67" w:after="67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Accident-free days per week (start of run-in), mean (SD) [min, max], No.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1F7A0EE" w14:textId="77777777" w:rsidR="00E16BD9" w:rsidRPr="0007499F" w:rsidRDefault="00E16BD9" w:rsidP="000E5158">
            <w:pPr>
              <w:adjustRightInd w:val="0"/>
              <w:spacing w:before="67" w:after="67"/>
              <w:rPr>
                <w:rFonts w:asciiTheme="minorBidi" w:hAnsiTheme="minorBidi"/>
                <w:color w:val="000000"/>
                <w:sz w:val="18"/>
                <w:szCs w:val="18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3E58A01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3.0 (2.0) [0.0, 7.0]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7EBFD0A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3.0 (2.1) [0.0, 7.0]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3574DB6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3.1 (1.9) [0.0, 7.0]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74D1A3B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0.643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3F41E7A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3.1 (2.1) [0.0, 7.0]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7420E61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2.9 (2.0) [0.0, 7.0]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C2E73D6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0.606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D1E8EFE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3.2 (2.1) [0.0, 7.0]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8606D3B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3.0 (2.0) [0.0, 7.0]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64B4ACD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0.580</w:t>
            </w:r>
          </w:p>
        </w:tc>
      </w:tr>
      <w:tr w:rsidR="00E16BD9" w:rsidRPr="0007499F" w14:paraId="41240AF5" w14:textId="77777777" w:rsidTr="000E5158">
        <w:trPr>
          <w:gridAfter w:val="1"/>
          <w:wAfter w:w="67" w:type="dxa"/>
          <w:cantSplit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8EE7112" w14:textId="77777777" w:rsidR="00E16BD9" w:rsidRPr="0007499F" w:rsidRDefault="00E16BD9" w:rsidP="000E5158">
            <w:pPr>
              <w:adjustRightInd w:val="0"/>
              <w:spacing w:before="67" w:after="67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Leaks per week (start of run-in), mean (SD) [min, max], No.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E749063" w14:textId="77777777" w:rsidR="00E16BD9" w:rsidRPr="0007499F" w:rsidRDefault="00E16BD9" w:rsidP="000E5158">
            <w:pPr>
              <w:adjustRightInd w:val="0"/>
              <w:spacing w:before="67" w:after="67"/>
              <w:rPr>
                <w:rFonts w:asciiTheme="minorBidi" w:hAnsiTheme="minorBidi"/>
                <w:color w:val="000000"/>
                <w:sz w:val="18"/>
                <w:szCs w:val="18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8D3FF6E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8.1 (7.8) [0.0, 52.0]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7FAF428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8.1 (7.2) [0.0, 36.5]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1756A2A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8.0 (8.6) [0.0, 52.0]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076999D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0.900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0EFD308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7.4 (6.0) [0.0, 26.0]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B7FC02F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8.7 (9.0) [0.0, 52.0]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EFCAE0F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0.312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EAE26FA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7.4 (7.6) [0.0, 39.0]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A1A2121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7.9 (6.3) [0.0, 27.0]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775E6CD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0.625</w:t>
            </w:r>
          </w:p>
        </w:tc>
      </w:tr>
      <w:tr w:rsidR="00E16BD9" w:rsidRPr="0007499F" w14:paraId="4E918F1D" w14:textId="77777777" w:rsidTr="000E5158">
        <w:trPr>
          <w:gridAfter w:val="1"/>
          <w:wAfter w:w="67" w:type="dxa"/>
          <w:cantSplit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EC53398" w14:textId="77777777" w:rsidR="00E16BD9" w:rsidRPr="0007499F" w:rsidRDefault="00E16BD9" w:rsidP="000E5158">
            <w:pPr>
              <w:adjustRightInd w:val="0"/>
              <w:spacing w:before="67" w:after="67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lastRenderedPageBreak/>
              <w:t>Leaks with urgency per week (start of run-in), mean (SD) [min, max], No.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E5918DA" w14:textId="77777777" w:rsidR="00E16BD9" w:rsidRPr="0007499F" w:rsidRDefault="00E16BD9" w:rsidP="000E5158">
            <w:pPr>
              <w:adjustRightInd w:val="0"/>
              <w:spacing w:before="67" w:after="67"/>
              <w:rPr>
                <w:rFonts w:asciiTheme="minorBidi" w:hAnsiTheme="minorBidi"/>
                <w:color w:val="000000"/>
                <w:sz w:val="18"/>
                <w:szCs w:val="18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B1B1361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3.4 (4.3) [0.0, 35.0]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8C31BD9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3.2 (3.9) [0.0, 25.0]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01022BB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3.5 (4.9) [0.0, 35.0]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6114409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0.655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F6C00E2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3.2 (3.0) [0.0, 14.0]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D6AC25B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3.5 (5.2) [0.0, 35.0]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3AEF83E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0.677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A7664E7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2.7 (2.5) [0.0, 10.0]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B09A77E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3.3 (3.6) [0.0, 16.0]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C6B61BE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0.223</w:t>
            </w:r>
          </w:p>
        </w:tc>
      </w:tr>
      <w:tr w:rsidR="00E16BD9" w:rsidRPr="0007499F" w14:paraId="5577877C" w14:textId="77777777" w:rsidTr="000E5158">
        <w:trPr>
          <w:gridAfter w:val="1"/>
          <w:wAfter w:w="67" w:type="dxa"/>
          <w:cantSplit/>
          <w:trHeight w:hRule="exact" w:val="145"/>
          <w:jc w:val="center"/>
        </w:trPr>
        <w:tc>
          <w:tcPr>
            <w:tcW w:w="15497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12C2440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9"/>
                <w:szCs w:val="19"/>
              </w:rPr>
            </w:pPr>
          </w:p>
        </w:tc>
      </w:tr>
      <w:tr w:rsidR="00E16BD9" w:rsidRPr="0007499F" w14:paraId="084E8219" w14:textId="77777777" w:rsidTr="000E5158">
        <w:trPr>
          <w:gridAfter w:val="1"/>
          <w:wAfter w:w="67" w:type="dxa"/>
          <w:cantSplit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59590E3" w14:textId="77777777" w:rsidR="00E16BD9" w:rsidRPr="0007499F" w:rsidRDefault="00E16BD9" w:rsidP="000E5158">
            <w:pPr>
              <w:keepNext/>
              <w:adjustRightInd w:val="0"/>
              <w:spacing w:before="67" w:after="67"/>
              <w:rPr>
                <w:rFonts w:asciiTheme="minorBidi" w:hAnsiTheme="minorBidi"/>
                <w:color w:val="000000"/>
                <w:sz w:val="18"/>
                <w:szCs w:val="18"/>
                <w:lang w:val="pt-BR"/>
              </w:rPr>
            </w:pPr>
            <w:proofErr w:type="spellStart"/>
            <w:r w:rsidRPr="0007499F">
              <w:rPr>
                <w:rFonts w:asciiTheme="minorBidi" w:hAnsiTheme="minorBidi"/>
                <w:color w:val="000000"/>
                <w:sz w:val="18"/>
                <w:szCs w:val="18"/>
                <w:lang w:val="pt-BR"/>
              </w:rPr>
              <w:t>Patient</w:t>
            </w:r>
            <w:proofErr w:type="spellEnd"/>
            <w:r w:rsidRPr="0007499F">
              <w:rPr>
                <w:rFonts w:asciiTheme="minorBidi" w:hAnsiTheme="minorBidi"/>
                <w:color w:val="000000"/>
                <w:sz w:val="18"/>
                <w:szCs w:val="18"/>
                <w:lang w:val="pt-BR"/>
              </w:rPr>
              <w:t xml:space="preserve"> Global </w:t>
            </w:r>
            <w:proofErr w:type="spellStart"/>
            <w:r w:rsidRPr="0007499F">
              <w:rPr>
                <w:rFonts w:asciiTheme="minorBidi" w:hAnsiTheme="minorBidi"/>
                <w:color w:val="000000"/>
                <w:sz w:val="18"/>
                <w:szCs w:val="18"/>
                <w:lang w:val="pt-BR"/>
              </w:rPr>
              <w:t>Symptom</w:t>
            </w:r>
            <w:proofErr w:type="spellEnd"/>
            <w:r w:rsidRPr="0007499F">
              <w:rPr>
                <w:rFonts w:asciiTheme="minorBidi" w:hAnsiTheme="minorBidi"/>
                <w:color w:val="000000"/>
                <w:sz w:val="18"/>
                <w:szCs w:val="18"/>
                <w:lang w:val="pt-BR"/>
              </w:rPr>
              <w:t xml:space="preserve"> </w:t>
            </w:r>
            <w:proofErr w:type="spellStart"/>
            <w:r w:rsidRPr="0007499F">
              <w:rPr>
                <w:rFonts w:asciiTheme="minorBidi" w:hAnsiTheme="minorBidi"/>
                <w:color w:val="000000"/>
                <w:sz w:val="18"/>
                <w:szCs w:val="18"/>
                <w:lang w:val="pt-BR"/>
              </w:rPr>
              <w:t>Control</w:t>
            </w:r>
            <w:proofErr w:type="spellEnd"/>
            <w:r w:rsidRPr="0007499F">
              <w:rPr>
                <w:rFonts w:asciiTheme="minorBidi" w:hAnsiTheme="minorBidi"/>
                <w:color w:val="000000"/>
                <w:sz w:val="18"/>
                <w:szCs w:val="18"/>
                <w:lang w:val="pt-BR"/>
              </w:rPr>
              <w:t>, n/N (%)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5E4436F" w14:textId="77777777" w:rsidR="00E16BD9" w:rsidRPr="0007499F" w:rsidRDefault="00E16BD9" w:rsidP="000E5158">
            <w:pPr>
              <w:keepNext/>
              <w:adjustRightInd w:val="0"/>
              <w:spacing w:before="67" w:after="67"/>
              <w:rPr>
                <w:rFonts w:asciiTheme="minorBidi" w:hAnsiTheme="minorBidi"/>
                <w:color w:val="000000"/>
                <w:sz w:val="18"/>
                <w:szCs w:val="18"/>
                <w:lang w:val="pt-BR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0FBD38B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28/159 (17.6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7EF2349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16/89 (18.0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C296C4E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11/68 (16.2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C2CBC6E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0.767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B45CED5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12/68 (17.6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01C996C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14/88 (15.9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4368820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0.773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B10D678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13/70 (18.6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0007ED5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11/74 (14.9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E0E5E8F" w14:textId="77777777" w:rsidR="00E16BD9" w:rsidRPr="0007499F" w:rsidRDefault="00E16BD9" w:rsidP="000E5158">
            <w:pPr>
              <w:keepNext/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7499F">
              <w:rPr>
                <w:rFonts w:asciiTheme="minorBidi" w:hAnsiTheme="minorBidi"/>
                <w:color w:val="000000"/>
                <w:sz w:val="18"/>
                <w:szCs w:val="18"/>
              </w:rPr>
              <w:t>0.552</w:t>
            </w:r>
          </w:p>
        </w:tc>
      </w:tr>
      <w:tr w:rsidR="00E16BD9" w:rsidRPr="0007499F" w14:paraId="5ABCBA96" w14:textId="77777777" w:rsidTr="000E5158">
        <w:trPr>
          <w:gridAfter w:val="1"/>
          <w:wAfter w:w="67" w:type="dxa"/>
          <w:cantSplit/>
          <w:trHeight w:hRule="exact" w:val="145"/>
          <w:jc w:val="center"/>
        </w:trPr>
        <w:tc>
          <w:tcPr>
            <w:tcW w:w="15497" w:type="dxa"/>
            <w:gridSpan w:val="1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6E1AD28" w14:textId="77777777" w:rsidR="00E16BD9" w:rsidRPr="0007499F" w:rsidRDefault="00E16BD9" w:rsidP="000E5158">
            <w:pPr>
              <w:adjustRightInd w:val="0"/>
              <w:spacing w:before="67" w:after="67"/>
              <w:jc w:val="center"/>
              <w:rPr>
                <w:rFonts w:asciiTheme="minorBidi" w:hAnsiTheme="minorBidi"/>
                <w:color w:val="000000"/>
                <w:sz w:val="19"/>
                <w:szCs w:val="19"/>
              </w:rPr>
            </w:pPr>
          </w:p>
        </w:tc>
      </w:tr>
    </w:tbl>
    <w:p w14:paraId="154EEB48" w14:textId="77777777" w:rsidR="00E16BD9" w:rsidRPr="009421B0" w:rsidRDefault="00E16BD9" w:rsidP="009421B0">
      <w:pPr>
        <w:spacing w:line="480" w:lineRule="auto"/>
        <w:rPr>
          <w:rFonts w:asciiTheme="minorBidi" w:hAnsiTheme="minorBidi"/>
          <w:iCs/>
          <w:color w:val="000000"/>
        </w:rPr>
      </w:pPr>
      <w:r w:rsidRPr="009421B0">
        <w:rPr>
          <w:rFonts w:asciiTheme="minorBidi" w:hAnsiTheme="minorBidi"/>
          <w:iCs/>
          <w:color w:val="000000"/>
        </w:rPr>
        <w:t>FIE = fecal incontinence episode; ABL = accidental bowel leakage; IBS = irritable bowel syndrome; UI = urinary incontinence; POP = pelvic organ prolapse; SD = standard deviation;</w:t>
      </w:r>
    </w:p>
    <w:p w14:paraId="0FA4D405" w14:textId="77777777" w:rsidR="00E16BD9" w:rsidRPr="009421B0" w:rsidRDefault="00E16BD9" w:rsidP="009421B0">
      <w:pPr>
        <w:spacing w:line="480" w:lineRule="auto"/>
        <w:rPr>
          <w:rFonts w:asciiTheme="minorBidi" w:hAnsiTheme="minorBidi"/>
        </w:rPr>
      </w:pPr>
      <w:r w:rsidRPr="009421B0">
        <w:rPr>
          <w:rFonts w:asciiTheme="minorBidi" w:hAnsiTheme="minorBidi"/>
          <w:iCs/>
          <w:color w:val="000000"/>
        </w:rPr>
        <w:t>*indicates factor included in multivariable model prior to backward selection given p&lt;0.2</w:t>
      </w:r>
    </w:p>
    <w:p w14:paraId="41667365" w14:textId="77777777" w:rsidR="00E16BD9" w:rsidRPr="009421B0" w:rsidRDefault="00E16BD9" w:rsidP="009421B0">
      <w:pPr>
        <w:spacing w:line="480" w:lineRule="auto"/>
        <w:rPr>
          <w:rFonts w:asciiTheme="minorBidi" w:hAnsiTheme="minorBidi"/>
        </w:rPr>
      </w:pPr>
      <w:r w:rsidRPr="009421B0">
        <w:rPr>
          <w:rFonts w:asciiTheme="minorBidi" w:hAnsiTheme="minorBidi"/>
          <w:vertAlign w:val="superscript"/>
        </w:rPr>
        <w:t>a</w:t>
      </w:r>
      <w:r w:rsidRPr="009421B0">
        <w:rPr>
          <w:rFonts w:asciiTheme="minorBidi" w:hAnsiTheme="minorBidi"/>
        </w:rPr>
        <w:t xml:space="preserve"> P-values from bivariate tests come from chi-square tests, Student’s t-tests, and Wilcoxon rank sum tests, as appropriate.</w:t>
      </w:r>
    </w:p>
    <w:p w14:paraId="121604D1" w14:textId="4BB88DEC" w:rsidR="002106F3" w:rsidRPr="0007499F" w:rsidRDefault="00E16BD9" w:rsidP="00A556B0">
      <w:pPr>
        <w:spacing w:line="480" w:lineRule="auto"/>
        <w:rPr>
          <w:rFonts w:asciiTheme="minorBidi" w:hAnsiTheme="minorBidi"/>
        </w:rPr>
      </w:pPr>
      <w:r w:rsidRPr="009421B0">
        <w:rPr>
          <w:rFonts w:asciiTheme="minorBidi" w:hAnsiTheme="minorBidi"/>
          <w:bCs/>
          <w:color w:val="000000"/>
          <w:vertAlign w:val="superscript"/>
        </w:rPr>
        <w:t>b</w:t>
      </w:r>
      <w:r w:rsidRPr="009421B0">
        <w:rPr>
          <w:rFonts w:asciiTheme="minorBidi" w:hAnsiTheme="minorBidi"/>
          <w:iCs/>
          <w:color w:val="000000"/>
        </w:rPr>
        <w:t xml:space="preserve"> Participants were able to select American Indian/Alaska Native, Asian, or more than one race as well as an “Other” race category, which was accompanied by a free response field. Due to the small numbers of participants, these categories were combined for the purposes of this analysis.</w:t>
      </w:r>
    </w:p>
    <w:sectPr w:rsidR="002106F3" w:rsidRPr="0007499F" w:rsidSect="00072CFF">
      <w:headerReference w:type="default" r:id="rId11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BC5774" w14:textId="77777777" w:rsidR="002A51F6" w:rsidRDefault="002A51F6">
      <w:pPr>
        <w:spacing w:after="0" w:line="240" w:lineRule="auto"/>
      </w:pPr>
      <w:r>
        <w:separator/>
      </w:r>
    </w:p>
  </w:endnote>
  <w:endnote w:type="continuationSeparator" w:id="0">
    <w:p w14:paraId="6EEB3741" w14:textId="77777777" w:rsidR="002A51F6" w:rsidRDefault="002A51F6">
      <w:pPr>
        <w:spacing w:after="0" w:line="240" w:lineRule="auto"/>
      </w:pPr>
      <w:r>
        <w:continuationSeparator/>
      </w:r>
    </w:p>
  </w:endnote>
  <w:endnote w:type="continuationNotice" w:id="1">
    <w:p w14:paraId="1A10B850" w14:textId="77777777" w:rsidR="002A51F6" w:rsidRDefault="002A51F6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B03E24" w14:textId="77777777" w:rsidR="002A51F6" w:rsidRDefault="002A51F6">
      <w:pPr>
        <w:spacing w:after="0" w:line="240" w:lineRule="auto"/>
      </w:pPr>
      <w:r>
        <w:separator/>
      </w:r>
    </w:p>
  </w:footnote>
  <w:footnote w:type="continuationSeparator" w:id="0">
    <w:p w14:paraId="2EB5E4E0" w14:textId="77777777" w:rsidR="002A51F6" w:rsidRDefault="002A51F6">
      <w:pPr>
        <w:spacing w:after="0" w:line="240" w:lineRule="auto"/>
      </w:pPr>
      <w:r>
        <w:continuationSeparator/>
      </w:r>
    </w:p>
  </w:footnote>
  <w:footnote w:type="continuationNotice" w:id="1">
    <w:p w14:paraId="71652DBC" w14:textId="77777777" w:rsidR="002A51F6" w:rsidRDefault="002A51F6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659735738"/>
      <w:docPartObj>
        <w:docPartGallery w:val="Page Numbers (Top of Page)"/>
        <w:docPartUnique/>
      </w:docPartObj>
    </w:sdtPr>
    <w:sdtContent>
      <w:p w14:paraId="1A49215C" w14:textId="72326CE9" w:rsidR="00814664" w:rsidRDefault="00814664" w:rsidP="00FF5433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42</w:t>
        </w:r>
        <w:r>
          <w:rPr>
            <w:rStyle w:val="PageNumber"/>
          </w:rPr>
          <w:fldChar w:fldCharType="end"/>
        </w:r>
      </w:p>
    </w:sdtContent>
  </w:sdt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00B97393" w14:paraId="11687737" w14:textId="77777777" w:rsidTr="00184E51">
      <w:tc>
        <w:tcPr>
          <w:tcW w:w="3120" w:type="dxa"/>
        </w:tcPr>
        <w:p w14:paraId="1A1DA7F1" w14:textId="12E7E333" w:rsidR="00B97393" w:rsidRDefault="00B97393" w:rsidP="00814664">
          <w:pPr>
            <w:pStyle w:val="Header"/>
            <w:ind w:left="-115" w:right="360"/>
          </w:pPr>
        </w:p>
      </w:tc>
      <w:tc>
        <w:tcPr>
          <w:tcW w:w="3120" w:type="dxa"/>
        </w:tcPr>
        <w:p w14:paraId="47441F60" w14:textId="5FF1FDFA" w:rsidR="00B97393" w:rsidRDefault="00B97393" w:rsidP="00184E51">
          <w:pPr>
            <w:pStyle w:val="Header"/>
            <w:jc w:val="center"/>
          </w:pPr>
        </w:p>
      </w:tc>
      <w:tc>
        <w:tcPr>
          <w:tcW w:w="3120" w:type="dxa"/>
        </w:tcPr>
        <w:p w14:paraId="2983F86D" w14:textId="4AEA0B46" w:rsidR="00B97393" w:rsidRDefault="00B97393" w:rsidP="00184E51">
          <w:pPr>
            <w:pStyle w:val="Header"/>
            <w:ind w:right="-115"/>
            <w:jc w:val="right"/>
          </w:pPr>
        </w:p>
      </w:tc>
    </w:tr>
  </w:tbl>
  <w:p w14:paraId="3737E00B" w14:textId="77777777" w:rsidR="00B97393" w:rsidRDefault="00B97393" w:rsidP="007A61E2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9212B3"/>
    <w:multiLevelType w:val="hybridMultilevel"/>
    <w:tmpl w:val="2A042DC4"/>
    <w:lvl w:ilvl="0" w:tplc="285E166C">
      <w:start w:val="1"/>
      <w:numFmt w:val="decimal"/>
      <w:lvlText w:val="%1."/>
      <w:lvlJc w:val="left"/>
      <w:pPr>
        <w:ind w:left="272" w:hanging="183"/>
        <w:jc w:val="right"/>
      </w:pPr>
      <w:rPr>
        <w:rFonts w:ascii="Times New Roman" w:eastAsia="Times New Roman" w:hAnsi="Times New Roman" w:cs="Times New Roman" w:hint="default"/>
        <w:color w:val="231F20"/>
        <w:w w:val="97"/>
        <w:sz w:val="15"/>
        <w:szCs w:val="15"/>
      </w:rPr>
    </w:lvl>
    <w:lvl w:ilvl="1" w:tplc="9EF22A2A">
      <w:numFmt w:val="bullet"/>
      <w:lvlText w:val="•"/>
      <w:lvlJc w:val="left"/>
      <w:pPr>
        <w:ind w:left="920" w:hanging="183"/>
      </w:pPr>
      <w:rPr>
        <w:rFonts w:hint="default"/>
      </w:rPr>
    </w:lvl>
    <w:lvl w:ilvl="2" w:tplc="F16C7AE4">
      <w:numFmt w:val="bullet"/>
      <w:lvlText w:val="•"/>
      <w:lvlJc w:val="left"/>
      <w:pPr>
        <w:ind w:left="1328" w:hanging="183"/>
      </w:pPr>
      <w:rPr>
        <w:rFonts w:hint="default"/>
      </w:rPr>
    </w:lvl>
    <w:lvl w:ilvl="3" w:tplc="F20697C2">
      <w:numFmt w:val="bullet"/>
      <w:lvlText w:val="•"/>
      <w:lvlJc w:val="left"/>
      <w:pPr>
        <w:ind w:left="1737" w:hanging="183"/>
      </w:pPr>
      <w:rPr>
        <w:rFonts w:hint="default"/>
      </w:rPr>
    </w:lvl>
    <w:lvl w:ilvl="4" w:tplc="59708EB4">
      <w:numFmt w:val="bullet"/>
      <w:lvlText w:val="•"/>
      <w:lvlJc w:val="left"/>
      <w:pPr>
        <w:ind w:left="2146" w:hanging="183"/>
      </w:pPr>
      <w:rPr>
        <w:rFonts w:hint="default"/>
      </w:rPr>
    </w:lvl>
    <w:lvl w:ilvl="5" w:tplc="275E8EAE">
      <w:numFmt w:val="bullet"/>
      <w:lvlText w:val="•"/>
      <w:lvlJc w:val="left"/>
      <w:pPr>
        <w:ind w:left="2555" w:hanging="183"/>
      </w:pPr>
      <w:rPr>
        <w:rFonts w:hint="default"/>
      </w:rPr>
    </w:lvl>
    <w:lvl w:ilvl="6" w:tplc="0AC470DE">
      <w:numFmt w:val="bullet"/>
      <w:lvlText w:val="•"/>
      <w:lvlJc w:val="left"/>
      <w:pPr>
        <w:ind w:left="2964" w:hanging="183"/>
      </w:pPr>
      <w:rPr>
        <w:rFonts w:hint="default"/>
      </w:rPr>
    </w:lvl>
    <w:lvl w:ilvl="7" w:tplc="6A92F2CA">
      <w:numFmt w:val="bullet"/>
      <w:lvlText w:val="•"/>
      <w:lvlJc w:val="left"/>
      <w:pPr>
        <w:ind w:left="3373" w:hanging="183"/>
      </w:pPr>
      <w:rPr>
        <w:rFonts w:hint="default"/>
      </w:rPr>
    </w:lvl>
    <w:lvl w:ilvl="8" w:tplc="C0CC05D4">
      <w:numFmt w:val="bullet"/>
      <w:lvlText w:val="•"/>
      <w:lvlJc w:val="left"/>
      <w:pPr>
        <w:ind w:left="3782" w:hanging="183"/>
      </w:pPr>
      <w:rPr>
        <w:rFonts w:hint="default"/>
      </w:rPr>
    </w:lvl>
  </w:abstractNum>
  <w:abstractNum w:abstractNumId="1" w15:restartNumberingAfterBreak="0">
    <w:nsid w:val="73A00D4C"/>
    <w:multiLevelType w:val="hybridMultilevel"/>
    <w:tmpl w:val="77B849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76647599">
    <w:abstractNumId w:val="1"/>
  </w:num>
  <w:num w:numId="2" w16cid:durableId="206884251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16A6F"/>
    <w:rsid w:val="0000147C"/>
    <w:rsid w:val="000015D2"/>
    <w:rsid w:val="00002D81"/>
    <w:rsid w:val="000045F2"/>
    <w:rsid w:val="00010EC5"/>
    <w:rsid w:val="00012170"/>
    <w:rsid w:val="00012E6F"/>
    <w:rsid w:val="00014A69"/>
    <w:rsid w:val="00015431"/>
    <w:rsid w:val="000167FD"/>
    <w:rsid w:val="00016BA2"/>
    <w:rsid w:val="0001727C"/>
    <w:rsid w:val="000235EE"/>
    <w:rsid w:val="00023A3B"/>
    <w:rsid w:val="00024A72"/>
    <w:rsid w:val="00025DD5"/>
    <w:rsid w:val="0002728C"/>
    <w:rsid w:val="00030B21"/>
    <w:rsid w:val="000327C8"/>
    <w:rsid w:val="00032E7B"/>
    <w:rsid w:val="00034A84"/>
    <w:rsid w:val="00036389"/>
    <w:rsid w:val="00036A1B"/>
    <w:rsid w:val="0004048F"/>
    <w:rsid w:val="000407ED"/>
    <w:rsid w:val="0004204F"/>
    <w:rsid w:val="000428B8"/>
    <w:rsid w:val="00044208"/>
    <w:rsid w:val="00044399"/>
    <w:rsid w:val="00045A37"/>
    <w:rsid w:val="0004692B"/>
    <w:rsid w:val="00052732"/>
    <w:rsid w:val="00054B6A"/>
    <w:rsid w:val="00055D44"/>
    <w:rsid w:val="00056E2A"/>
    <w:rsid w:val="00057835"/>
    <w:rsid w:val="00061B80"/>
    <w:rsid w:val="0006208F"/>
    <w:rsid w:val="0006209D"/>
    <w:rsid w:val="00062A7C"/>
    <w:rsid w:val="00064B50"/>
    <w:rsid w:val="00065F28"/>
    <w:rsid w:val="00070F2B"/>
    <w:rsid w:val="00071CF6"/>
    <w:rsid w:val="00072CFF"/>
    <w:rsid w:val="0007499F"/>
    <w:rsid w:val="0007639B"/>
    <w:rsid w:val="00076E39"/>
    <w:rsid w:val="00077B7E"/>
    <w:rsid w:val="00077E1D"/>
    <w:rsid w:val="00080A14"/>
    <w:rsid w:val="00081854"/>
    <w:rsid w:val="000827D0"/>
    <w:rsid w:val="00083B84"/>
    <w:rsid w:val="000847CD"/>
    <w:rsid w:val="0008577C"/>
    <w:rsid w:val="00085E8F"/>
    <w:rsid w:val="00086F75"/>
    <w:rsid w:val="000933DE"/>
    <w:rsid w:val="0009357A"/>
    <w:rsid w:val="00093CFD"/>
    <w:rsid w:val="00093D65"/>
    <w:rsid w:val="00094C53"/>
    <w:rsid w:val="000953A7"/>
    <w:rsid w:val="000972C6"/>
    <w:rsid w:val="000A0E27"/>
    <w:rsid w:val="000A2ED1"/>
    <w:rsid w:val="000A3FDA"/>
    <w:rsid w:val="000A40BC"/>
    <w:rsid w:val="000A7D79"/>
    <w:rsid w:val="000B01EE"/>
    <w:rsid w:val="000B1828"/>
    <w:rsid w:val="000B44BF"/>
    <w:rsid w:val="000B58D2"/>
    <w:rsid w:val="000B6626"/>
    <w:rsid w:val="000B6E50"/>
    <w:rsid w:val="000C0FCB"/>
    <w:rsid w:val="000C1FEA"/>
    <w:rsid w:val="000C2C82"/>
    <w:rsid w:val="000C3456"/>
    <w:rsid w:val="000C5268"/>
    <w:rsid w:val="000C53F3"/>
    <w:rsid w:val="000C5AAD"/>
    <w:rsid w:val="000C7325"/>
    <w:rsid w:val="000D2AE1"/>
    <w:rsid w:val="000D2DF6"/>
    <w:rsid w:val="000D5A80"/>
    <w:rsid w:val="000E03E0"/>
    <w:rsid w:val="000E2640"/>
    <w:rsid w:val="000E2B73"/>
    <w:rsid w:val="000E3725"/>
    <w:rsid w:val="000E3BE7"/>
    <w:rsid w:val="000E48B8"/>
    <w:rsid w:val="000E796A"/>
    <w:rsid w:val="000F01E9"/>
    <w:rsid w:val="000F356A"/>
    <w:rsid w:val="000F39EE"/>
    <w:rsid w:val="000F47D9"/>
    <w:rsid w:val="000F48CE"/>
    <w:rsid w:val="000F54FD"/>
    <w:rsid w:val="000F7C09"/>
    <w:rsid w:val="00102B33"/>
    <w:rsid w:val="0010677C"/>
    <w:rsid w:val="00110BD2"/>
    <w:rsid w:val="00110C07"/>
    <w:rsid w:val="00111059"/>
    <w:rsid w:val="00112C4E"/>
    <w:rsid w:val="00114F03"/>
    <w:rsid w:val="001161B8"/>
    <w:rsid w:val="00116D9A"/>
    <w:rsid w:val="00117FDD"/>
    <w:rsid w:val="00120C41"/>
    <w:rsid w:val="00121DF4"/>
    <w:rsid w:val="001223BF"/>
    <w:rsid w:val="00123755"/>
    <w:rsid w:val="001244BE"/>
    <w:rsid w:val="00124F17"/>
    <w:rsid w:val="00125FC6"/>
    <w:rsid w:val="00126214"/>
    <w:rsid w:val="00127352"/>
    <w:rsid w:val="00130DEA"/>
    <w:rsid w:val="00132518"/>
    <w:rsid w:val="00133AC8"/>
    <w:rsid w:val="00133C3D"/>
    <w:rsid w:val="00133C4F"/>
    <w:rsid w:val="00134BBD"/>
    <w:rsid w:val="00136072"/>
    <w:rsid w:val="0013749E"/>
    <w:rsid w:val="00140D71"/>
    <w:rsid w:val="001443BA"/>
    <w:rsid w:val="00145DE1"/>
    <w:rsid w:val="0014733E"/>
    <w:rsid w:val="00147DB9"/>
    <w:rsid w:val="001528FF"/>
    <w:rsid w:val="0015386D"/>
    <w:rsid w:val="00153A4D"/>
    <w:rsid w:val="00154E15"/>
    <w:rsid w:val="00154EED"/>
    <w:rsid w:val="00155A16"/>
    <w:rsid w:val="00155BA5"/>
    <w:rsid w:val="00156193"/>
    <w:rsid w:val="00156D97"/>
    <w:rsid w:val="001572F8"/>
    <w:rsid w:val="00157807"/>
    <w:rsid w:val="001604AA"/>
    <w:rsid w:val="001633E4"/>
    <w:rsid w:val="00163804"/>
    <w:rsid w:val="001678D7"/>
    <w:rsid w:val="00172872"/>
    <w:rsid w:val="00172A7F"/>
    <w:rsid w:val="00172C4E"/>
    <w:rsid w:val="00172EBC"/>
    <w:rsid w:val="00175FF9"/>
    <w:rsid w:val="00176F00"/>
    <w:rsid w:val="00180025"/>
    <w:rsid w:val="00183829"/>
    <w:rsid w:val="001846DB"/>
    <w:rsid w:val="00184E51"/>
    <w:rsid w:val="00185DB2"/>
    <w:rsid w:val="001879DA"/>
    <w:rsid w:val="001911C3"/>
    <w:rsid w:val="00191D08"/>
    <w:rsid w:val="00192910"/>
    <w:rsid w:val="00192974"/>
    <w:rsid w:val="00193B8D"/>
    <w:rsid w:val="001946BE"/>
    <w:rsid w:val="00195389"/>
    <w:rsid w:val="001964BF"/>
    <w:rsid w:val="00196BBE"/>
    <w:rsid w:val="001971FE"/>
    <w:rsid w:val="001A1810"/>
    <w:rsid w:val="001A22FC"/>
    <w:rsid w:val="001A24E6"/>
    <w:rsid w:val="001A5B5F"/>
    <w:rsid w:val="001A626F"/>
    <w:rsid w:val="001A7567"/>
    <w:rsid w:val="001A7ACF"/>
    <w:rsid w:val="001B130D"/>
    <w:rsid w:val="001B13A5"/>
    <w:rsid w:val="001B2508"/>
    <w:rsid w:val="001B672D"/>
    <w:rsid w:val="001B7CB0"/>
    <w:rsid w:val="001C09D5"/>
    <w:rsid w:val="001C0E92"/>
    <w:rsid w:val="001C3788"/>
    <w:rsid w:val="001C4622"/>
    <w:rsid w:val="001C4E5C"/>
    <w:rsid w:val="001C65B3"/>
    <w:rsid w:val="001C665F"/>
    <w:rsid w:val="001C6D75"/>
    <w:rsid w:val="001D0DE5"/>
    <w:rsid w:val="001D0F02"/>
    <w:rsid w:val="001D1D6E"/>
    <w:rsid w:val="001D29A8"/>
    <w:rsid w:val="001D41AC"/>
    <w:rsid w:val="001D557E"/>
    <w:rsid w:val="001D7C74"/>
    <w:rsid w:val="001E11E8"/>
    <w:rsid w:val="001E3795"/>
    <w:rsid w:val="001E47F7"/>
    <w:rsid w:val="001E60B6"/>
    <w:rsid w:val="001E79F3"/>
    <w:rsid w:val="001F0274"/>
    <w:rsid w:val="001F0942"/>
    <w:rsid w:val="001F0FED"/>
    <w:rsid w:val="001F2657"/>
    <w:rsid w:val="001F3896"/>
    <w:rsid w:val="001F42A8"/>
    <w:rsid w:val="001F4353"/>
    <w:rsid w:val="001F6197"/>
    <w:rsid w:val="002010C6"/>
    <w:rsid w:val="00202254"/>
    <w:rsid w:val="002029E3"/>
    <w:rsid w:val="00202BA5"/>
    <w:rsid w:val="00203BE1"/>
    <w:rsid w:val="00205032"/>
    <w:rsid w:val="0020683F"/>
    <w:rsid w:val="00207E03"/>
    <w:rsid w:val="00207FD5"/>
    <w:rsid w:val="002106F3"/>
    <w:rsid w:val="002116CD"/>
    <w:rsid w:val="00211715"/>
    <w:rsid w:val="00213BC4"/>
    <w:rsid w:val="002140B5"/>
    <w:rsid w:val="00215A58"/>
    <w:rsid w:val="00220EE8"/>
    <w:rsid w:val="00222B46"/>
    <w:rsid w:val="00223684"/>
    <w:rsid w:val="0022368A"/>
    <w:rsid w:val="00223C94"/>
    <w:rsid w:val="00223DE5"/>
    <w:rsid w:val="0022489C"/>
    <w:rsid w:val="002356DF"/>
    <w:rsid w:val="00235A69"/>
    <w:rsid w:val="002368D5"/>
    <w:rsid w:val="00236C82"/>
    <w:rsid w:val="00241211"/>
    <w:rsid w:val="002418D4"/>
    <w:rsid w:val="00242059"/>
    <w:rsid w:val="00245B46"/>
    <w:rsid w:val="00245EED"/>
    <w:rsid w:val="0024713D"/>
    <w:rsid w:val="00247697"/>
    <w:rsid w:val="002477BB"/>
    <w:rsid w:val="002519EF"/>
    <w:rsid w:val="00253686"/>
    <w:rsid w:val="00253941"/>
    <w:rsid w:val="002541DF"/>
    <w:rsid w:val="0025447F"/>
    <w:rsid w:val="0025631C"/>
    <w:rsid w:val="0025753F"/>
    <w:rsid w:val="0025762C"/>
    <w:rsid w:val="00260419"/>
    <w:rsid w:val="00260654"/>
    <w:rsid w:val="0026155F"/>
    <w:rsid w:val="0026290C"/>
    <w:rsid w:val="002658CC"/>
    <w:rsid w:val="00270096"/>
    <w:rsid w:val="002732FB"/>
    <w:rsid w:val="0027366C"/>
    <w:rsid w:val="0027422F"/>
    <w:rsid w:val="0027624E"/>
    <w:rsid w:val="00277C4D"/>
    <w:rsid w:val="002806B7"/>
    <w:rsid w:val="00281A88"/>
    <w:rsid w:val="00282209"/>
    <w:rsid w:val="002826A9"/>
    <w:rsid w:val="00282C46"/>
    <w:rsid w:val="002852DC"/>
    <w:rsid w:val="002854FA"/>
    <w:rsid w:val="002855B5"/>
    <w:rsid w:val="002859B1"/>
    <w:rsid w:val="0028612F"/>
    <w:rsid w:val="00292669"/>
    <w:rsid w:val="00293DA6"/>
    <w:rsid w:val="002948BD"/>
    <w:rsid w:val="00295396"/>
    <w:rsid w:val="0029601F"/>
    <w:rsid w:val="002972CF"/>
    <w:rsid w:val="002974F7"/>
    <w:rsid w:val="00297C50"/>
    <w:rsid w:val="002A0C39"/>
    <w:rsid w:val="002A18E7"/>
    <w:rsid w:val="002A38A8"/>
    <w:rsid w:val="002A3D22"/>
    <w:rsid w:val="002A51F6"/>
    <w:rsid w:val="002A6004"/>
    <w:rsid w:val="002A7D49"/>
    <w:rsid w:val="002B5E7A"/>
    <w:rsid w:val="002B7B89"/>
    <w:rsid w:val="002B7F88"/>
    <w:rsid w:val="002C05F3"/>
    <w:rsid w:val="002C3882"/>
    <w:rsid w:val="002C3AD0"/>
    <w:rsid w:val="002C51A6"/>
    <w:rsid w:val="002C6D1A"/>
    <w:rsid w:val="002D0B42"/>
    <w:rsid w:val="002D1FE4"/>
    <w:rsid w:val="002D2AE2"/>
    <w:rsid w:val="002D3802"/>
    <w:rsid w:val="002D5C07"/>
    <w:rsid w:val="002D7905"/>
    <w:rsid w:val="002E01F5"/>
    <w:rsid w:val="002E3598"/>
    <w:rsid w:val="002E3624"/>
    <w:rsid w:val="002E407E"/>
    <w:rsid w:val="002E40F0"/>
    <w:rsid w:val="002E7BD5"/>
    <w:rsid w:val="002E7FF6"/>
    <w:rsid w:val="002F0ACA"/>
    <w:rsid w:val="002F15D4"/>
    <w:rsid w:val="002F2A79"/>
    <w:rsid w:val="002F301A"/>
    <w:rsid w:val="002F3058"/>
    <w:rsid w:val="002F30FB"/>
    <w:rsid w:val="002F4A8C"/>
    <w:rsid w:val="002F52A3"/>
    <w:rsid w:val="00301A2B"/>
    <w:rsid w:val="00301F85"/>
    <w:rsid w:val="00303227"/>
    <w:rsid w:val="00303C60"/>
    <w:rsid w:val="00304DA7"/>
    <w:rsid w:val="00305DE1"/>
    <w:rsid w:val="00310610"/>
    <w:rsid w:val="00313DB5"/>
    <w:rsid w:val="003159FE"/>
    <w:rsid w:val="00317ABC"/>
    <w:rsid w:val="00317FFE"/>
    <w:rsid w:val="003228C3"/>
    <w:rsid w:val="0032355B"/>
    <w:rsid w:val="00324D51"/>
    <w:rsid w:val="00324FFD"/>
    <w:rsid w:val="003255FD"/>
    <w:rsid w:val="003278C9"/>
    <w:rsid w:val="00327D02"/>
    <w:rsid w:val="00327D08"/>
    <w:rsid w:val="00332EF8"/>
    <w:rsid w:val="00335541"/>
    <w:rsid w:val="00335A7B"/>
    <w:rsid w:val="00336068"/>
    <w:rsid w:val="00341DC9"/>
    <w:rsid w:val="00341FF2"/>
    <w:rsid w:val="00343003"/>
    <w:rsid w:val="003439B5"/>
    <w:rsid w:val="00344010"/>
    <w:rsid w:val="0034618E"/>
    <w:rsid w:val="003463C4"/>
    <w:rsid w:val="003470E2"/>
    <w:rsid w:val="00352504"/>
    <w:rsid w:val="00354ED4"/>
    <w:rsid w:val="00355526"/>
    <w:rsid w:val="00357296"/>
    <w:rsid w:val="003579EC"/>
    <w:rsid w:val="00361261"/>
    <w:rsid w:val="003624AB"/>
    <w:rsid w:val="00363229"/>
    <w:rsid w:val="00363429"/>
    <w:rsid w:val="00363B05"/>
    <w:rsid w:val="00363F72"/>
    <w:rsid w:val="00364755"/>
    <w:rsid w:val="003660EB"/>
    <w:rsid w:val="003730C4"/>
    <w:rsid w:val="003813E3"/>
    <w:rsid w:val="00384229"/>
    <w:rsid w:val="00384360"/>
    <w:rsid w:val="003845A7"/>
    <w:rsid w:val="00386758"/>
    <w:rsid w:val="00386C89"/>
    <w:rsid w:val="003871F3"/>
    <w:rsid w:val="00387700"/>
    <w:rsid w:val="00390050"/>
    <w:rsid w:val="0039053F"/>
    <w:rsid w:val="00391C82"/>
    <w:rsid w:val="003926E5"/>
    <w:rsid w:val="00392D77"/>
    <w:rsid w:val="00394CF4"/>
    <w:rsid w:val="00396914"/>
    <w:rsid w:val="00397872"/>
    <w:rsid w:val="00397B2D"/>
    <w:rsid w:val="00397B54"/>
    <w:rsid w:val="003A16C6"/>
    <w:rsid w:val="003A34C8"/>
    <w:rsid w:val="003A3ADD"/>
    <w:rsid w:val="003A3D10"/>
    <w:rsid w:val="003A5D8D"/>
    <w:rsid w:val="003A628B"/>
    <w:rsid w:val="003A6651"/>
    <w:rsid w:val="003A7320"/>
    <w:rsid w:val="003B04D1"/>
    <w:rsid w:val="003B096B"/>
    <w:rsid w:val="003B1CC7"/>
    <w:rsid w:val="003B28C4"/>
    <w:rsid w:val="003B3412"/>
    <w:rsid w:val="003B4B22"/>
    <w:rsid w:val="003C0724"/>
    <w:rsid w:val="003C1938"/>
    <w:rsid w:val="003C3716"/>
    <w:rsid w:val="003C3AFF"/>
    <w:rsid w:val="003C5635"/>
    <w:rsid w:val="003C63A6"/>
    <w:rsid w:val="003C6815"/>
    <w:rsid w:val="003D1254"/>
    <w:rsid w:val="003D1AF4"/>
    <w:rsid w:val="003D36DD"/>
    <w:rsid w:val="003D3F90"/>
    <w:rsid w:val="003D5CF8"/>
    <w:rsid w:val="003D7352"/>
    <w:rsid w:val="003D79BF"/>
    <w:rsid w:val="003E150E"/>
    <w:rsid w:val="003E5420"/>
    <w:rsid w:val="003F0876"/>
    <w:rsid w:val="003F390E"/>
    <w:rsid w:val="003F3C39"/>
    <w:rsid w:val="003F3F8D"/>
    <w:rsid w:val="003F44CD"/>
    <w:rsid w:val="003F48F5"/>
    <w:rsid w:val="003F5FDB"/>
    <w:rsid w:val="004000E8"/>
    <w:rsid w:val="00403630"/>
    <w:rsid w:val="004041FC"/>
    <w:rsid w:val="0040475F"/>
    <w:rsid w:val="00404A09"/>
    <w:rsid w:val="00405B19"/>
    <w:rsid w:val="00410EA8"/>
    <w:rsid w:val="00410F4B"/>
    <w:rsid w:val="00411858"/>
    <w:rsid w:val="004120C0"/>
    <w:rsid w:val="00413CF8"/>
    <w:rsid w:val="00414243"/>
    <w:rsid w:val="00415368"/>
    <w:rsid w:val="00416056"/>
    <w:rsid w:val="00416059"/>
    <w:rsid w:val="00416169"/>
    <w:rsid w:val="00420036"/>
    <w:rsid w:val="00421635"/>
    <w:rsid w:val="004237A0"/>
    <w:rsid w:val="00424242"/>
    <w:rsid w:val="004243D5"/>
    <w:rsid w:val="0042538F"/>
    <w:rsid w:val="00426153"/>
    <w:rsid w:val="00426578"/>
    <w:rsid w:val="00431166"/>
    <w:rsid w:val="00431214"/>
    <w:rsid w:val="0043299A"/>
    <w:rsid w:val="00433501"/>
    <w:rsid w:val="0044055C"/>
    <w:rsid w:val="0044057B"/>
    <w:rsid w:val="00440BA2"/>
    <w:rsid w:val="00441C46"/>
    <w:rsid w:val="00441DBB"/>
    <w:rsid w:val="00442C53"/>
    <w:rsid w:val="00442FE3"/>
    <w:rsid w:val="00442FEE"/>
    <w:rsid w:val="004475A6"/>
    <w:rsid w:val="0044772A"/>
    <w:rsid w:val="004479B3"/>
    <w:rsid w:val="004510DC"/>
    <w:rsid w:val="004520F6"/>
    <w:rsid w:val="004523F3"/>
    <w:rsid w:val="004605EC"/>
    <w:rsid w:val="004617DE"/>
    <w:rsid w:val="004635BC"/>
    <w:rsid w:val="004636E2"/>
    <w:rsid w:val="00466198"/>
    <w:rsid w:val="00466B4A"/>
    <w:rsid w:val="00471501"/>
    <w:rsid w:val="00471C3C"/>
    <w:rsid w:val="00472DF6"/>
    <w:rsid w:val="00473579"/>
    <w:rsid w:val="00473FF9"/>
    <w:rsid w:val="004741AC"/>
    <w:rsid w:val="0047537A"/>
    <w:rsid w:val="00475915"/>
    <w:rsid w:val="00475DFA"/>
    <w:rsid w:val="004766E8"/>
    <w:rsid w:val="0048027A"/>
    <w:rsid w:val="00481A6F"/>
    <w:rsid w:val="00484808"/>
    <w:rsid w:val="00484855"/>
    <w:rsid w:val="00485047"/>
    <w:rsid w:val="004870CF"/>
    <w:rsid w:val="00491432"/>
    <w:rsid w:val="00493278"/>
    <w:rsid w:val="00495CA4"/>
    <w:rsid w:val="004A0FCF"/>
    <w:rsid w:val="004A433C"/>
    <w:rsid w:val="004A4783"/>
    <w:rsid w:val="004A49D1"/>
    <w:rsid w:val="004A529E"/>
    <w:rsid w:val="004A78B5"/>
    <w:rsid w:val="004B17B1"/>
    <w:rsid w:val="004B3449"/>
    <w:rsid w:val="004B3D43"/>
    <w:rsid w:val="004B4A08"/>
    <w:rsid w:val="004B5D0F"/>
    <w:rsid w:val="004C07A2"/>
    <w:rsid w:val="004C10B4"/>
    <w:rsid w:val="004C2A80"/>
    <w:rsid w:val="004C3B7B"/>
    <w:rsid w:val="004C551D"/>
    <w:rsid w:val="004C7CFD"/>
    <w:rsid w:val="004D46C1"/>
    <w:rsid w:val="004D55C6"/>
    <w:rsid w:val="004D620A"/>
    <w:rsid w:val="004D7788"/>
    <w:rsid w:val="004D789C"/>
    <w:rsid w:val="004D7F01"/>
    <w:rsid w:val="004E162C"/>
    <w:rsid w:val="004E1DBF"/>
    <w:rsid w:val="004E47CA"/>
    <w:rsid w:val="004E4F81"/>
    <w:rsid w:val="004E515D"/>
    <w:rsid w:val="004F093B"/>
    <w:rsid w:val="004F0A91"/>
    <w:rsid w:val="004F3B9A"/>
    <w:rsid w:val="004F47B3"/>
    <w:rsid w:val="004F523E"/>
    <w:rsid w:val="005016FC"/>
    <w:rsid w:val="00501D19"/>
    <w:rsid w:val="005048A3"/>
    <w:rsid w:val="00504A5B"/>
    <w:rsid w:val="0050503D"/>
    <w:rsid w:val="005055C2"/>
    <w:rsid w:val="00505ADF"/>
    <w:rsid w:val="0050799B"/>
    <w:rsid w:val="00511547"/>
    <w:rsid w:val="005131C2"/>
    <w:rsid w:val="0051519E"/>
    <w:rsid w:val="00515B5D"/>
    <w:rsid w:val="00515C03"/>
    <w:rsid w:val="005174E6"/>
    <w:rsid w:val="00522610"/>
    <w:rsid w:val="00523F3E"/>
    <w:rsid w:val="00524D5F"/>
    <w:rsid w:val="00524E75"/>
    <w:rsid w:val="005251C3"/>
    <w:rsid w:val="005316BB"/>
    <w:rsid w:val="0053421F"/>
    <w:rsid w:val="00535BA9"/>
    <w:rsid w:val="0053682C"/>
    <w:rsid w:val="00537450"/>
    <w:rsid w:val="00537AD0"/>
    <w:rsid w:val="005405C1"/>
    <w:rsid w:val="00540BA5"/>
    <w:rsid w:val="00541897"/>
    <w:rsid w:val="005466E6"/>
    <w:rsid w:val="005535EF"/>
    <w:rsid w:val="00553728"/>
    <w:rsid w:val="00556058"/>
    <w:rsid w:val="005560B6"/>
    <w:rsid w:val="005562CD"/>
    <w:rsid w:val="00556307"/>
    <w:rsid w:val="0055760F"/>
    <w:rsid w:val="00560888"/>
    <w:rsid w:val="005611AF"/>
    <w:rsid w:val="005628A1"/>
    <w:rsid w:val="00563052"/>
    <w:rsid w:val="00563698"/>
    <w:rsid w:val="00564E1C"/>
    <w:rsid w:val="00566D03"/>
    <w:rsid w:val="00570521"/>
    <w:rsid w:val="00571861"/>
    <w:rsid w:val="005719F5"/>
    <w:rsid w:val="00574A15"/>
    <w:rsid w:val="00574AD1"/>
    <w:rsid w:val="00575058"/>
    <w:rsid w:val="0057578D"/>
    <w:rsid w:val="00575AED"/>
    <w:rsid w:val="005767E7"/>
    <w:rsid w:val="00577403"/>
    <w:rsid w:val="00577D71"/>
    <w:rsid w:val="00580B4F"/>
    <w:rsid w:val="005821F2"/>
    <w:rsid w:val="00583655"/>
    <w:rsid w:val="00584D71"/>
    <w:rsid w:val="0059457F"/>
    <w:rsid w:val="00594BCA"/>
    <w:rsid w:val="005953EB"/>
    <w:rsid w:val="005963DF"/>
    <w:rsid w:val="005977ED"/>
    <w:rsid w:val="005A22CF"/>
    <w:rsid w:val="005A57F6"/>
    <w:rsid w:val="005A5A42"/>
    <w:rsid w:val="005A664A"/>
    <w:rsid w:val="005B0B40"/>
    <w:rsid w:val="005B0BD8"/>
    <w:rsid w:val="005B2993"/>
    <w:rsid w:val="005B5952"/>
    <w:rsid w:val="005B6661"/>
    <w:rsid w:val="005B68D1"/>
    <w:rsid w:val="005B7839"/>
    <w:rsid w:val="005C092C"/>
    <w:rsid w:val="005C498F"/>
    <w:rsid w:val="005C67F5"/>
    <w:rsid w:val="005C6CCC"/>
    <w:rsid w:val="005C6DFC"/>
    <w:rsid w:val="005C798E"/>
    <w:rsid w:val="005D0478"/>
    <w:rsid w:val="005D1B07"/>
    <w:rsid w:val="005D3B46"/>
    <w:rsid w:val="005D4301"/>
    <w:rsid w:val="005D684B"/>
    <w:rsid w:val="005D6B56"/>
    <w:rsid w:val="005D7076"/>
    <w:rsid w:val="005E0664"/>
    <w:rsid w:val="005E0893"/>
    <w:rsid w:val="005E1008"/>
    <w:rsid w:val="005E1446"/>
    <w:rsid w:val="005E2036"/>
    <w:rsid w:val="005E3362"/>
    <w:rsid w:val="005E3F36"/>
    <w:rsid w:val="005E6068"/>
    <w:rsid w:val="005E6D1A"/>
    <w:rsid w:val="005F0B65"/>
    <w:rsid w:val="005F0F5F"/>
    <w:rsid w:val="005F159C"/>
    <w:rsid w:val="005F2621"/>
    <w:rsid w:val="005F2CBC"/>
    <w:rsid w:val="005F37CA"/>
    <w:rsid w:val="005F77C8"/>
    <w:rsid w:val="00600EDA"/>
    <w:rsid w:val="006030EB"/>
    <w:rsid w:val="00603369"/>
    <w:rsid w:val="006065AB"/>
    <w:rsid w:val="00607915"/>
    <w:rsid w:val="00607927"/>
    <w:rsid w:val="00607F00"/>
    <w:rsid w:val="00611071"/>
    <w:rsid w:val="0061396E"/>
    <w:rsid w:val="006147CE"/>
    <w:rsid w:val="006148E9"/>
    <w:rsid w:val="006158F1"/>
    <w:rsid w:val="00615EB7"/>
    <w:rsid w:val="00616912"/>
    <w:rsid w:val="00621601"/>
    <w:rsid w:val="006220C2"/>
    <w:rsid w:val="00622465"/>
    <w:rsid w:val="00623754"/>
    <w:rsid w:val="00631177"/>
    <w:rsid w:val="0063123F"/>
    <w:rsid w:val="00634361"/>
    <w:rsid w:val="00634BAC"/>
    <w:rsid w:val="0063572E"/>
    <w:rsid w:val="00636969"/>
    <w:rsid w:val="00636D5F"/>
    <w:rsid w:val="006400B7"/>
    <w:rsid w:val="00643024"/>
    <w:rsid w:val="006458A7"/>
    <w:rsid w:val="00645C13"/>
    <w:rsid w:val="00645F07"/>
    <w:rsid w:val="00647E9F"/>
    <w:rsid w:val="00652477"/>
    <w:rsid w:val="006537D7"/>
    <w:rsid w:val="00654085"/>
    <w:rsid w:val="00655CEC"/>
    <w:rsid w:val="00656180"/>
    <w:rsid w:val="00656FD7"/>
    <w:rsid w:val="006571F1"/>
    <w:rsid w:val="00660703"/>
    <w:rsid w:val="00664025"/>
    <w:rsid w:val="00667281"/>
    <w:rsid w:val="0066743A"/>
    <w:rsid w:val="006706E4"/>
    <w:rsid w:val="006707C2"/>
    <w:rsid w:val="00672989"/>
    <w:rsid w:val="006744BC"/>
    <w:rsid w:val="0067493A"/>
    <w:rsid w:val="00675C59"/>
    <w:rsid w:val="00675D02"/>
    <w:rsid w:val="00676260"/>
    <w:rsid w:val="00676380"/>
    <w:rsid w:val="006763F2"/>
    <w:rsid w:val="00682711"/>
    <w:rsid w:val="00682901"/>
    <w:rsid w:val="00682DEF"/>
    <w:rsid w:val="00682EA8"/>
    <w:rsid w:val="00683220"/>
    <w:rsid w:val="006845C3"/>
    <w:rsid w:val="006866A8"/>
    <w:rsid w:val="0068686F"/>
    <w:rsid w:val="006870A4"/>
    <w:rsid w:val="00687A9A"/>
    <w:rsid w:val="006911B9"/>
    <w:rsid w:val="0069657F"/>
    <w:rsid w:val="00697C4E"/>
    <w:rsid w:val="006A1BE0"/>
    <w:rsid w:val="006A2A04"/>
    <w:rsid w:val="006A35D7"/>
    <w:rsid w:val="006A4821"/>
    <w:rsid w:val="006A4937"/>
    <w:rsid w:val="006A7731"/>
    <w:rsid w:val="006A7A2F"/>
    <w:rsid w:val="006B153F"/>
    <w:rsid w:val="006B24F9"/>
    <w:rsid w:val="006B3915"/>
    <w:rsid w:val="006B4576"/>
    <w:rsid w:val="006B4DAD"/>
    <w:rsid w:val="006B554D"/>
    <w:rsid w:val="006B5571"/>
    <w:rsid w:val="006B67F3"/>
    <w:rsid w:val="006B780B"/>
    <w:rsid w:val="006C1D14"/>
    <w:rsid w:val="006C3D71"/>
    <w:rsid w:val="006C6BF0"/>
    <w:rsid w:val="006D040B"/>
    <w:rsid w:val="006D2A2A"/>
    <w:rsid w:val="006D2DCA"/>
    <w:rsid w:val="006D35AC"/>
    <w:rsid w:val="006D556C"/>
    <w:rsid w:val="006D5DF3"/>
    <w:rsid w:val="006D676B"/>
    <w:rsid w:val="006E0BF5"/>
    <w:rsid w:val="006E1752"/>
    <w:rsid w:val="006E2286"/>
    <w:rsid w:val="006E6022"/>
    <w:rsid w:val="006E6F5C"/>
    <w:rsid w:val="006F1AFF"/>
    <w:rsid w:val="006F1CEE"/>
    <w:rsid w:val="006F2E7E"/>
    <w:rsid w:val="006F5762"/>
    <w:rsid w:val="006F6019"/>
    <w:rsid w:val="006F784D"/>
    <w:rsid w:val="006F791E"/>
    <w:rsid w:val="007002A9"/>
    <w:rsid w:val="00701EFE"/>
    <w:rsid w:val="0070307A"/>
    <w:rsid w:val="007122A6"/>
    <w:rsid w:val="00713C80"/>
    <w:rsid w:val="00717742"/>
    <w:rsid w:val="00720C59"/>
    <w:rsid w:val="00721045"/>
    <w:rsid w:val="00722411"/>
    <w:rsid w:val="0072505F"/>
    <w:rsid w:val="00725712"/>
    <w:rsid w:val="0072599D"/>
    <w:rsid w:val="007267A5"/>
    <w:rsid w:val="00727E32"/>
    <w:rsid w:val="007304E9"/>
    <w:rsid w:val="007305B0"/>
    <w:rsid w:val="00731D38"/>
    <w:rsid w:val="00732F98"/>
    <w:rsid w:val="00736D6C"/>
    <w:rsid w:val="00737522"/>
    <w:rsid w:val="00740078"/>
    <w:rsid w:val="00740C18"/>
    <w:rsid w:val="0074133F"/>
    <w:rsid w:val="00741B6F"/>
    <w:rsid w:val="00741ECF"/>
    <w:rsid w:val="00744D91"/>
    <w:rsid w:val="00746AA8"/>
    <w:rsid w:val="00747446"/>
    <w:rsid w:val="00753233"/>
    <w:rsid w:val="0075374B"/>
    <w:rsid w:val="007543B4"/>
    <w:rsid w:val="00755765"/>
    <w:rsid w:val="00755ACC"/>
    <w:rsid w:val="00761E23"/>
    <w:rsid w:val="007637EB"/>
    <w:rsid w:val="00766053"/>
    <w:rsid w:val="00766389"/>
    <w:rsid w:val="00766667"/>
    <w:rsid w:val="00766F13"/>
    <w:rsid w:val="00766FF4"/>
    <w:rsid w:val="00767397"/>
    <w:rsid w:val="0076765E"/>
    <w:rsid w:val="00767D66"/>
    <w:rsid w:val="007704E1"/>
    <w:rsid w:val="00771AB3"/>
    <w:rsid w:val="007743CD"/>
    <w:rsid w:val="00774F40"/>
    <w:rsid w:val="007778C4"/>
    <w:rsid w:val="00777B0F"/>
    <w:rsid w:val="00781CD0"/>
    <w:rsid w:val="0078347E"/>
    <w:rsid w:val="0078418B"/>
    <w:rsid w:val="00792948"/>
    <w:rsid w:val="00792F89"/>
    <w:rsid w:val="00793050"/>
    <w:rsid w:val="007937DA"/>
    <w:rsid w:val="00794D36"/>
    <w:rsid w:val="007958C8"/>
    <w:rsid w:val="0079596B"/>
    <w:rsid w:val="00796487"/>
    <w:rsid w:val="007A0057"/>
    <w:rsid w:val="007A088B"/>
    <w:rsid w:val="007A238A"/>
    <w:rsid w:val="007A33D1"/>
    <w:rsid w:val="007A400D"/>
    <w:rsid w:val="007A4773"/>
    <w:rsid w:val="007A53C8"/>
    <w:rsid w:val="007A5C0E"/>
    <w:rsid w:val="007A61C3"/>
    <w:rsid w:val="007A61E2"/>
    <w:rsid w:val="007B0168"/>
    <w:rsid w:val="007B10B0"/>
    <w:rsid w:val="007B195C"/>
    <w:rsid w:val="007B2478"/>
    <w:rsid w:val="007B2595"/>
    <w:rsid w:val="007B417C"/>
    <w:rsid w:val="007C0CB9"/>
    <w:rsid w:val="007C0D8C"/>
    <w:rsid w:val="007C3074"/>
    <w:rsid w:val="007C4EA3"/>
    <w:rsid w:val="007C6AA0"/>
    <w:rsid w:val="007C710A"/>
    <w:rsid w:val="007C786B"/>
    <w:rsid w:val="007D2171"/>
    <w:rsid w:val="007D5324"/>
    <w:rsid w:val="007D65BA"/>
    <w:rsid w:val="007D7478"/>
    <w:rsid w:val="007E288D"/>
    <w:rsid w:val="007E2A9C"/>
    <w:rsid w:val="007E320D"/>
    <w:rsid w:val="007E50D5"/>
    <w:rsid w:val="007E5392"/>
    <w:rsid w:val="007E5C4B"/>
    <w:rsid w:val="007E5C50"/>
    <w:rsid w:val="007F05BB"/>
    <w:rsid w:val="007F0F78"/>
    <w:rsid w:val="007F1716"/>
    <w:rsid w:val="007F1A36"/>
    <w:rsid w:val="007F1FDB"/>
    <w:rsid w:val="007F393E"/>
    <w:rsid w:val="007F3C20"/>
    <w:rsid w:val="007F4EF5"/>
    <w:rsid w:val="007F57F9"/>
    <w:rsid w:val="0080098A"/>
    <w:rsid w:val="00803859"/>
    <w:rsid w:val="00805BC1"/>
    <w:rsid w:val="00805DE0"/>
    <w:rsid w:val="00806935"/>
    <w:rsid w:val="0080729D"/>
    <w:rsid w:val="008073C8"/>
    <w:rsid w:val="00810090"/>
    <w:rsid w:val="00810DE3"/>
    <w:rsid w:val="008118E1"/>
    <w:rsid w:val="00812F0F"/>
    <w:rsid w:val="00813D50"/>
    <w:rsid w:val="00814664"/>
    <w:rsid w:val="00815319"/>
    <w:rsid w:val="00815C14"/>
    <w:rsid w:val="00820525"/>
    <w:rsid w:val="008207E6"/>
    <w:rsid w:val="00820C9E"/>
    <w:rsid w:val="00823BFB"/>
    <w:rsid w:val="00824089"/>
    <w:rsid w:val="008244F4"/>
    <w:rsid w:val="0082542F"/>
    <w:rsid w:val="00826617"/>
    <w:rsid w:val="0082723F"/>
    <w:rsid w:val="00827DD7"/>
    <w:rsid w:val="008311FC"/>
    <w:rsid w:val="00831510"/>
    <w:rsid w:val="00831DD2"/>
    <w:rsid w:val="008346D6"/>
    <w:rsid w:val="00836F7C"/>
    <w:rsid w:val="008416FB"/>
    <w:rsid w:val="00845404"/>
    <w:rsid w:val="008463A0"/>
    <w:rsid w:val="00846D04"/>
    <w:rsid w:val="00850565"/>
    <w:rsid w:val="00850BDC"/>
    <w:rsid w:val="00852FB6"/>
    <w:rsid w:val="00854EE8"/>
    <w:rsid w:val="0085535A"/>
    <w:rsid w:val="00855D66"/>
    <w:rsid w:val="00855D9D"/>
    <w:rsid w:val="00860772"/>
    <w:rsid w:val="008609AC"/>
    <w:rsid w:val="00860CD7"/>
    <w:rsid w:val="00863EBE"/>
    <w:rsid w:val="00864F60"/>
    <w:rsid w:val="00865978"/>
    <w:rsid w:val="00867744"/>
    <w:rsid w:val="008736E8"/>
    <w:rsid w:val="00874F8E"/>
    <w:rsid w:val="0087518B"/>
    <w:rsid w:val="008771E0"/>
    <w:rsid w:val="008777E4"/>
    <w:rsid w:val="00877F17"/>
    <w:rsid w:val="00881268"/>
    <w:rsid w:val="0088375F"/>
    <w:rsid w:val="008875BD"/>
    <w:rsid w:val="00887F06"/>
    <w:rsid w:val="00887F8C"/>
    <w:rsid w:val="00890692"/>
    <w:rsid w:val="00890809"/>
    <w:rsid w:val="00891F5C"/>
    <w:rsid w:val="00892032"/>
    <w:rsid w:val="00893304"/>
    <w:rsid w:val="00893DA0"/>
    <w:rsid w:val="00895E6A"/>
    <w:rsid w:val="00897D79"/>
    <w:rsid w:val="008A146F"/>
    <w:rsid w:val="008A2553"/>
    <w:rsid w:val="008A3AA6"/>
    <w:rsid w:val="008A49FC"/>
    <w:rsid w:val="008A4BF6"/>
    <w:rsid w:val="008A5CB2"/>
    <w:rsid w:val="008B0373"/>
    <w:rsid w:val="008B2249"/>
    <w:rsid w:val="008B536E"/>
    <w:rsid w:val="008B6E73"/>
    <w:rsid w:val="008C0C81"/>
    <w:rsid w:val="008C2109"/>
    <w:rsid w:val="008C3DDC"/>
    <w:rsid w:val="008C3F3B"/>
    <w:rsid w:val="008C4250"/>
    <w:rsid w:val="008C467F"/>
    <w:rsid w:val="008C4680"/>
    <w:rsid w:val="008C755A"/>
    <w:rsid w:val="008D049C"/>
    <w:rsid w:val="008D16B7"/>
    <w:rsid w:val="008D4872"/>
    <w:rsid w:val="008D4C0C"/>
    <w:rsid w:val="008D54DE"/>
    <w:rsid w:val="008D632B"/>
    <w:rsid w:val="008D6D0C"/>
    <w:rsid w:val="008D6D74"/>
    <w:rsid w:val="008E0821"/>
    <w:rsid w:val="008E1027"/>
    <w:rsid w:val="008E1146"/>
    <w:rsid w:val="008E1751"/>
    <w:rsid w:val="008E181F"/>
    <w:rsid w:val="008E1C44"/>
    <w:rsid w:val="008E22AF"/>
    <w:rsid w:val="008E2BA6"/>
    <w:rsid w:val="008E2E05"/>
    <w:rsid w:val="008E42FB"/>
    <w:rsid w:val="008E4A64"/>
    <w:rsid w:val="008E645F"/>
    <w:rsid w:val="008F1FE3"/>
    <w:rsid w:val="008F347D"/>
    <w:rsid w:val="008F420C"/>
    <w:rsid w:val="008F437E"/>
    <w:rsid w:val="008F68A1"/>
    <w:rsid w:val="008F6D65"/>
    <w:rsid w:val="008F72F3"/>
    <w:rsid w:val="008F7A65"/>
    <w:rsid w:val="0090222D"/>
    <w:rsid w:val="00902230"/>
    <w:rsid w:val="00902ADD"/>
    <w:rsid w:val="00912D10"/>
    <w:rsid w:val="00914E1B"/>
    <w:rsid w:val="00915D64"/>
    <w:rsid w:val="00915E50"/>
    <w:rsid w:val="00916ECA"/>
    <w:rsid w:val="00920BEA"/>
    <w:rsid w:val="00920D05"/>
    <w:rsid w:val="00921A3E"/>
    <w:rsid w:val="00922BE7"/>
    <w:rsid w:val="009233C7"/>
    <w:rsid w:val="009250E4"/>
    <w:rsid w:val="00925AE6"/>
    <w:rsid w:val="00925EEC"/>
    <w:rsid w:val="00925F23"/>
    <w:rsid w:val="00926AB7"/>
    <w:rsid w:val="00927803"/>
    <w:rsid w:val="00930F0F"/>
    <w:rsid w:val="009319C6"/>
    <w:rsid w:val="00933519"/>
    <w:rsid w:val="0093468D"/>
    <w:rsid w:val="00934BCC"/>
    <w:rsid w:val="00934EF8"/>
    <w:rsid w:val="00934F07"/>
    <w:rsid w:val="009354A1"/>
    <w:rsid w:val="00936A1A"/>
    <w:rsid w:val="00937251"/>
    <w:rsid w:val="00941129"/>
    <w:rsid w:val="0094210B"/>
    <w:rsid w:val="009421B0"/>
    <w:rsid w:val="009421EE"/>
    <w:rsid w:val="009435FF"/>
    <w:rsid w:val="009469D9"/>
    <w:rsid w:val="00954B64"/>
    <w:rsid w:val="0095556C"/>
    <w:rsid w:val="00956012"/>
    <w:rsid w:val="00956124"/>
    <w:rsid w:val="009567D9"/>
    <w:rsid w:val="00956A78"/>
    <w:rsid w:val="00957FDC"/>
    <w:rsid w:val="00960286"/>
    <w:rsid w:val="009604DB"/>
    <w:rsid w:val="00960D3C"/>
    <w:rsid w:val="00961BCD"/>
    <w:rsid w:val="00962740"/>
    <w:rsid w:val="00963392"/>
    <w:rsid w:val="00964250"/>
    <w:rsid w:val="0096481C"/>
    <w:rsid w:val="00964C2A"/>
    <w:rsid w:val="009658D6"/>
    <w:rsid w:val="00965931"/>
    <w:rsid w:val="00966563"/>
    <w:rsid w:val="00966EE0"/>
    <w:rsid w:val="00967343"/>
    <w:rsid w:val="00971FBA"/>
    <w:rsid w:val="009740E7"/>
    <w:rsid w:val="0097432E"/>
    <w:rsid w:val="0097468B"/>
    <w:rsid w:val="009753A8"/>
    <w:rsid w:val="00980079"/>
    <w:rsid w:val="009807EF"/>
    <w:rsid w:val="009816BC"/>
    <w:rsid w:val="00985D3D"/>
    <w:rsid w:val="0099009B"/>
    <w:rsid w:val="00993119"/>
    <w:rsid w:val="00995667"/>
    <w:rsid w:val="00997B4C"/>
    <w:rsid w:val="009A056A"/>
    <w:rsid w:val="009A06B5"/>
    <w:rsid w:val="009A0E3A"/>
    <w:rsid w:val="009A25CD"/>
    <w:rsid w:val="009A3CF8"/>
    <w:rsid w:val="009A6068"/>
    <w:rsid w:val="009A7D8A"/>
    <w:rsid w:val="009B0A93"/>
    <w:rsid w:val="009B10FE"/>
    <w:rsid w:val="009B13A3"/>
    <w:rsid w:val="009B247E"/>
    <w:rsid w:val="009B26E4"/>
    <w:rsid w:val="009B29E8"/>
    <w:rsid w:val="009B3862"/>
    <w:rsid w:val="009B5983"/>
    <w:rsid w:val="009B6A9E"/>
    <w:rsid w:val="009B6F4E"/>
    <w:rsid w:val="009C0B0E"/>
    <w:rsid w:val="009C11C6"/>
    <w:rsid w:val="009C1C03"/>
    <w:rsid w:val="009C206E"/>
    <w:rsid w:val="009C51CF"/>
    <w:rsid w:val="009C5710"/>
    <w:rsid w:val="009C5782"/>
    <w:rsid w:val="009C77AE"/>
    <w:rsid w:val="009D2C57"/>
    <w:rsid w:val="009D3437"/>
    <w:rsid w:val="009D34A1"/>
    <w:rsid w:val="009D44B6"/>
    <w:rsid w:val="009D4DFC"/>
    <w:rsid w:val="009D6384"/>
    <w:rsid w:val="009D72F3"/>
    <w:rsid w:val="009D75DB"/>
    <w:rsid w:val="009E072A"/>
    <w:rsid w:val="009E2107"/>
    <w:rsid w:val="009E3B37"/>
    <w:rsid w:val="009E541D"/>
    <w:rsid w:val="009E6666"/>
    <w:rsid w:val="009E690B"/>
    <w:rsid w:val="009E774D"/>
    <w:rsid w:val="009F0F59"/>
    <w:rsid w:val="009F115D"/>
    <w:rsid w:val="009F1B2E"/>
    <w:rsid w:val="009F361E"/>
    <w:rsid w:val="009F3A6B"/>
    <w:rsid w:val="009F6631"/>
    <w:rsid w:val="009F677B"/>
    <w:rsid w:val="00A018A0"/>
    <w:rsid w:val="00A0558B"/>
    <w:rsid w:val="00A05692"/>
    <w:rsid w:val="00A05A1F"/>
    <w:rsid w:val="00A07D66"/>
    <w:rsid w:val="00A11839"/>
    <w:rsid w:val="00A17D7B"/>
    <w:rsid w:val="00A23440"/>
    <w:rsid w:val="00A23487"/>
    <w:rsid w:val="00A23DE3"/>
    <w:rsid w:val="00A25272"/>
    <w:rsid w:val="00A252C0"/>
    <w:rsid w:val="00A276BB"/>
    <w:rsid w:val="00A313DE"/>
    <w:rsid w:val="00A31880"/>
    <w:rsid w:val="00A32488"/>
    <w:rsid w:val="00A33888"/>
    <w:rsid w:val="00A36D38"/>
    <w:rsid w:val="00A42D9C"/>
    <w:rsid w:val="00A44755"/>
    <w:rsid w:val="00A453AE"/>
    <w:rsid w:val="00A46A41"/>
    <w:rsid w:val="00A47772"/>
    <w:rsid w:val="00A50A45"/>
    <w:rsid w:val="00A52661"/>
    <w:rsid w:val="00A52DCF"/>
    <w:rsid w:val="00A5303C"/>
    <w:rsid w:val="00A53B56"/>
    <w:rsid w:val="00A54DD4"/>
    <w:rsid w:val="00A5559D"/>
    <w:rsid w:val="00A556B0"/>
    <w:rsid w:val="00A558EE"/>
    <w:rsid w:val="00A56B4B"/>
    <w:rsid w:val="00A576C4"/>
    <w:rsid w:val="00A61371"/>
    <w:rsid w:val="00A61557"/>
    <w:rsid w:val="00A62BCA"/>
    <w:rsid w:val="00A65011"/>
    <w:rsid w:val="00A65968"/>
    <w:rsid w:val="00A66451"/>
    <w:rsid w:val="00A730FF"/>
    <w:rsid w:val="00A73B93"/>
    <w:rsid w:val="00A73D45"/>
    <w:rsid w:val="00A74223"/>
    <w:rsid w:val="00A777A9"/>
    <w:rsid w:val="00A83809"/>
    <w:rsid w:val="00A83E3E"/>
    <w:rsid w:val="00A868A4"/>
    <w:rsid w:val="00A86EFA"/>
    <w:rsid w:val="00A87CAA"/>
    <w:rsid w:val="00A904F4"/>
    <w:rsid w:val="00A90908"/>
    <w:rsid w:val="00A92593"/>
    <w:rsid w:val="00A92CEE"/>
    <w:rsid w:val="00A95D8E"/>
    <w:rsid w:val="00A9730B"/>
    <w:rsid w:val="00AA6CBC"/>
    <w:rsid w:val="00AA6F36"/>
    <w:rsid w:val="00AA7751"/>
    <w:rsid w:val="00AA7B45"/>
    <w:rsid w:val="00AB036D"/>
    <w:rsid w:val="00AB21C1"/>
    <w:rsid w:val="00AB2300"/>
    <w:rsid w:val="00AB30B5"/>
    <w:rsid w:val="00AB4D93"/>
    <w:rsid w:val="00AB5C8D"/>
    <w:rsid w:val="00AB5DA4"/>
    <w:rsid w:val="00AB5FBB"/>
    <w:rsid w:val="00AB619D"/>
    <w:rsid w:val="00AB661F"/>
    <w:rsid w:val="00AB7C14"/>
    <w:rsid w:val="00AC0010"/>
    <w:rsid w:val="00AC13BF"/>
    <w:rsid w:val="00AC4304"/>
    <w:rsid w:val="00AD00EC"/>
    <w:rsid w:val="00AD0B7B"/>
    <w:rsid w:val="00AD0D36"/>
    <w:rsid w:val="00AD1709"/>
    <w:rsid w:val="00AD26E3"/>
    <w:rsid w:val="00AD7A65"/>
    <w:rsid w:val="00AE03FA"/>
    <w:rsid w:val="00AE1D8A"/>
    <w:rsid w:val="00AE2BE7"/>
    <w:rsid w:val="00AE39C3"/>
    <w:rsid w:val="00AE4D6F"/>
    <w:rsid w:val="00AE5B5A"/>
    <w:rsid w:val="00AE60DC"/>
    <w:rsid w:val="00AE724E"/>
    <w:rsid w:val="00AE7867"/>
    <w:rsid w:val="00AF3FBB"/>
    <w:rsid w:val="00AF4AA3"/>
    <w:rsid w:val="00AF56F5"/>
    <w:rsid w:val="00AF5DD1"/>
    <w:rsid w:val="00AF6A90"/>
    <w:rsid w:val="00B02AE7"/>
    <w:rsid w:val="00B05546"/>
    <w:rsid w:val="00B0698C"/>
    <w:rsid w:val="00B11E80"/>
    <w:rsid w:val="00B21182"/>
    <w:rsid w:val="00B23998"/>
    <w:rsid w:val="00B2464A"/>
    <w:rsid w:val="00B26940"/>
    <w:rsid w:val="00B30AB5"/>
    <w:rsid w:val="00B32238"/>
    <w:rsid w:val="00B32B4D"/>
    <w:rsid w:val="00B35779"/>
    <w:rsid w:val="00B35D68"/>
    <w:rsid w:val="00B370DB"/>
    <w:rsid w:val="00B419D3"/>
    <w:rsid w:val="00B41A83"/>
    <w:rsid w:val="00B42CD3"/>
    <w:rsid w:val="00B43981"/>
    <w:rsid w:val="00B43DD2"/>
    <w:rsid w:val="00B4468C"/>
    <w:rsid w:val="00B45631"/>
    <w:rsid w:val="00B458BC"/>
    <w:rsid w:val="00B4624E"/>
    <w:rsid w:val="00B469FF"/>
    <w:rsid w:val="00B46D71"/>
    <w:rsid w:val="00B50B70"/>
    <w:rsid w:val="00B523A1"/>
    <w:rsid w:val="00B53214"/>
    <w:rsid w:val="00B55938"/>
    <w:rsid w:val="00B562A6"/>
    <w:rsid w:val="00B600F6"/>
    <w:rsid w:val="00B610B3"/>
    <w:rsid w:val="00B643D4"/>
    <w:rsid w:val="00B65A0F"/>
    <w:rsid w:val="00B671F7"/>
    <w:rsid w:val="00B6744C"/>
    <w:rsid w:val="00B70166"/>
    <w:rsid w:val="00B719E5"/>
    <w:rsid w:val="00B7201A"/>
    <w:rsid w:val="00B75819"/>
    <w:rsid w:val="00B77CFD"/>
    <w:rsid w:val="00B80FB8"/>
    <w:rsid w:val="00B83889"/>
    <w:rsid w:val="00B85289"/>
    <w:rsid w:val="00B9041C"/>
    <w:rsid w:val="00B90B55"/>
    <w:rsid w:val="00B931BB"/>
    <w:rsid w:val="00B946E2"/>
    <w:rsid w:val="00B950D5"/>
    <w:rsid w:val="00B95BE6"/>
    <w:rsid w:val="00B967D0"/>
    <w:rsid w:val="00B96844"/>
    <w:rsid w:val="00B97393"/>
    <w:rsid w:val="00B973A4"/>
    <w:rsid w:val="00BA11F4"/>
    <w:rsid w:val="00BA16C6"/>
    <w:rsid w:val="00BA1BBC"/>
    <w:rsid w:val="00BA226A"/>
    <w:rsid w:val="00BA3C0F"/>
    <w:rsid w:val="00BA56DF"/>
    <w:rsid w:val="00BA5E11"/>
    <w:rsid w:val="00BA66F4"/>
    <w:rsid w:val="00BA7465"/>
    <w:rsid w:val="00BB02E4"/>
    <w:rsid w:val="00BB2F98"/>
    <w:rsid w:val="00BB3922"/>
    <w:rsid w:val="00BB43CD"/>
    <w:rsid w:val="00BB4D3F"/>
    <w:rsid w:val="00BB55EE"/>
    <w:rsid w:val="00BC0E67"/>
    <w:rsid w:val="00BC4DEC"/>
    <w:rsid w:val="00BC6474"/>
    <w:rsid w:val="00BC6D07"/>
    <w:rsid w:val="00BC7306"/>
    <w:rsid w:val="00BD1652"/>
    <w:rsid w:val="00BD165E"/>
    <w:rsid w:val="00BD1B08"/>
    <w:rsid w:val="00BD3DB4"/>
    <w:rsid w:val="00BD6234"/>
    <w:rsid w:val="00BE085F"/>
    <w:rsid w:val="00BE0BF7"/>
    <w:rsid w:val="00BE11CF"/>
    <w:rsid w:val="00BE22BC"/>
    <w:rsid w:val="00BE27C9"/>
    <w:rsid w:val="00BE2E56"/>
    <w:rsid w:val="00BE412C"/>
    <w:rsid w:val="00BE7585"/>
    <w:rsid w:val="00BF115E"/>
    <w:rsid w:val="00BF14CD"/>
    <w:rsid w:val="00BF1907"/>
    <w:rsid w:val="00BF2126"/>
    <w:rsid w:val="00BF4782"/>
    <w:rsid w:val="00C026B9"/>
    <w:rsid w:val="00C037BA"/>
    <w:rsid w:val="00C04212"/>
    <w:rsid w:val="00C10FCF"/>
    <w:rsid w:val="00C15797"/>
    <w:rsid w:val="00C15843"/>
    <w:rsid w:val="00C15DD7"/>
    <w:rsid w:val="00C173D2"/>
    <w:rsid w:val="00C17F86"/>
    <w:rsid w:val="00C23D30"/>
    <w:rsid w:val="00C24606"/>
    <w:rsid w:val="00C25020"/>
    <w:rsid w:val="00C3140A"/>
    <w:rsid w:val="00C3259F"/>
    <w:rsid w:val="00C32721"/>
    <w:rsid w:val="00C35BBB"/>
    <w:rsid w:val="00C370FE"/>
    <w:rsid w:val="00C41397"/>
    <w:rsid w:val="00C4161E"/>
    <w:rsid w:val="00C42CB8"/>
    <w:rsid w:val="00C4569B"/>
    <w:rsid w:val="00C463BD"/>
    <w:rsid w:val="00C50BA3"/>
    <w:rsid w:val="00C510C6"/>
    <w:rsid w:val="00C51594"/>
    <w:rsid w:val="00C51DDA"/>
    <w:rsid w:val="00C5283A"/>
    <w:rsid w:val="00C5336D"/>
    <w:rsid w:val="00C546EC"/>
    <w:rsid w:val="00C54744"/>
    <w:rsid w:val="00C561B7"/>
    <w:rsid w:val="00C6123C"/>
    <w:rsid w:val="00C612CF"/>
    <w:rsid w:val="00C63B03"/>
    <w:rsid w:val="00C64EEA"/>
    <w:rsid w:val="00C655DA"/>
    <w:rsid w:val="00C70555"/>
    <w:rsid w:val="00C70FD9"/>
    <w:rsid w:val="00C72083"/>
    <w:rsid w:val="00C752E3"/>
    <w:rsid w:val="00C76CB2"/>
    <w:rsid w:val="00C81587"/>
    <w:rsid w:val="00C8294A"/>
    <w:rsid w:val="00C8529D"/>
    <w:rsid w:val="00C86088"/>
    <w:rsid w:val="00C86A10"/>
    <w:rsid w:val="00C95DE3"/>
    <w:rsid w:val="00C97453"/>
    <w:rsid w:val="00CA0CA3"/>
    <w:rsid w:val="00CA0CF6"/>
    <w:rsid w:val="00CA11C0"/>
    <w:rsid w:val="00CA3183"/>
    <w:rsid w:val="00CA495E"/>
    <w:rsid w:val="00CA4AF2"/>
    <w:rsid w:val="00CA523A"/>
    <w:rsid w:val="00CA793E"/>
    <w:rsid w:val="00CA7974"/>
    <w:rsid w:val="00CB0107"/>
    <w:rsid w:val="00CB099B"/>
    <w:rsid w:val="00CB1823"/>
    <w:rsid w:val="00CB22F5"/>
    <w:rsid w:val="00CB2D20"/>
    <w:rsid w:val="00CB2D56"/>
    <w:rsid w:val="00CB3735"/>
    <w:rsid w:val="00CB4E4F"/>
    <w:rsid w:val="00CB70E5"/>
    <w:rsid w:val="00CB7DF9"/>
    <w:rsid w:val="00CC0134"/>
    <w:rsid w:val="00CC37B0"/>
    <w:rsid w:val="00CC3BDC"/>
    <w:rsid w:val="00CC40E1"/>
    <w:rsid w:val="00CD1660"/>
    <w:rsid w:val="00CD1929"/>
    <w:rsid w:val="00CD2E96"/>
    <w:rsid w:val="00CD33BC"/>
    <w:rsid w:val="00CD36E9"/>
    <w:rsid w:val="00CD5D30"/>
    <w:rsid w:val="00CD7235"/>
    <w:rsid w:val="00CD779A"/>
    <w:rsid w:val="00CE0E82"/>
    <w:rsid w:val="00CE3A97"/>
    <w:rsid w:val="00CE5F62"/>
    <w:rsid w:val="00CF1444"/>
    <w:rsid w:val="00CF2FD1"/>
    <w:rsid w:val="00CF3560"/>
    <w:rsid w:val="00D0213B"/>
    <w:rsid w:val="00D07547"/>
    <w:rsid w:val="00D07ADD"/>
    <w:rsid w:val="00D1163E"/>
    <w:rsid w:val="00D11CC1"/>
    <w:rsid w:val="00D11D20"/>
    <w:rsid w:val="00D14ADB"/>
    <w:rsid w:val="00D17258"/>
    <w:rsid w:val="00D172F7"/>
    <w:rsid w:val="00D1732E"/>
    <w:rsid w:val="00D176E0"/>
    <w:rsid w:val="00D20B3D"/>
    <w:rsid w:val="00D21560"/>
    <w:rsid w:val="00D231AD"/>
    <w:rsid w:val="00D2702A"/>
    <w:rsid w:val="00D31370"/>
    <w:rsid w:val="00D31CD6"/>
    <w:rsid w:val="00D33684"/>
    <w:rsid w:val="00D337B0"/>
    <w:rsid w:val="00D33D7D"/>
    <w:rsid w:val="00D36D1F"/>
    <w:rsid w:val="00D36F29"/>
    <w:rsid w:val="00D36F7E"/>
    <w:rsid w:val="00D37D4F"/>
    <w:rsid w:val="00D40F30"/>
    <w:rsid w:val="00D4268C"/>
    <w:rsid w:val="00D42E7E"/>
    <w:rsid w:val="00D43BE2"/>
    <w:rsid w:val="00D47FE3"/>
    <w:rsid w:val="00D508C8"/>
    <w:rsid w:val="00D51A16"/>
    <w:rsid w:val="00D51ABB"/>
    <w:rsid w:val="00D526E7"/>
    <w:rsid w:val="00D53329"/>
    <w:rsid w:val="00D53417"/>
    <w:rsid w:val="00D54FD7"/>
    <w:rsid w:val="00D60FE0"/>
    <w:rsid w:val="00D60FE3"/>
    <w:rsid w:val="00D62703"/>
    <w:rsid w:val="00D63C01"/>
    <w:rsid w:val="00D64114"/>
    <w:rsid w:val="00D6646C"/>
    <w:rsid w:val="00D6676D"/>
    <w:rsid w:val="00D73CD5"/>
    <w:rsid w:val="00D73CDE"/>
    <w:rsid w:val="00D73D37"/>
    <w:rsid w:val="00D74E16"/>
    <w:rsid w:val="00D74E2F"/>
    <w:rsid w:val="00D76013"/>
    <w:rsid w:val="00D762BF"/>
    <w:rsid w:val="00D766F7"/>
    <w:rsid w:val="00D7697A"/>
    <w:rsid w:val="00D80A75"/>
    <w:rsid w:val="00D8233A"/>
    <w:rsid w:val="00D834E3"/>
    <w:rsid w:val="00D8403B"/>
    <w:rsid w:val="00D85554"/>
    <w:rsid w:val="00D8570E"/>
    <w:rsid w:val="00D86CED"/>
    <w:rsid w:val="00D87814"/>
    <w:rsid w:val="00D9099B"/>
    <w:rsid w:val="00D9332A"/>
    <w:rsid w:val="00D93863"/>
    <w:rsid w:val="00D94D79"/>
    <w:rsid w:val="00D95DD4"/>
    <w:rsid w:val="00DA0926"/>
    <w:rsid w:val="00DA5CD3"/>
    <w:rsid w:val="00DA6CE0"/>
    <w:rsid w:val="00DA6CEF"/>
    <w:rsid w:val="00DB1337"/>
    <w:rsid w:val="00DB2842"/>
    <w:rsid w:val="00DB2D2B"/>
    <w:rsid w:val="00DB3B9B"/>
    <w:rsid w:val="00DB4504"/>
    <w:rsid w:val="00DB5B26"/>
    <w:rsid w:val="00DB639E"/>
    <w:rsid w:val="00DB63A8"/>
    <w:rsid w:val="00DB7F00"/>
    <w:rsid w:val="00DC22B7"/>
    <w:rsid w:val="00DC2CC6"/>
    <w:rsid w:val="00DC4195"/>
    <w:rsid w:val="00DC5542"/>
    <w:rsid w:val="00DC6945"/>
    <w:rsid w:val="00DD173A"/>
    <w:rsid w:val="00DD2159"/>
    <w:rsid w:val="00DD2161"/>
    <w:rsid w:val="00DD4433"/>
    <w:rsid w:val="00DD4DCF"/>
    <w:rsid w:val="00DD4FEC"/>
    <w:rsid w:val="00DD5833"/>
    <w:rsid w:val="00DD5B8A"/>
    <w:rsid w:val="00DD6F96"/>
    <w:rsid w:val="00DD76D2"/>
    <w:rsid w:val="00DD7F91"/>
    <w:rsid w:val="00DE167A"/>
    <w:rsid w:val="00DE1A69"/>
    <w:rsid w:val="00DE295C"/>
    <w:rsid w:val="00DE3FB3"/>
    <w:rsid w:val="00DF0045"/>
    <w:rsid w:val="00DF025F"/>
    <w:rsid w:val="00DF1A29"/>
    <w:rsid w:val="00DF296E"/>
    <w:rsid w:val="00DF3241"/>
    <w:rsid w:val="00DF3FCA"/>
    <w:rsid w:val="00DF5363"/>
    <w:rsid w:val="00E02AEF"/>
    <w:rsid w:val="00E042AF"/>
    <w:rsid w:val="00E04BB4"/>
    <w:rsid w:val="00E06626"/>
    <w:rsid w:val="00E068B9"/>
    <w:rsid w:val="00E06C38"/>
    <w:rsid w:val="00E07680"/>
    <w:rsid w:val="00E10525"/>
    <w:rsid w:val="00E106C2"/>
    <w:rsid w:val="00E1394E"/>
    <w:rsid w:val="00E146AD"/>
    <w:rsid w:val="00E164D0"/>
    <w:rsid w:val="00E16A6F"/>
    <w:rsid w:val="00E16A96"/>
    <w:rsid w:val="00E16BD9"/>
    <w:rsid w:val="00E16EA2"/>
    <w:rsid w:val="00E1744C"/>
    <w:rsid w:val="00E17BFB"/>
    <w:rsid w:val="00E23C3E"/>
    <w:rsid w:val="00E23D12"/>
    <w:rsid w:val="00E252AB"/>
    <w:rsid w:val="00E258BF"/>
    <w:rsid w:val="00E2598B"/>
    <w:rsid w:val="00E25ADF"/>
    <w:rsid w:val="00E2602E"/>
    <w:rsid w:val="00E27DBD"/>
    <w:rsid w:val="00E32357"/>
    <w:rsid w:val="00E3362F"/>
    <w:rsid w:val="00E35941"/>
    <w:rsid w:val="00E37F44"/>
    <w:rsid w:val="00E40AFD"/>
    <w:rsid w:val="00E413B2"/>
    <w:rsid w:val="00E43950"/>
    <w:rsid w:val="00E43FAE"/>
    <w:rsid w:val="00E44E24"/>
    <w:rsid w:val="00E46D5C"/>
    <w:rsid w:val="00E4713D"/>
    <w:rsid w:val="00E5118C"/>
    <w:rsid w:val="00E5538B"/>
    <w:rsid w:val="00E55F72"/>
    <w:rsid w:val="00E571C6"/>
    <w:rsid w:val="00E62962"/>
    <w:rsid w:val="00E646EE"/>
    <w:rsid w:val="00E66886"/>
    <w:rsid w:val="00E6731F"/>
    <w:rsid w:val="00E702EF"/>
    <w:rsid w:val="00E7189D"/>
    <w:rsid w:val="00E71A2A"/>
    <w:rsid w:val="00E72225"/>
    <w:rsid w:val="00E727D6"/>
    <w:rsid w:val="00E72F14"/>
    <w:rsid w:val="00E73586"/>
    <w:rsid w:val="00E74019"/>
    <w:rsid w:val="00E74146"/>
    <w:rsid w:val="00E74A2C"/>
    <w:rsid w:val="00E74DD9"/>
    <w:rsid w:val="00E7659E"/>
    <w:rsid w:val="00E80E73"/>
    <w:rsid w:val="00E81C25"/>
    <w:rsid w:val="00E82720"/>
    <w:rsid w:val="00E84B8A"/>
    <w:rsid w:val="00E84D6E"/>
    <w:rsid w:val="00E84FFF"/>
    <w:rsid w:val="00E87DFA"/>
    <w:rsid w:val="00E93077"/>
    <w:rsid w:val="00E96C31"/>
    <w:rsid w:val="00E97810"/>
    <w:rsid w:val="00EA04CE"/>
    <w:rsid w:val="00EA098C"/>
    <w:rsid w:val="00EA0D71"/>
    <w:rsid w:val="00EA16AA"/>
    <w:rsid w:val="00EA1C85"/>
    <w:rsid w:val="00EA37C5"/>
    <w:rsid w:val="00EA4A6D"/>
    <w:rsid w:val="00EA5F68"/>
    <w:rsid w:val="00EA60C3"/>
    <w:rsid w:val="00EB00AF"/>
    <w:rsid w:val="00EB293F"/>
    <w:rsid w:val="00EB2C51"/>
    <w:rsid w:val="00EB6AA8"/>
    <w:rsid w:val="00EB6B89"/>
    <w:rsid w:val="00EB7191"/>
    <w:rsid w:val="00EB730F"/>
    <w:rsid w:val="00EC14FB"/>
    <w:rsid w:val="00EC322A"/>
    <w:rsid w:val="00EC3A14"/>
    <w:rsid w:val="00EC48FA"/>
    <w:rsid w:val="00EC66AE"/>
    <w:rsid w:val="00EC7889"/>
    <w:rsid w:val="00EC7DE6"/>
    <w:rsid w:val="00ED1164"/>
    <w:rsid w:val="00ED20AE"/>
    <w:rsid w:val="00ED309D"/>
    <w:rsid w:val="00ED43F5"/>
    <w:rsid w:val="00ED733D"/>
    <w:rsid w:val="00EE0611"/>
    <w:rsid w:val="00EE2BAC"/>
    <w:rsid w:val="00EE57FF"/>
    <w:rsid w:val="00EE7C6A"/>
    <w:rsid w:val="00EF1A75"/>
    <w:rsid w:val="00EF1F38"/>
    <w:rsid w:val="00EF2F87"/>
    <w:rsid w:val="00EF4E8D"/>
    <w:rsid w:val="00EF5D52"/>
    <w:rsid w:val="00EF6365"/>
    <w:rsid w:val="00EF6949"/>
    <w:rsid w:val="00F0019B"/>
    <w:rsid w:val="00F01228"/>
    <w:rsid w:val="00F013CE"/>
    <w:rsid w:val="00F01FF4"/>
    <w:rsid w:val="00F03862"/>
    <w:rsid w:val="00F078E0"/>
    <w:rsid w:val="00F07E55"/>
    <w:rsid w:val="00F11C00"/>
    <w:rsid w:val="00F1277F"/>
    <w:rsid w:val="00F12BAB"/>
    <w:rsid w:val="00F13924"/>
    <w:rsid w:val="00F140C0"/>
    <w:rsid w:val="00F141E7"/>
    <w:rsid w:val="00F14A00"/>
    <w:rsid w:val="00F15EF1"/>
    <w:rsid w:val="00F17DAD"/>
    <w:rsid w:val="00F202D1"/>
    <w:rsid w:val="00F20BE5"/>
    <w:rsid w:val="00F230D6"/>
    <w:rsid w:val="00F2329D"/>
    <w:rsid w:val="00F23C76"/>
    <w:rsid w:val="00F24C60"/>
    <w:rsid w:val="00F25009"/>
    <w:rsid w:val="00F250E7"/>
    <w:rsid w:val="00F2615B"/>
    <w:rsid w:val="00F2685E"/>
    <w:rsid w:val="00F269E6"/>
    <w:rsid w:val="00F279D6"/>
    <w:rsid w:val="00F27E44"/>
    <w:rsid w:val="00F301B1"/>
    <w:rsid w:val="00F323E1"/>
    <w:rsid w:val="00F3259E"/>
    <w:rsid w:val="00F33091"/>
    <w:rsid w:val="00F334D3"/>
    <w:rsid w:val="00F334F9"/>
    <w:rsid w:val="00F357FE"/>
    <w:rsid w:val="00F362EB"/>
    <w:rsid w:val="00F36E27"/>
    <w:rsid w:val="00F36EBA"/>
    <w:rsid w:val="00F41643"/>
    <w:rsid w:val="00F41CF8"/>
    <w:rsid w:val="00F426BB"/>
    <w:rsid w:val="00F42FCF"/>
    <w:rsid w:val="00F43CFC"/>
    <w:rsid w:val="00F4593E"/>
    <w:rsid w:val="00F45A4A"/>
    <w:rsid w:val="00F45DA2"/>
    <w:rsid w:val="00F46D55"/>
    <w:rsid w:val="00F50818"/>
    <w:rsid w:val="00F51359"/>
    <w:rsid w:val="00F52C3F"/>
    <w:rsid w:val="00F54705"/>
    <w:rsid w:val="00F54CC9"/>
    <w:rsid w:val="00F56510"/>
    <w:rsid w:val="00F56ED6"/>
    <w:rsid w:val="00F61C52"/>
    <w:rsid w:val="00F61CEF"/>
    <w:rsid w:val="00F67B02"/>
    <w:rsid w:val="00F706B7"/>
    <w:rsid w:val="00F71C27"/>
    <w:rsid w:val="00F75F9C"/>
    <w:rsid w:val="00F801DB"/>
    <w:rsid w:val="00F81C4E"/>
    <w:rsid w:val="00F82AB3"/>
    <w:rsid w:val="00F839B4"/>
    <w:rsid w:val="00F83EF4"/>
    <w:rsid w:val="00F86258"/>
    <w:rsid w:val="00F86CA7"/>
    <w:rsid w:val="00F87F8B"/>
    <w:rsid w:val="00F900EA"/>
    <w:rsid w:val="00F90573"/>
    <w:rsid w:val="00F90890"/>
    <w:rsid w:val="00F913C3"/>
    <w:rsid w:val="00FA0C0A"/>
    <w:rsid w:val="00FA6130"/>
    <w:rsid w:val="00FA660F"/>
    <w:rsid w:val="00FA6BEB"/>
    <w:rsid w:val="00FB0196"/>
    <w:rsid w:val="00FB16DC"/>
    <w:rsid w:val="00FB179A"/>
    <w:rsid w:val="00FB2068"/>
    <w:rsid w:val="00FB3A26"/>
    <w:rsid w:val="00FB4148"/>
    <w:rsid w:val="00FB553E"/>
    <w:rsid w:val="00FB5D10"/>
    <w:rsid w:val="00FB7641"/>
    <w:rsid w:val="00FB77C5"/>
    <w:rsid w:val="00FB7864"/>
    <w:rsid w:val="00FC0C6F"/>
    <w:rsid w:val="00FC1882"/>
    <w:rsid w:val="00FC2114"/>
    <w:rsid w:val="00FC30FE"/>
    <w:rsid w:val="00FC33A0"/>
    <w:rsid w:val="00FC5561"/>
    <w:rsid w:val="00FC653C"/>
    <w:rsid w:val="00FD090F"/>
    <w:rsid w:val="00FD30B7"/>
    <w:rsid w:val="00FD5021"/>
    <w:rsid w:val="00FD5A63"/>
    <w:rsid w:val="00FD6FA6"/>
    <w:rsid w:val="00FD7B8A"/>
    <w:rsid w:val="00FD7BFE"/>
    <w:rsid w:val="00FE0147"/>
    <w:rsid w:val="00FE03D6"/>
    <w:rsid w:val="00FE098D"/>
    <w:rsid w:val="00FE0A47"/>
    <w:rsid w:val="00FE1E70"/>
    <w:rsid w:val="00FE5E9A"/>
    <w:rsid w:val="00FF02B9"/>
    <w:rsid w:val="00FF1999"/>
    <w:rsid w:val="00FF2845"/>
    <w:rsid w:val="00FF2C2A"/>
    <w:rsid w:val="00FF2D9F"/>
    <w:rsid w:val="00FF4097"/>
    <w:rsid w:val="00FF4F11"/>
    <w:rsid w:val="00FF6263"/>
    <w:rsid w:val="00FF66BF"/>
    <w:rsid w:val="00FF6914"/>
    <w:rsid w:val="012805AD"/>
    <w:rsid w:val="02B8D796"/>
    <w:rsid w:val="03B1732E"/>
    <w:rsid w:val="048D0313"/>
    <w:rsid w:val="04FC6E9E"/>
    <w:rsid w:val="05178A2C"/>
    <w:rsid w:val="06983EFF"/>
    <w:rsid w:val="07A8BBDC"/>
    <w:rsid w:val="086A3BBD"/>
    <w:rsid w:val="09135A58"/>
    <w:rsid w:val="0963F55F"/>
    <w:rsid w:val="0A46EF34"/>
    <w:rsid w:val="0B4FBDEC"/>
    <w:rsid w:val="0C7B2CD9"/>
    <w:rsid w:val="0C9A9B22"/>
    <w:rsid w:val="0DB8E449"/>
    <w:rsid w:val="0DDD5275"/>
    <w:rsid w:val="0E73EAEA"/>
    <w:rsid w:val="0EF41259"/>
    <w:rsid w:val="0F59B371"/>
    <w:rsid w:val="0FDD0702"/>
    <w:rsid w:val="10313315"/>
    <w:rsid w:val="12CD166A"/>
    <w:rsid w:val="1393175A"/>
    <w:rsid w:val="13EEA02D"/>
    <w:rsid w:val="144B9CB5"/>
    <w:rsid w:val="1479301B"/>
    <w:rsid w:val="158A708E"/>
    <w:rsid w:val="186ACA69"/>
    <w:rsid w:val="1904D31F"/>
    <w:rsid w:val="1ABA389E"/>
    <w:rsid w:val="1C38624D"/>
    <w:rsid w:val="1C6CDB45"/>
    <w:rsid w:val="1E26C117"/>
    <w:rsid w:val="1F9F7E07"/>
    <w:rsid w:val="21BB3DEA"/>
    <w:rsid w:val="24612773"/>
    <w:rsid w:val="24CD23E5"/>
    <w:rsid w:val="25334E12"/>
    <w:rsid w:val="25815070"/>
    <w:rsid w:val="2705CB1D"/>
    <w:rsid w:val="274E967D"/>
    <w:rsid w:val="283DA3DD"/>
    <w:rsid w:val="285777CF"/>
    <w:rsid w:val="285DC73E"/>
    <w:rsid w:val="28D55AB7"/>
    <w:rsid w:val="28F34B2F"/>
    <w:rsid w:val="29C525D8"/>
    <w:rsid w:val="2A19A166"/>
    <w:rsid w:val="2ABC3F7F"/>
    <w:rsid w:val="2EC0C2A0"/>
    <w:rsid w:val="2EF59351"/>
    <w:rsid w:val="308B5225"/>
    <w:rsid w:val="30BE082F"/>
    <w:rsid w:val="320D55C0"/>
    <w:rsid w:val="32CAFEBB"/>
    <w:rsid w:val="3436E766"/>
    <w:rsid w:val="345FEFA8"/>
    <w:rsid w:val="34D666A8"/>
    <w:rsid w:val="366B0492"/>
    <w:rsid w:val="38C1E510"/>
    <w:rsid w:val="38E27286"/>
    <w:rsid w:val="3B2F88E1"/>
    <w:rsid w:val="3BB863F1"/>
    <w:rsid w:val="3CBD7581"/>
    <w:rsid w:val="3E642091"/>
    <w:rsid w:val="3EEDD2A2"/>
    <w:rsid w:val="4241C88B"/>
    <w:rsid w:val="42E6BCC3"/>
    <w:rsid w:val="42E9ECAD"/>
    <w:rsid w:val="43926F15"/>
    <w:rsid w:val="43CAF2C4"/>
    <w:rsid w:val="44386D08"/>
    <w:rsid w:val="44721E98"/>
    <w:rsid w:val="454DE785"/>
    <w:rsid w:val="46FBE2DB"/>
    <w:rsid w:val="471B1F3B"/>
    <w:rsid w:val="4769C08B"/>
    <w:rsid w:val="4897B33C"/>
    <w:rsid w:val="491AAB68"/>
    <w:rsid w:val="49ACE1FB"/>
    <w:rsid w:val="4A252199"/>
    <w:rsid w:val="4B3F365B"/>
    <w:rsid w:val="4B80BCA0"/>
    <w:rsid w:val="4EE6D992"/>
    <w:rsid w:val="516DCD67"/>
    <w:rsid w:val="51B51162"/>
    <w:rsid w:val="52693AAD"/>
    <w:rsid w:val="52814126"/>
    <w:rsid w:val="52831763"/>
    <w:rsid w:val="53EA4A8C"/>
    <w:rsid w:val="54BDC7CF"/>
    <w:rsid w:val="5656571D"/>
    <w:rsid w:val="5962B1B8"/>
    <w:rsid w:val="5B61A370"/>
    <w:rsid w:val="5CA7BAB0"/>
    <w:rsid w:val="5E0D8951"/>
    <w:rsid w:val="5E20F085"/>
    <w:rsid w:val="5E3D308F"/>
    <w:rsid w:val="5FAB6623"/>
    <w:rsid w:val="5FBAE52A"/>
    <w:rsid w:val="6008999E"/>
    <w:rsid w:val="610D1C31"/>
    <w:rsid w:val="611C13C5"/>
    <w:rsid w:val="611C3789"/>
    <w:rsid w:val="62F05140"/>
    <w:rsid w:val="65CA36AE"/>
    <w:rsid w:val="664180EB"/>
    <w:rsid w:val="678CFF6E"/>
    <w:rsid w:val="68F9C040"/>
    <w:rsid w:val="6AB375E8"/>
    <w:rsid w:val="6BF482ED"/>
    <w:rsid w:val="6C5B81A9"/>
    <w:rsid w:val="6CD4259E"/>
    <w:rsid w:val="70165AED"/>
    <w:rsid w:val="71891398"/>
    <w:rsid w:val="7294EF9F"/>
    <w:rsid w:val="748D4B6C"/>
    <w:rsid w:val="7757B304"/>
    <w:rsid w:val="7B293A9F"/>
    <w:rsid w:val="7B969806"/>
    <w:rsid w:val="7C9E5220"/>
    <w:rsid w:val="7CD264E2"/>
    <w:rsid w:val="7CEF371C"/>
    <w:rsid w:val="7CFEF051"/>
    <w:rsid w:val="7DCF0791"/>
    <w:rsid w:val="7E046E2E"/>
    <w:rsid w:val="7F776457"/>
    <w:rsid w:val="7FF515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B74B685"/>
  <w15:chartTrackingRefBased/>
  <w15:docId w15:val="{D4FA0D17-A24F-4925-9A4E-A5A96393A5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1DDA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rsid w:val="00E16A6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16A6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16A6F"/>
    <w:rPr>
      <w:sz w:val="20"/>
      <w:szCs w:val="20"/>
    </w:rPr>
  </w:style>
  <w:style w:type="paragraph" w:styleId="BodyText">
    <w:name w:val="Body Text"/>
    <w:basedOn w:val="Normal"/>
    <w:link w:val="BodyTextChar"/>
    <w:uiPriority w:val="99"/>
    <w:rsid w:val="00E16A6F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BodyTextChar">
    <w:name w:val="Body Text Char"/>
    <w:basedOn w:val="DefaultParagraphFont"/>
    <w:link w:val="BodyText"/>
    <w:uiPriority w:val="99"/>
    <w:rsid w:val="00E16A6F"/>
    <w:rPr>
      <w:rFonts w:ascii="Times New Roman" w:eastAsia="Times New Roman" w:hAnsi="Times New Roman" w:cs="Times New Roman"/>
      <w:sz w:val="24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40C1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40C18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F90573"/>
    <w:pPr>
      <w:spacing w:after="0" w:line="240" w:lineRule="auto"/>
    </w:pPr>
  </w:style>
  <w:style w:type="paragraph" w:styleId="ListParagraph">
    <w:name w:val="List Paragraph"/>
    <w:basedOn w:val="Normal"/>
    <w:uiPriority w:val="1"/>
    <w:qFormat/>
    <w:rsid w:val="00774F40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F269E6"/>
    <w:rPr>
      <w:i/>
      <w:iCs/>
    </w:rPr>
  </w:style>
  <w:style w:type="character" w:customStyle="1" w:styleId="italicized-text">
    <w:name w:val="italicized-text"/>
    <w:basedOn w:val="DefaultParagraphFont"/>
    <w:rsid w:val="00F269E6"/>
  </w:style>
  <w:style w:type="paragraph" w:styleId="PlainText">
    <w:name w:val="Plain Text"/>
    <w:basedOn w:val="Normal"/>
    <w:link w:val="PlainTextChar"/>
    <w:uiPriority w:val="99"/>
    <w:unhideWhenUsed/>
    <w:rsid w:val="00C35BBB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C35BBB"/>
    <w:rPr>
      <w:rFonts w:ascii="Calibri" w:hAnsi="Calibri"/>
      <w:szCs w:val="21"/>
    </w:rPr>
  </w:style>
  <w:style w:type="paragraph" w:styleId="Header">
    <w:name w:val="header"/>
    <w:basedOn w:val="Normal"/>
    <w:link w:val="HeaderChar"/>
    <w:uiPriority w:val="99"/>
    <w:unhideWhenUsed/>
    <w:rsid w:val="00343003"/>
    <w:pPr>
      <w:tabs>
        <w:tab w:val="center" w:pos="4680"/>
        <w:tab w:val="right" w:pos="9360"/>
      </w:tabs>
      <w:autoSpaceDE w:val="0"/>
      <w:autoSpaceDN w:val="0"/>
      <w:spacing w:after="0" w:line="240" w:lineRule="auto"/>
    </w:pPr>
    <w:rPr>
      <w:rFonts w:ascii="Times New Roman" w:eastAsiaTheme="minorEastAsia" w:hAnsi="Times New Roman" w:cs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343003"/>
    <w:rPr>
      <w:rFonts w:ascii="Times New Roman" w:eastAsiaTheme="minorEastAsia" w:hAnsi="Times New Roman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343003"/>
    <w:pPr>
      <w:tabs>
        <w:tab w:val="center" w:pos="4680"/>
        <w:tab w:val="right" w:pos="9360"/>
      </w:tabs>
      <w:autoSpaceDE w:val="0"/>
      <w:autoSpaceDN w:val="0"/>
      <w:spacing w:after="0" w:line="240" w:lineRule="auto"/>
    </w:pPr>
    <w:rPr>
      <w:rFonts w:ascii="Times New Roman" w:eastAsiaTheme="minorEastAsia" w:hAnsi="Times New Roman" w:cs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343003"/>
    <w:rPr>
      <w:rFonts w:ascii="Times New Roman" w:eastAsiaTheme="minorEastAsia" w:hAnsi="Times New Roman" w:cs="Times New Roman"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1C09D5"/>
  </w:style>
  <w:style w:type="paragraph" w:styleId="BalloonText">
    <w:name w:val="Balloon Text"/>
    <w:basedOn w:val="Normal"/>
    <w:link w:val="BalloonTextChar"/>
    <w:uiPriority w:val="99"/>
    <w:semiHidden/>
    <w:unhideWhenUsed/>
    <w:rsid w:val="0039691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6914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59"/>
    <w:rsid w:val="007A61E2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Hyperlink">
    <w:name w:val="Hyperlink"/>
    <w:basedOn w:val="DefaultParagraphFont"/>
    <w:uiPriority w:val="99"/>
    <w:unhideWhenUsed/>
    <w:rsid w:val="000C3456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C3456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E16BD9"/>
    <w:rPr>
      <w:color w:val="808080"/>
    </w:rPr>
  </w:style>
  <w:style w:type="character" w:styleId="FollowedHyperlink">
    <w:name w:val="FollowedHyperlink"/>
    <w:basedOn w:val="DefaultParagraphFont"/>
    <w:uiPriority w:val="99"/>
    <w:semiHidden/>
    <w:unhideWhenUsed/>
    <w:rsid w:val="00E16BD9"/>
    <w:rPr>
      <w:color w:val="954F72" w:themeColor="followedHyperlink"/>
      <w:u w:val="single"/>
    </w:rPr>
  </w:style>
  <w:style w:type="character" w:styleId="PageNumber">
    <w:name w:val="page number"/>
    <w:basedOn w:val="DefaultParagraphFont"/>
    <w:uiPriority w:val="99"/>
    <w:semiHidden/>
    <w:unhideWhenUsed/>
    <w:rsid w:val="001B13A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0658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985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060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109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749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675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525" row="3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B7CDA6CC-055E-404E-A75A-9DFC62C99238}">
  <we:reference id="wa104382081" version="1.46.0.0" store="en-US" storeType="OMEX"/>
  <we:alternateReferences>
    <we:reference id="wa104382081" version="1.46.0.0" store="" storeType="OMEX"/>
  </we:alternateReferences>
  <we:properties>
    <we:property name="MENDELEY_CITATIONS" value="[]"/>
    <we:property name="MENDELEY_CITATIONS_STYLE" value="{&quot;id&quot;:&quot;https://www.zotero.org/styles/chicago-author-date&quot;,&quot;title&quot;:&quot;Chicago Manual of Style 17th edition (author-date)&quot;,&quot;format&quot;:&quot;author-date&quot;}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515AF35AB55554C9B707ED3E855C704" ma:contentTypeVersion="14" ma:contentTypeDescription="Create a new document." ma:contentTypeScope="" ma:versionID="3c638a5e95d2d80d5c902ecb4a678326">
  <xsd:schema xmlns:xsd="http://www.w3.org/2001/XMLSchema" xmlns:xs="http://www.w3.org/2001/XMLSchema" xmlns:p="http://schemas.microsoft.com/office/2006/metadata/properties" xmlns:ns3="289b1808-d655-4177-91f0-4789e028419b" xmlns:ns4="b1315df9-c669-4718-a306-5d7dd2fa6d53" targetNamespace="http://schemas.microsoft.com/office/2006/metadata/properties" ma:root="true" ma:fieldsID="735eae51682aabed71546d0ed64cb7f9" ns3:_="" ns4:_="">
    <xsd:import namespace="289b1808-d655-4177-91f0-4789e028419b"/>
    <xsd:import namespace="b1315df9-c669-4718-a306-5d7dd2fa6d53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Location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  <xsd:element ref="ns4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89b1808-d655-4177-91f0-4789e028419b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1315df9-c669-4718-a306-5d7dd2fa6d5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 Version="16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833EE92E-0280-4BA8-802E-BBD3A1CB72C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89b1808-d655-4177-91f0-4789e028419b"/>
    <ds:schemaRef ds:uri="b1315df9-c669-4718-a306-5d7dd2fa6d5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81DF7DA-67B1-48FC-AEAA-3AC1A11A221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725F8761-4154-476B-82C6-88F571F71AA0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9A77B5D2-DA65-4136-B90A-A82BB1D2E0F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1</Pages>
  <Words>2936</Words>
  <Characters>16741</Characters>
  <Application>Microsoft Office Word</Application>
  <DocSecurity>0</DocSecurity>
  <Lines>139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per, Benjamin</dc:creator>
  <cp:keywords/>
  <dc:description/>
  <cp:lastModifiedBy>Lukacz, Emily</cp:lastModifiedBy>
  <cp:revision>3</cp:revision>
  <cp:lastPrinted>2022-08-05T03:43:00Z</cp:lastPrinted>
  <dcterms:created xsi:type="dcterms:W3CDTF">2022-10-31T17:50:00Z</dcterms:created>
  <dcterms:modified xsi:type="dcterms:W3CDTF">2022-10-31T18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5a28fb5d-fc82-31ad-9dc6-1d59a7624937</vt:lpwstr>
  </property>
  <property fmtid="{D5CDD505-2E9C-101B-9397-08002B2CF9AE}" pid="4" name="Mendeley Citation Style_1">
    <vt:lpwstr>http://www.zotero.org/styles/international-urogynecology-journal</vt:lpwstr>
  </property>
  <property fmtid="{D5CDD505-2E9C-101B-9397-08002B2CF9AE}" pid="5" name="Mendeley Recent Style Id 0_1">
    <vt:lpwstr>http://www.zotero.org/styles/american-journal-of-obstetrics-and-gynecology</vt:lpwstr>
  </property>
  <property fmtid="{D5CDD505-2E9C-101B-9397-08002B2CF9AE}" pid="6" name="Mendeley Recent Style Name 0_1">
    <vt:lpwstr>American Journal of Obstetrics &amp; Gynecology</vt:lpwstr>
  </property>
  <property fmtid="{D5CDD505-2E9C-101B-9397-08002B2CF9AE}" pid="7" name="Mendeley Recent Style Id 1_1">
    <vt:lpwstr>http://www.zotero.org/styles/american-medical-association</vt:lpwstr>
  </property>
  <property fmtid="{D5CDD505-2E9C-101B-9397-08002B2CF9AE}" pid="8" name="Mendeley Recent Style Name 1_1">
    <vt:lpwstr>American Medical Association</vt:lpwstr>
  </property>
  <property fmtid="{D5CDD505-2E9C-101B-9397-08002B2CF9AE}" pid="9" name="Mendeley Recent Style Id 2_1">
    <vt:lpwstr>http://www.zotero.org/styles/american-political-science-association</vt:lpwstr>
  </property>
  <property fmtid="{D5CDD505-2E9C-101B-9397-08002B2CF9AE}" pid="10" name="Mendeley Recent Style Name 2_1">
    <vt:lpwstr>American Political Science Associa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biomedical-journal</vt:lpwstr>
  </property>
  <property fmtid="{D5CDD505-2E9C-101B-9397-08002B2CF9AE}" pid="14" name="Mendeley Recent Style Name 4_1">
    <vt:lpwstr>Biomedical Journal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international-urogynecology-journal</vt:lpwstr>
  </property>
  <property fmtid="{D5CDD505-2E9C-101B-9397-08002B2CF9AE}" pid="18" name="Mendeley Recent Style Name 6_1">
    <vt:lpwstr>International Urogynecology Journal</vt:lpwstr>
  </property>
  <property fmtid="{D5CDD505-2E9C-101B-9397-08002B2CF9AE}" pid="19" name="Mendeley Recent Style Id 7_1">
    <vt:lpwstr>http://www.zotero.org/styles/journal-of-midwifery-and-womens-health</vt:lpwstr>
  </property>
  <property fmtid="{D5CDD505-2E9C-101B-9397-08002B2CF9AE}" pid="20" name="Mendeley Recent Style Name 7_1">
    <vt:lpwstr>Journal of Midwifery &amp; Women's Health</vt:lpwstr>
  </property>
  <property fmtid="{D5CDD505-2E9C-101B-9397-08002B2CF9AE}" pid="21" name="Mendeley Recent Style Id 8_1">
    <vt:lpwstr>http://www.zotero.org/styles/vancouver</vt:lpwstr>
  </property>
  <property fmtid="{D5CDD505-2E9C-101B-9397-08002B2CF9AE}" pid="22" name="Mendeley Recent Style Name 8_1">
    <vt:lpwstr>Vancouver</vt:lpwstr>
  </property>
  <property fmtid="{D5CDD505-2E9C-101B-9397-08002B2CF9AE}" pid="23" name="Mendeley Recent Style Id 9_1">
    <vt:lpwstr>http://www.zotero.org/styles/womens-health</vt:lpwstr>
  </property>
  <property fmtid="{D5CDD505-2E9C-101B-9397-08002B2CF9AE}" pid="24" name="Mendeley Recent Style Name 9_1">
    <vt:lpwstr>Women's Health</vt:lpwstr>
  </property>
  <property fmtid="{D5CDD505-2E9C-101B-9397-08002B2CF9AE}" pid="25" name="ContentTypeId">
    <vt:lpwstr>0x0101001515AF35AB55554C9B707ED3E855C704</vt:lpwstr>
  </property>
  <property fmtid="{D5CDD505-2E9C-101B-9397-08002B2CF9AE}" pid="26" name="GrammarlyDocumentId">
    <vt:lpwstr>e3c247cec545227e860b3edb050c00459a58545a7f61aa51a70a705890775350</vt:lpwstr>
  </property>
</Properties>
</file>